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26D51" w14:textId="2F575B62" w:rsidR="00F31112" w:rsidRDefault="00F31112" w:rsidP="007F7068">
      <w:pPr>
        <w:jc w:val="both"/>
        <w:rPr>
          <w:rFonts w:eastAsia="Calibri"/>
          <w:b/>
        </w:rPr>
      </w:pPr>
      <w:r>
        <w:rPr>
          <w:rFonts w:eastAsia="Calibri"/>
          <w:b/>
        </w:rPr>
        <w:t>Supplementary</w:t>
      </w:r>
      <w:r w:rsidR="00026374">
        <w:rPr>
          <w:rFonts w:eastAsia="Calibri"/>
          <w:b/>
        </w:rPr>
        <w:t xml:space="preserve"> 2</w:t>
      </w:r>
      <w:r>
        <w:rPr>
          <w:rFonts w:eastAsia="Calibri"/>
          <w:b/>
        </w:rPr>
        <w:t xml:space="preserve"> – </w:t>
      </w:r>
      <w:r w:rsidR="00026374">
        <w:rPr>
          <w:rFonts w:eastAsia="Calibri"/>
          <w:b/>
        </w:rPr>
        <w:t>Material and methods</w:t>
      </w:r>
    </w:p>
    <w:p w14:paraId="6D2AC125" w14:textId="77777777" w:rsidR="00962040" w:rsidRDefault="00962040" w:rsidP="007F7068">
      <w:pPr>
        <w:jc w:val="both"/>
        <w:rPr>
          <w:rFonts w:eastAsia="Calibri"/>
          <w:b/>
        </w:rPr>
      </w:pPr>
    </w:p>
    <w:p w14:paraId="1DFF040B" w14:textId="3CD2BF7E" w:rsidR="00280911" w:rsidRDefault="00280911" w:rsidP="007F7068">
      <w:pPr>
        <w:jc w:val="both"/>
        <w:rPr>
          <w:rFonts w:eastAsia="Calibri"/>
        </w:rPr>
      </w:pPr>
      <w:r w:rsidRPr="00086F93">
        <w:rPr>
          <w:rFonts w:eastAsia="Calibri"/>
        </w:rPr>
        <w:t>Details on the localities are given hereunder, following a chronological order</w:t>
      </w:r>
      <w:r>
        <w:rPr>
          <w:rFonts w:eastAsia="Calibri"/>
        </w:rPr>
        <w:t>:</w:t>
      </w:r>
    </w:p>
    <w:p w14:paraId="7C0906A2" w14:textId="77777777" w:rsidR="004E7F8E" w:rsidRPr="00280911" w:rsidRDefault="004E7F8E" w:rsidP="007F7068">
      <w:pPr>
        <w:jc w:val="both"/>
        <w:rPr>
          <w:rFonts w:eastAsia="Calibri"/>
        </w:rPr>
      </w:pPr>
    </w:p>
    <w:p w14:paraId="7B719B6B" w14:textId="5B9E7DE3" w:rsidR="00F31112" w:rsidRPr="00086F93" w:rsidRDefault="00F31112" w:rsidP="007F7068">
      <w:pPr>
        <w:jc w:val="both"/>
        <w:rPr>
          <w:rFonts w:eastAsia="Calibri"/>
        </w:rPr>
      </w:pPr>
      <w:r w:rsidRPr="00086F93">
        <w:rPr>
          <w:rFonts w:eastAsia="Calibri"/>
          <w:b/>
        </w:rPr>
        <w:t>Kumbi 4</w:t>
      </w:r>
      <w:r w:rsidRPr="00086F93">
        <w:rPr>
          <w:rFonts w:eastAsia="Calibri"/>
        </w:rPr>
        <w:t xml:space="preserve"> is a very rich fossil locality situated in the Bugti Hills (upper member of Chitarwata Formation; Pakistan). It has been dated to the earliest Miocene, probably to the MN2 or early MN3 </w:t>
      </w:r>
      <w:r w:rsidRPr="00086F93">
        <w:rPr>
          <w:rFonts w:eastAsia="Calibri"/>
        </w:rPr>
        <w:fldChar w:fldCharType="begin"/>
      </w:r>
      <w:r w:rsidR="003D1A7F">
        <w:rPr>
          <w:rFonts w:eastAsia="Calibri"/>
        </w:rPr>
        <w:instrText xml:space="preserve"> ADDIN ZOTERO_ITEM CSL_CITATION {"citationID":"fFM97yBE","properties":{"formattedCitation":"(Antoine, in press.; Welcomme et al., 1997; M\\uc0\\u233{}tais et al., 2009; Antoine et al., 2010, 2013)","plainCitation":"(Antoine, in press.; Welcomme et al., 1997; Métais et al., 2009; Antoine et al., 2010, 2013)","dontUpdate":true,"noteIndex":0},"citationItems":[{"id":2841,"uris":["http://zotero.org/users/4959134/items/S6S38HFS"],"itemData":{"id":2841,"type":"chapter","container-title":"At the Foot of the Himalayas: Paleontology and Ecosystem Dynamics of the Siwalik Record of Pakistan.","edition":"Johns Hopkins University Press.","event-place":"Baltimore","publisher-place":"Baltimore","title":"Rhinocerotids from the Siwalik faunal sequence","author":[{"family":"Antoine","given":"Pierre-Olivier"}],"editor":[{"family":"Badgley","given":"C."},{"family":"Pilbeam","given":"D."},{"family":"Morgan","given":"M."}],"issued":{"date-parts":[["2019"]]}}},{"id":2020,"uris":["http://zotero.org/users/4959134/items/QBLFCDDF"],"itemData":{"id":2020,"type":"article-journal","container-title":"Comptes Rendus de l'Académie des Sciences-Series IIA-Earth and Planetary Science","issue":"7","note":"publisher: Elsevier","page":"531–536","source":"Google Scholar","title":"Nouvelles découvertes de Vertébrés miocènes dans le synclinal de Dera Bugti (Balouchistan, Pakistan)","volume":"325","author":[{"family":"Welcomme","given":"Jean-Loup"},{"family":"Antoine","given":"Pierre-Olivier"},{"family":"Duranthon","given":"Francis"},{"family":"Mein","given":"Pierre"},{"family":"Ginsburg","given":"Léonard"}],"issued":{"date-parts":[["1997"]]}}},{"id":2815,"uris":["http://zotero.org/users/4959134/items/XHZE52Z9"],"itemData":{"id":2815,"type":"article-journal","abstract":"The Oligocene-early Miocene Chitarwata Formation records a critical interval of terrestrial sedimentation that predates the Siwalik deposits on the Potwar Plateau of north-central Pakistan. This Oligocene-early Miocene time interval has long been considered as lacking in the entire Indo-Pakistan region. The Chitarwata Formation is widely exposed in the Sulaiman Range, but has never been described in detail in the Sulaiman Lobe, where the famous fossiliferous strata called ‘Bugti Bone Beds’ have been known for over a century and half. The Chitarwata Formation represents coastal-delta at the base, and plain and fluvial environments at the top. Lithofacies and sedimentary structures of the Chitarwata Formation in the Bugti area are described in detail, and show a clearly distinct lithologic pattern, different from that reported from the Zinda Pir area. The Chitarwata Formation also records an important transition in the evolution of the drainage systems in the area during the late Paleogene and early Neogene. This transition from the west-flowing paleo-Indus fluvial system to the development of the ancestral Indus drainage system may explain the numerous hiatuses that characterize the Chitarwata Formation. The abundance of fossil mammals from the Chitarwata and overlying Vihowa formation in the Bugti Hills provides critical biochronologic information that sheds new light on biostratigraphic correlation with the Zinda Pir area and for the entire Sulaiman Range.","container-title":"Journal of Asian Earth Sciences","DOI":"10.1016/j.jseaes.2008.04.006","ISSN":"1367-9120","issue":"2","journalAbbreviation":"Journal of Asian Earth Sciences","language":"en","page":"154-167","source":"ScienceDirect","title":"Lithofacies, depositional environments, regional biostratigraphy and age of the Chitarwata Formation in the Bugti Hills, Balochistan, Pakistan","volume":"34","author":[{"family":"Métais","given":"Grégoire"},{"family":"Antoine","given":"Pierre-Olivier"},{"family":"Baqri","given":"S. R. Hassan"},{"family":"Crochet","given":"Jean-Yves"},{"family":"De Franceschi","given":"Dario"},{"family":"Marivaux","given":"Laurent"},{"family":"Welcomme","given":"Jean-Loup"}],"issued":{"date-parts":[["2009",2,1]]}}},{"id":1339,"uris":["http://zotero.org/users/4959134/items/YNN3UENJ"],"itemData":{"id":1339,"type":"article-journal","abstract":"Rhinocerotids are particularly abundant and diversified in Neogene deposits of the Indian subcontinent, but their systematics is far from being well defined. Based on the revision of old collections and new findings from the Early Miocene of the Bugti Hills and Zinda Pir, Pakistan, ‘Aceratherium blanfordi Lydekker, 1884’ is a chimera, consisting of two dentally convergent but postcranially distinct rhinocerotid taxa: Pleuroceros blanfordi and Mesaceratherium welcommi sp. nov. Postcranial features appear to be much more diagnostic than craniodental morphology in this case. A phylogenetic analysis based on 282 morphological characters scored for 28 taxa (four outgroups and ingroup including both taxa of interest and a ‘branching group’) strengthens this statement and supports Pleuroceros and Mesaceratherium as monophyletic genera within Rhinocerotinae. Both genera are recognized for the first time outside Europe. In the Bugti Hills, P. blanfordi and M. welcommi are part of an exceptionally diversified rhinocerotid fauna, with up to nine species associated in the same locality (Kumbi 4f). This rhinocerotid assemblage confirms the earliest Miocene age (Agenian/Aquitanian) of the upper member of the Chitarwata Formation as a whole. Coeval homotaxic rhinocerotid faunas from Europe (France, Czech Republic) and East Africa (Uganda, Kenya) support broad and sustainable rhinocerotid interchanges amongst South Asia, Europe, and Africa under compatible environmental conditions throughout earliest Miocene times. © 2010 The Linnean Society of London, Zoological Journal of the Linnean Society, 2010, 160, 139–194.","container-title":"Zoological Journal of the Linnean Society","DOI":"10.1111/j.1096-3642.2009.00597.x","ISSN":"1096-3642","issue":"1","language":"en","license":"© 2010 The Linnean Society of London","page":"139-194","source":"Wiley Online Library","title":"A revision of &lt;i&gt;Aceratherium blanfordi&lt;/i&gt; Lydekker, 1884 (Mammalia: Rhinocerotidae) from the Early Miocene of Pakistan: postcranials as a key","title-short":"A</w:instrText>
      </w:r>
      <w:r w:rsidR="003D1A7F" w:rsidRPr="003D1A7F">
        <w:rPr>
          <w:rFonts w:eastAsia="Calibri"/>
          <w:lang w:val="fr-FR"/>
        </w:rPr>
        <w:instrText xml:space="preserve"> revision of Aceratherium blanfordi Lydekker, 1884 (Mammalia","volume":"160","author":[{"family":"Antoine","given":"Pierre-Olivier"},{"family":"Downing","given":"Kevin F."},{"family":"Crochet","given":"Jean-Yves"},{"family":"Duranthon","given":"Francis"},{"family":"Flynn","given":"Lawrence J."},{"family":"Marivaux","given":"Laurent"},{"family":"Métais","given":"Grégoire"},{"family":"Rajpar","given":"Abdul Rahim"},{"family":"Roohi","given":"Ghazala"}],"issued":{"date-parts":[["2010",9,1]]}}},{"id":987,"uris":["http://zotero.org/users/4959134/items/97H9FWDM"],"itemData":{"id":987,"type":"chapter","container-title":"Fossil Mammals of Asia: Neogene Biostratigraphy and Chronology","note":"DOI: 10.13140/2.1.3584.5129","page":"400-422","publisher":"Columbia University Press","source":"ResearchGate","title":"Mammalian Neogene biostratigraphy of the Sulaiman Province, Pakistan","author":[{"family":"Antoine","given":"Pierre-Olivier"},{"family":"Métais","given":"Grégoire"},{"family":"Orliac","given":"Maeva"},{"family":"Crochet","given":"JY"},{"family":"Flynn","given":"Lawrence"},{"family":"Marivaux","given":"Laurent"},{"family":"Rajpar","given":"Abdul"},{"family":"Roohi","given":"Dr. Ghazala"},{"family":"Welcomme","given":"JL"}],"container-author":[{"family":"Flynn","given":"L.J."},{"family":"Wang","given":"Xiaoming"},{"family":"Fortelius","given":"M."}],"issued":{"date-parts":[["2013",1,1]]}}}],"schema":"https://github.com/citation-style-language/schema/raw/master/csl-citation.json"} </w:instrText>
      </w:r>
      <w:r w:rsidRPr="00086F93">
        <w:rPr>
          <w:rFonts w:eastAsia="Calibri"/>
        </w:rPr>
        <w:fldChar w:fldCharType="separate"/>
      </w:r>
      <w:r w:rsidRPr="00EA3D23">
        <w:rPr>
          <w:rFonts w:eastAsia="MS Mincho"/>
          <w:lang w:val="fr-FR"/>
        </w:rPr>
        <w:t>(Welcomme et al., 1997; Métais et al., 2009; Antoine et al., 2010, 2013, in press.)</w:t>
      </w:r>
      <w:r w:rsidRPr="00086F93">
        <w:rPr>
          <w:rFonts w:eastAsia="Calibri"/>
        </w:rPr>
        <w:fldChar w:fldCharType="end"/>
      </w:r>
      <w:r w:rsidRPr="003D1A7F">
        <w:rPr>
          <w:rFonts w:eastAsia="Calibri"/>
          <w:lang w:val="fr-FR"/>
        </w:rPr>
        <w:t xml:space="preserve">. </w:t>
      </w:r>
      <w:r w:rsidRPr="00086F93">
        <w:rPr>
          <w:rFonts w:eastAsia="Calibri"/>
        </w:rPr>
        <w:t>This locality bears the maximum number of co-occurring rhinocerotid species at the world scale, with specimens belonging to nine distinct species found in association (</w:t>
      </w:r>
      <w:r w:rsidRPr="00086F93">
        <w:rPr>
          <w:rFonts w:eastAsia="Calibri"/>
        </w:rPr>
        <w:fldChar w:fldCharType="begin"/>
      </w:r>
      <w:r w:rsidRPr="00086F93">
        <w:rPr>
          <w:rFonts w:eastAsia="Calibri"/>
        </w:rPr>
        <w:instrText xml:space="preserve"> REF _Ref73458268 \h  \* MERGEFORMAT </w:instrText>
      </w:r>
      <w:r w:rsidRPr="00086F93">
        <w:rPr>
          <w:rFonts w:eastAsia="Calibri"/>
        </w:rPr>
      </w:r>
      <w:r w:rsidRPr="00086F93">
        <w:rPr>
          <w:rFonts w:eastAsia="Calibri"/>
        </w:rPr>
        <w:fldChar w:fldCharType="separate"/>
      </w:r>
      <w:r w:rsidRPr="00A4221C">
        <w:rPr>
          <w:rFonts w:eastAsia="Calibri"/>
          <w:iCs/>
        </w:rPr>
        <w:t xml:space="preserve">Table </w:t>
      </w:r>
      <w:r w:rsidRPr="00A4221C">
        <w:rPr>
          <w:rFonts w:eastAsia="Calibri"/>
          <w:iCs/>
          <w:noProof/>
        </w:rPr>
        <w:t>1</w:t>
      </w:r>
      <w:r w:rsidRPr="00086F93">
        <w:rPr>
          <w:rFonts w:eastAsia="Calibri"/>
        </w:rPr>
        <w:fldChar w:fldCharType="end"/>
      </w:r>
      <w:r w:rsidRPr="00086F93">
        <w:rPr>
          <w:rFonts w:eastAsia="Calibri"/>
        </w:rPr>
        <w:t xml:space="preserve">): the early elasmotheriine </w:t>
      </w:r>
      <w:r w:rsidRPr="00086F93">
        <w:rPr>
          <w:rFonts w:eastAsia="Calibri"/>
          <w:i/>
        </w:rPr>
        <w:t>Bugtirhinus praecursor</w:t>
      </w:r>
      <w:r w:rsidRPr="00086F93">
        <w:rPr>
          <w:rFonts w:eastAsia="Calibri"/>
        </w:rPr>
        <w:t xml:space="preserve">, the hornless rhinocerotines </w:t>
      </w:r>
      <w:r w:rsidRPr="00086F93">
        <w:rPr>
          <w:rFonts w:eastAsia="Calibri"/>
          <w:i/>
        </w:rPr>
        <w:t>Protaceratherium sp</w:t>
      </w:r>
      <w:r w:rsidRPr="00086F93">
        <w:rPr>
          <w:rFonts w:eastAsia="Calibri"/>
        </w:rPr>
        <w:t xml:space="preserve">. and </w:t>
      </w:r>
      <w:r w:rsidRPr="00086F93">
        <w:rPr>
          <w:rFonts w:eastAsia="Calibri"/>
          <w:i/>
        </w:rPr>
        <w:t>Plesiaceratherium naricum</w:t>
      </w:r>
      <w:r w:rsidRPr="00086F93">
        <w:rPr>
          <w:rFonts w:eastAsia="Calibri"/>
        </w:rPr>
        <w:t xml:space="preserve">, the basal rhinocerotines </w:t>
      </w:r>
      <w:r w:rsidRPr="00086F93">
        <w:rPr>
          <w:rFonts w:eastAsia="Calibri"/>
          <w:i/>
        </w:rPr>
        <w:t>Pleuroceros blanfordi</w:t>
      </w:r>
      <w:r w:rsidRPr="00086F93">
        <w:rPr>
          <w:rFonts w:eastAsia="Calibri"/>
        </w:rPr>
        <w:t xml:space="preserve"> and </w:t>
      </w:r>
      <w:r w:rsidRPr="00086F93">
        <w:rPr>
          <w:rFonts w:eastAsia="Calibri"/>
          <w:i/>
        </w:rPr>
        <w:t>Mesaceratherium welcommi</w:t>
      </w:r>
      <w:r w:rsidRPr="00086F93">
        <w:rPr>
          <w:rFonts w:eastAsia="Calibri"/>
        </w:rPr>
        <w:t xml:space="preserve">, the teleoceratines </w:t>
      </w:r>
      <w:r w:rsidRPr="00086F93">
        <w:rPr>
          <w:rFonts w:eastAsia="Calibri"/>
          <w:i/>
        </w:rPr>
        <w:t>Brachypotherium gajense</w:t>
      </w:r>
      <w:r w:rsidRPr="00086F93">
        <w:rPr>
          <w:rFonts w:eastAsia="Calibri"/>
        </w:rPr>
        <w:t xml:space="preserve">, </w:t>
      </w:r>
      <w:r>
        <w:rPr>
          <w:rFonts w:eastAsia="Calibri"/>
          <w:i/>
        </w:rPr>
        <w:t>Diaceratherium</w:t>
      </w:r>
      <w:r w:rsidRPr="00086F93">
        <w:rPr>
          <w:rFonts w:eastAsia="Calibri"/>
          <w:i/>
        </w:rPr>
        <w:t xml:space="preserve"> fatehjangense</w:t>
      </w:r>
      <w:r w:rsidRPr="00086F93">
        <w:rPr>
          <w:rFonts w:eastAsia="Calibri"/>
        </w:rPr>
        <w:t xml:space="preserve">, and </w:t>
      </w:r>
      <w:r w:rsidRPr="00086F93">
        <w:rPr>
          <w:rFonts w:eastAsia="Calibri"/>
          <w:i/>
        </w:rPr>
        <w:t>Prosantorhinus shahbazi</w:t>
      </w:r>
      <w:r w:rsidRPr="00086F93">
        <w:rPr>
          <w:rFonts w:eastAsia="Calibri"/>
        </w:rPr>
        <w:t xml:space="preserve">, and the rhinocerotine </w:t>
      </w:r>
      <w:r w:rsidRPr="00086F93">
        <w:rPr>
          <w:rFonts w:eastAsia="Calibri"/>
          <w:i/>
        </w:rPr>
        <w:t xml:space="preserve">Gaindatherium </w:t>
      </w:r>
      <w:r w:rsidRPr="00086F93">
        <w:rPr>
          <w:rFonts w:eastAsia="Calibri"/>
          <w:iCs/>
        </w:rPr>
        <w:t>cf</w:t>
      </w:r>
      <w:r w:rsidRPr="00086F93">
        <w:rPr>
          <w:rFonts w:eastAsia="Calibri"/>
          <w:i/>
        </w:rPr>
        <w:t>. browni</w:t>
      </w:r>
      <w:r w:rsidRPr="00086F93">
        <w:rPr>
          <w:rFonts w:eastAsia="Calibri"/>
        </w:rPr>
        <w:t xml:space="preserve"> </w:t>
      </w:r>
      <w:r w:rsidRPr="00086F93">
        <w:rPr>
          <w:rFonts w:eastAsia="Calibri"/>
        </w:rPr>
        <w:fldChar w:fldCharType="begin"/>
      </w:r>
      <w:r w:rsidR="003D1A7F">
        <w:rPr>
          <w:rFonts w:eastAsia="Calibri"/>
        </w:rPr>
        <w:instrText xml:space="preserve"> ADDIN ZOTERO_ITEM CSL_CITATION {"citationID":"fJPs64X1","properties":{"formattedCitation":"(Antoine and Welcomme, 2000; Antoine et al., 2010, 2013b)","plainCitation":"(Antoine and Welcomme, 2000; Antoine et al., 2010, 2013b)","dontUpdate":true,"noteIndex":0},"citationItems":[{"id":2018,"uris":["http://zotero.org/users/4959134/items/RP3MRHA9"],"itemData":{"id":2018,"type":"article-journal","abstract":"The stratigraphical position of the Dera Bugti area (Baluchistan, Pakistan), which yielded the remains described herein, is discussed. Dental and postcranial material attributed to Bugtirhinus praecursor gen. et sp. nov., from the lower Miocene (MN 3) of the same area, is described. This species is the oldest and most primitive member of the elasmotheriine group within Rhinocerotidae (Mammalia). A new diagnosis is established for the Elasmotheriini. Comparison with the other lower and middle Miocene elasmotheriine taxa leads to the tree [Bugtirhinus praecursor [Caementodon oettingenae [other elasmotheriine taxa]]]. An upper Oligocene–lowermost Miocene Asiatic differentiation is suggested for the group, strengthened by a first appearance datum in the Dera Bugti area (lower part of the MN 3). The origin and dispersal of the elasmotheriines throughout Eurasia are discussed and correlated with major faunal exchanges. Keywords: Bugti Hills, Pakistan, Rhinocerotidae, Elasmotheriini, Miocene, biostratigraphy, palaeobiogeography.","container-title":"Palaeontology","DOI":"10.1111/1475-4983.00150","ISSN":"1475-4983","issue":"5","language":"en","license":"The Palaeontological Association","note":"_eprint: https://onlinelibrary.wiley.com/doi/pdf/10.1111/1475-4983.00150","page":"795-816","source":"Wiley Online Library","title":"A New Rhinoceros From The Lower Miocene Of The Bugti Hills, Baluchistan, Pakistan: The Earliest Elasmotheriine","title-short":"A New Rhinoceros From The Lower Miocene Of The Bugti Hills, Baluchistan, Pakistan","volume":"43","author":[{"family":"Antoine","given":"Pierre-Olivier"},{"family":"Welcomme","given":"Jean-Loup"}],"issued":{"date-parts":[["2000"]]}}},{"id":1339,"uris":["http://zotero.org/users/4959134/items/YNN3UENJ"],"itemData":{"id":1339,"type":"article-journal","abstract":"Rhinocerotids are particularly abundant and diversified in Neogene deposits of the Indian subcontinent, but their systematics is far from being well defined. Based on the revision of old collections and new findings from the Early Miocene of the Bugti Hills and Zinda Pir, Pakistan, ‘Aceratherium blanfordi Lydekker, 1884’ is a chimera, consisting of two dentally convergent but postcranially distinct rhinocerotid taxa: Pleuroceros blanfordi and Mesaceratherium welcommi sp. nov. Postcranial features appear to be much more diagnostic than craniodental morphology in this case. A phylogenetic analysis based on 282 morphological characters scored for 28 taxa (four outgroups and ingroup including both taxa of interest and a ‘branching group’) strengthens this statement and supports Pleuroceros and Mesaceratherium as monophyletic genera within Rhinocerotinae. Both genera are recognized for the first time outside Europe. In the Bugti Hills, P. blanfordi and M. welcommi are part of an exceptionally diversified rhinocerotid fauna, with up to nine species associated in the same locality (Kumbi 4f). This rhinocerotid assemblage confirms the earliest Miocene age (Agenian/Aquitanian) of the upper member of the Chitarwata Formation as a whole. Coeval homotaxic rhinocerotid faunas from Europe (France, Czech Republic) and East Africa (Uganda, Kenya) support broad and sustainable rhinocerotid interchanges amongst South Asia, Europe, and Africa under compatible environmental conditions throughout earliest Miocene times. © 2010 The Linnean Society of London, Zoological Journal of the Linnean Society, 2010, 160, 139–194.","container-title":"Zoological Journal of the Linnean Society","DOI":"10.1111/j.1096-3642.2009.00597.x","ISSN":"1096-3642","issue":"1","language":"en","license":"© 2010 The Linnean Society of London","page":"139-194","source":"Wiley Online Library","title":"A revision of &lt;i&gt;Aceratherium blanfordi&lt;/i&gt; Lydekker, 1884 (Mammalia: Rhinocerotidae) from the Early Miocene of Pakistan: postcranials as a key","title-short":"A revision of Aceratherium blanfordi Lydekker, 1884 (Mammalia","volume":"160","author":[{"family":"Antoine","given":"Pierre-Olivier"},{"family":"Downing","given":"Kevin F."},{"family":"Crochet","given":"Jean-Yves"},{"family":"Duranthon","given":"Francis"},{"family":"Flynn","given":"Lawrence J."},{"family":"Marivaux","given":"Laurent"},{"family":"Métais","given":"Grégoire"},{"family":"Rajpar","given":"Abdul Rahim"},{"family":"Roohi","given":"Ghazala"}],"issued":{"date-parts":[["2010",9,1]]}}},{"id":987,"uris":["http://zotero.org/users/4959134/items/97H9FWDM"],"itemData":{"id":987,"type":"chapter","container-title":"Fossil Mammals of Asia: Neogene Biostratigraphy and Chronology","note":"DOI: 10.13140/2.1.3584.5129","page":"400-422","publisher":"Columbia University Press","source":"ResearchGate","title":"Mammalian Neogene biostratigraphy of the Sulaiman Province, Pakistan","author":[{"family":"Antoine","given":"Pierre-Olivier"},{"family":"Métais","given":"Grégoire"},{"family":"Orliac","given":"Maeva"},{"family":"Crochet","given":"JY"},{"family":"Flynn","given":"Lawrence"},{"family":"Marivaux","given":"Laurent"},{"family":"Rajpar","given":"Abdul"},{"family":"Roohi","given":"Dr. Ghazala"},{"family":"Welcomme","given":"JL"}],"container-author":[{"family":"Flynn","given":"L.J."},{"family":"Wang","given":"Xiaoming"},{"family":"Fortelius","given":"M."}],"issued":{"date-parts":[["2013",1,1]]}}}],"schema":"https://github.com/citation-style-language/schema/raw/master/csl-citation.json"} </w:instrText>
      </w:r>
      <w:r w:rsidRPr="00086F93">
        <w:rPr>
          <w:rFonts w:eastAsia="Calibri"/>
        </w:rPr>
        <w:fldChar w:fldCharType="separate"/>
      </w:r>
      <w:r w:rsidRPr="000D781E">
        <w:t>(Antoine and Welcomme, 2</w:t>
      </w:r>
      <w:r>
        <w:t>000; Antoine et al., 2010, 2013</w:t>
      </w:r>
      <w:r w:rsidRPr="000D781E">
        <w:t>)</w:t>
      </w:r>
      <w:r w:rsidRPr="00086F93">
        <w:rPr>
          <w:rFonts w:eastAsia="Calibri"/>
        </w:rPr>
        <w:fldChar w:fldCharType="end"/>
      </w:r>
      <w:r w:rsidRPr="00086F93">
        <w:rPr>
          <w:rFonts w:eastAsia="Calibri"/>
        </w:rPr>
        <w:t xml:space="preserve">. No floral nor palynological data are available for this site, but the abundance of large herbivore species suggest a rich and varied vegetation, coherent with the favorable climatic conditions of the early Miocene </w:t>
      </w:r>
      <w:r w:rsidRPr="00086F93">
        <w:rPr>
          <w:rFonts w:eastAsia="Calibri"/>
        </w:rPr>
        <w:fldChar w:fldCharType="begin"/>
      </w:r>
      <w:r w:rsidR="003D1A7F">
        <w:rPr>
          <w:rFonts w:eastAsia="Calibri"/>
        </w:rPr>
        <w:instrText xml:space="preserve"> ADDIN ZOTERO_ITEM CSL_CITATION {"citationID":"rVj3arSR","properties":{"formattedCitation":"(M\\uc0\\u233{}tais et al., 2009; Antoine et al., 2010, 2013b)","plainCitation":"(Métais et al., 2009; Antoine et al., 2010, 2013b)","dontUpdate":true,"noteIndex":0},"citationItems":[{"id":2815,"uris":["http://zotero.org/users/4959134/items/XHZE52Z9"],"itemData":{"id":2815,"type":"article-journal","abstract":"The Oligocene-early Miocene Chitarwata Formation records a critical interval of terrestrial sedimentation that predates the Siwalik deposits on the Potwar Plateau of north-central Pakistan. This Oligocene-early Miocene time interval has long been considered as lacking in the entire Indo-Pakistan region. The Chitarwata Formation is widely exposed in the Sulaiman Range, but has never been described in detail in the Sulaiman Lobe, where the famous fossiliferous strata called ‘Bugti Bone Beds’ have been known for over a century and half. The Chitarwata Formation represents coastal-delta at the base, and plain and fluvial environments at the top. Lithofacies and sedimentary structures of the Chitarwata Formation in the Bugti area are described in detail, and show a clearly distinct lithologic pattern, different from that reported from the Zinda Pir area. The Chitarwata Formation also records an important transition in the evolution of the drainage systems in the area during the late Paleogene and early Neogene. This transition from the west-flowing paleo-Indus fluvial system to the development of the ancestral Indus drainage system may explain the numerous hiatuses that characterize the Chitarwata Formation. The abundance of fossil mammals from the Chitarwata and overlying Vihowa formation in the Bugti Hills provides critical biochronologic information that sheds new light on biostratigraphic correlation with the Zinda Pir area and for the entire Sulaiman Range.","container-title":"Journal of Asian Earth Sciences","DOI":"10.1016/j.jseaes.2008.04.006","ISSN":"1367-9120","issue":"2","journalAbbreviation":"Journal of Asian Earth Sciences","language":"en","page":"154-167","source":"ScienceDirect","title":"Lithofacies, depositional environments, regional biostratigraphy and age of the Chitarwata Formation in the Bugti Hills, Balochistan, Pakistan","volume":"34","author":[{"family":"Métais","given":"Grégoire"},{"family":"Antoine","given":"Pierre-Olivier"},{"family":"Baqri","given":"S. R. Hassan"},{"family":"Crochet","given":"Jean-Yves"},{"family":"De Franceschi","given":"Dario"},{"family":"Marivaux","given":"Laurent"},{"family":"Welcomme","given":"Jean-Loup"}],"issued":{"date-parts":[["2009",2,1]]}}},{"id":1339,"uris":["http://zotero.org/users/4959134/items/YNN3UENJ"],"itemData":{"id":1339,"type":"article-journal","abstract":"Rhinocerotids are particularly abundant and diversified in Neogene deposits of the Indian subcontinent, but their systematics is far from being well defined. Based on the revision of old collections and new findings from the Early Miocene of the Bugti Hills and Zinda Pir, Pakistan, ‘Aceratherium blanfordi Lydekker, 1884’ is a chimera, consisting of two dentally convergent but postcranially distinct rhinocerotid taxa: Pleuroceros blanfordi and Mesaceratherium welcommi sp. nov. Postcranial features appear to be much more diagnostic than craniodental morphology in this case. A phylogenetic analysis based on 282 morphological characters scored for 28 taxa (four outgroups and ingroup including both taxa of interest and a ‘branching group’) strengthens this statement and supports Pleuroceros and Mesaceratherium as monophyletic genera within Rhinocerotinae. Both genera are recognized for the first time outside Europe. In the Bugti Hills, P. blanfordi and M. welcommi are part of an exceptionally diversified rhinocerotid fauna, with up to nine species associated in the same locality (Kumbi 4f). This rhinocerotid assemblage confirms the earliest Miocene age (Agenian/Aquitanian) of the upper member of the Chitarwata Formation as a whole. Coeval homotaxic rhinocerotid faunas from Europe (France, Czech Republic) and East Africa (Uganda, Kenya) support broad and sustainable rhinocerotid interchanges amongst South Asia, Europe, and Africa under compatible environmental conditions throughout earliest Miocene times. © 2010 The Linnean Society of London, Zoological Journal of the Linnean Society, 2010, 160, 139–194.","container-title":"Zoological Journal of the Linnean Society","DOI":"10.1111/j.1096-3642.2009.00597.x","ISSN":"1096-3642","issue":"1","language":"en","license":"© 2010 The Linnean Society of London","page":"139-194","source":"Wiley Online Library","title":"A revision of &lt;i&gt;Aceratherium blanfordi&lt;/i&gt; Lydekker, 1884 (Mammalia: Rhinocerotidae) from the Early Miocene of Pakistan: postcranials as a key","title-short":"A revision of Aceratherium blanfordi Lydekker, 1884 (Mammalia","volume":"160","author":[{"family":"Antoine","given":"Pierre-Olivier"},{"family":"Downing","given":"Kevin F."},{"family":"Crochet","given":"Jean-Yves"},{"family":"Duranthon","given":"Francis"},{"family":"Flynn","given":"Lawrence J."},{"family":"Marivaux","given":"Laurent"},{"family":"Métais","given":"Grégoire"},{"family":"Rajpar","given":"Abdul Rahim"},{"family":"Roohi","given":"Ghazala"}],"issued":{"date-parts":[["2010",9,1]]}}},{"id":987,"uris":["http://zotero.org/users/4959134/items/97H9FWDM"],"itemData":{"id":987,"type":"chapter","container-title":"Fossil Mammals of Asia: Neogene Biostratigraphy and Chronology","note":"DOI: 10.13140/2.1.3584.5129","page":"400-422","publisher":"Columbia University Press","source":"ResearchGate","title":"Mammalian Neogene biostratigraphy of the Sulaiman Province, Pakistan","author":[{"family":"Antoine","given":"Pierre-Olivier"},{"family":"Métais","given":"Grégoire"},{"family":"Orliac","given":"Maeva"},{"family":"Crochet","given":"JY"},{"family":"Flynn","given":"Lawrence"},{"family":"Marivaux","given":"Laurent"},{"family":"Rajpar","given":"Abdul"},{"family":"Roohi","given":"Dr. Ghazala"},{"family":"Welcomme","given":"JL"}],"container-author":[{"family":"Flynn","given":"L.J."},{"family":"Wang","given":"Xiaoming"},{"family":"Fortelius","given":"M."}],"issued":{"date-parts":[["2013",1,1]]}}}],"schema":"https://github.com/citation-style-language/schema/raw/master/csl-citation.json"} </w:instrText>
      </w:r>
      <w:r w:rsidRPr="00086F93">
        <w:rPr>
          <w:rFonts w:eastAsia="Calibri"/>
        </w:rPr>
        <w:fldChar w:fldCharType="separate"/>
      </w:r>
      <w:r w:rsidRPr="000D781E">
        <w:t>(Métais et al., 2</w:t>
      </w:r>
      <w:r>
        <w:t>009; Antoine et al., 2010, 2013</w:t>
      </w:r>
      <w:r w:rsidRPr="000D781E">
        <w:t>)</w:t>
      </w:r>
      <w:r w:rsidRPr="00086F93">
        <w:rPr>
          <w:rFonts w:eastAsia="Calibri"/>
        </w:rPr>
        <w:fldChar w:fldCharType="end"/>
      </w:r>
      <w:r w:rsidRPr="00086F93">
        <w:rPr>
          <w:rFonts w:eastAsia="Calibri"/>
        </w:rPr>
        <w:t>. The values of the δ</w:t>
      </w:r>
      <w:r w:rsidRPr="00086F93">
        <w:rPr>
          <w:rFonts w:eastAsia="Calibri"/>
          <w:vertAlign w:val="superscript"/>
        </w:rPr>
        <w:t>18</w:t>
      </w:r>
      <w:r w:rsidRPr="00086F93">
        <w:rPr>
          <w:rFonts w:eastAsia="Calibri"/>
        </w:rPr>
        <w:t xml:space="preserve">O of mammal enamel suggest wet conditions and a tropical forest </w:t>
      </w:r>
      <w:r w:rsidRPr="00086F93">
        <w:rPr>
          <w:rFonts w:eastAsia="Calibri"/>
        </w:rPr>
        <w:fldChar w:fldCharType="begin"/>
      </w:r>
      <w:r w:rsidR="007F7068">
        <w:rPr>
          <w:rFonts w:eastAsia="Calibri"/>
        </w:rPr>
        <w:instrText xml:space="preserve"> ADDIN ZOTERO_ITEM CSL_CITATION {"citationID":"FkI1npxP","properties":{"formattedCitation":"(Martin et al., 2011)","plainCitation":"(Martin et al., 2011)","noteIndex":0},"citationItems":[{"id":989,"uris":["http://zotero.org/users/4959134/items/8IGVTP4W"],"itemData":{"id":989,"type":"article-journal","abstract":"This research presents an isotopic study of three large mammal groups (elephantoid proboscideans; hyracodontid and rhinocerotid rhinocerotoids; equids of the Hipparion-group) from the Bugti Hills sequence (eastern Balochistan, Pakistan) combined with published data from the Miocene Siwalik group (northern-central Pakistan). These two exceptional fossil records from Pakistan provide an unambiguous source of biotic information from the early Oligocene up to the late Miocene. The δ13CC and δ18OC results from the same herbivore groups show several significant variations in environmental and climatic conditions throughout the ~30 to 7.5Myr period in this region. First, from ~30 to 22Myr, the environment is characterized by a relatively dry but dense forest existing under a temperate to subtropical climate, with a more closed tropical environment at 23Myr. Oligocene δ18O of the terrestrial herbivore teeth agrees with the marine foraminifera δ18O and Mg/Ca trends, suggesting that the Pakistan region was affected by global climate rather than regional conditions. After 22Myr, the δ18OC mammal enamel results show a long term decreasing trend until 15Myr toward a wetter environment with the appearance of tropical forests, in response to the probable onset of the Asian monsoon. This is a period of high tectonic activity with the India–Asia collision leading to uplift of the Tibetan Plateau and shrinkage of the Epicontinental Paratethys Sea. This activity modified the land-sea distribution and the thermal contrast between ocean and continent, the driving force of the monsoon climate. The middle Miocene environment in Pakistan experienced moist conditions under an intense monsoon system with relatively closed rainforest. After 12Myr, the δ18OC enamel values record a positive shift until 9.3Myr toward a drier environment with an increase of seasonality as suggested by higher δ18OC variability after 9.3Myr. These late Miocene drier climatic conditions and the Asian monsoon intensification could potentially favour the C4 photosynthetic pathway and hence the development of grassland to the detriment of subtropical forests, resulting in the higher enamel δ13C values recorded after 9.3Myr.","container-title":"Palaeogeography Palaeoclimatology Palaeoecology","DOI":"10.1016/j.palaeo.2011.07.010","page":"19-29","source":"ResearchGate","title":"Pakistan mammal tooth stable isotopes show paleoclimatic and paleoenvironmental changes since the early Oligocene","volume":"311","author":[{"family":"Martin","given":"C"},{"family":"Bentaleb","given":"Ilham"},{"family":"Antoine","given":"Pierre-Olivier"}],"issued":{"date-parts":[["2011",10,1]]}}}],"schema":"https://github.com/citation-style-language/schema/raw/master/csl-citation.json"} </w:instrText>
      </w:r>
      <w:r w:rsidRPr="00086F93">
        <w:rPr>
          <w:rFonts w:eastAsia="Calibri"/>
        </w:rPr>
        <w:fldChar w:fldCharType="separate"/>
      </w:r>
      <w:r w:rsidR="007F7068">
        <w:rPr>
          <w:rFonts w:eastAsia="MS Mincho"/>
        </w:rPr>
        <w:t>(Martin et al., 2011)</w:t>
      </w:r>
      <w:r w:rsidRPr="00086F93">
        <w:rPr>
          <w:rFonts w:eastAsia="Calibri"/>
        </w:rPr>
        <w:fldChar w:fldCharType="end"/>
      </w:r>
      <w:r w:rsidRPr="00086F93">
        <w:rPr>
          <w:rFonts w:eastAsia="Calibri"/>
        </w:rPr>
        <w:t>.</w:t>
      </w:r>
    </w:p>
    <w:p w14:paraId="5064591F" w14:textId="77777777" w:rsidR="00F31112" w:rsidRPr="00086F93" w:rsidRDefault="00F31112" w:rsidP="007F7068">
      <w:pPr>
        <w:jc w:val="both"/>
        <w:rPr>
          <w:rFonts w:eastAsia="Calibri"/>
        </w:rPr>
      </w:pPr>
    </w:p>
    <w:p w14:paraId="34BBE0D7" w14:textId="5283A540" w:rsidR="00F31112" w:rsidRPr="00086F93" w:rsidRDefault="00F31112" w:rsidP="007F7068">
      <w:pPr>
        <w:jc w:val="both"/>
        <w:rPr>
          <w:rFonts w:eastAsia="Calibri"/>
        </w:rPr>
      </w:pPr>
      <w:r w:rsidRPr="00086F93">
        <w:rPr>
          <w:rFonts w:eastAsia="Calibri"/>
        </w:rPr>
        <w:t>Originally referred to as Montréal-du-Gers (Occitanie, France), this locality has been split into two different sites –</w:t>
      </w:r>
      <w:r w:rsidRPr="00086F93">
        <w:rPr>
          <w:rFonts w:eastAsia="Calibri"/>
          <w:b/>
        </w:rPr>
        <w:t xml:space="preserve"> Béon 1 </w:t>
      </w:r>
      <w:r w:rsidRPr="00086F93">
        <w:rPr>
          <w:rFonts w:eastAsia="Calibri"/>
        </w:rPr>
        <w:t xml:space="preserve">and </w:t>
      </w:r>
      <w:r w:rsidRPr="00086F93">
        <w:rPr>
          <w:rFonts w:eastAsia="Calibri"/>
          <w:b/>
        </w:rPr>
        <w:t>Béon 2</w:t>
      </w:r>
      <w:r w:rsidRPr="00086F93">
        <w:rPr>
          <w:rFonts w:eastAsia="Calibri"/>
        </w:rPr>
        <w:t xml:space="preserve"> – due to substantial dating differences. </w:t>
      </w:r>
      <w:r w:rsidRPr="00086F93">
        <w:rPr>
          <w:rFonts w:eastAsia="Calibri"/>
          <w:b/>
        </w:rPr>
        <w:t>Béon 2</w:t>
      </w:r>
      <w:r w:rsidRPr="00086F93">
        <w:rPr>
          <w:rFonts w:eastAsia="Calibri"/>
        </w:rPr>
        <w:t xml:space="preserve"> is dated to the base of the MN4 and coeval to Artenay, while </w:t>
      </w:r>
      <w:r w:rsidRPr="00086F93">
        <w:rPr>
          <w:rFonts w:eastAsia="Calibri"/>
          <w:b/>
        </w:rPr>
        <w:t xml:space="preserve">Béon 1 </w:t>
      </w:r>
      <w:r w:rsidRPr="00086F93">
        <w:rPr>
          <w:rFonts w:eastAsia="Calibri"/>
        </w:rPr>
        <w:t xml:space="preserve">is younger, by mid-MN4 times (17 Mya; </w:t>
      </w:r>
      <w:r w:rsidRPr="00086F93">
        <w:rPr>
          <w:rFonts w:eastAsia="Calibri"/>
        </w:rPr>
        <w:fldChar w:fldCharType="begin"/>
      </w:r>
      <w:r w:rsidR="007F7068">
        <w:rPr>
          <w:rFonts w:eastAsia="Calibri"/>
        </w:rPr>
        <w:instrText xml:space="preserve"> ADDIN ZOTERO_ITEM CSL_CITATION {"citationID":"GtjZGzcg","properties":{"formattedCitation":"(Antoine et al., 2018)","plainCitation":"(Antoine et al., 2018)","dontUpdate":true,"noteIndex":0},"citationItems":[{"id":1938,"uris":["http://zotero.org/users/4959134/items/7R3J3HUY"],"itemData":{"id":1938,"type":"article-journal","container-title":"Revue de Paléobiologie","DOI":"10.5281/zenodo.2545085","ISSN":"0253-6730","issue":"2","source":"Google Scholar","title":"The Early Miocene teleoceratine &lt;i&gt;Prosantorhinus&lt;/i&gt; aff. &lt;i&gt;douvillei&lt;/i&gt; (Mammalia, Perissodactyla, Rhinocerotidae) from Béon 2, Southwestern France","volume":"37","author":[{"family":"Antoine","given":"Pierre-Olivier"},{"family":"Becker","given":"Damien"},{"family":"Laurent","given":"Yves"},{"family":"Duranthon","given":"Francis"}],"issued":{"date-parts":[["2018"]]}}}],"schema":"https://github.com/citation-style-language/schema/raw/master/csl-citation.json"} </w:instrText>
      </w:r>
      <w:r w:rsidRPr="00086F93">
        <w:rPr>
          <w:rFonts w:eastAsia="Calibri"/>
        </w:rPr>
        <w:fldChar w:fldCharType="separate"/>
      </w:r>
      <w:r w:rsidRPr="00086F93">
        <w:rPr>
          <w:rFonts w:eastAsia="MS Mincho"/>
        </w:rPr>
        <w:t>Antoine et al., 2018)</w:t>
      </w:r>
      <w:r w:rsidRPr="00086F93">
        <w:rPr>
          <w:rFonts w:eastAsia="Calibri"/>
        </w:rPr>
        <w:fldChar w:fldCharType="end"/>
      </w:r>
      <w:r w:rsidRPr="00086F93">
        <w:rPr>
          <w:rFonts w:eastAsia="Calibri"/>
        </w:rPr>
        <w:t xml:space="preserve">. The faunal assemblages at the two sites are also quite different, with Béon 2 having yielded a less abundant and diverse fauna, including only three rhinocerotid species: </w:t>
      </w:r>
      <w:r w:rsidRPr="00086F93">
        <w:rPr>
          <w:rFonts w:eastAsia="Calibri"/>
          <w:i/>
        </w:rPr>
        <w:t>Protaceratherium minutum</w:t>
      </w:r>
      <w:r w:rsidRPr="00086F93">
        <w:rPr>
          <w:rFonts w:eastAsia="Calibri"/>
        </w:rPr>
        <w:t xml:space="preserve">, </w:t>
      </w:r>
      <w:r w:rsidRPr="00086F93">
        <w:rPr>
          <w:rFonts w:eastAsia="Calibri"/>
          <w:i/>
        </w:rPr>
        <w:t xml:space="preserve">Prosantorhinus </w:t>
      </w:r>
      <w:r w:rsidRPr="00086F93">
        <w:rPr>
          <w:rFonts w:eastAsia="Calibri"/>
        </w:rPr>
        <w:t xml:space="preserve">aff. </w:t>
      </w:r>
      <w:r w:rsidRPr="00086F93">
        <w:rPr>
          <w:rFonts w:eastAsia="Calibri"/>
          <w:i/>
        </w:rPr>
        <w:t>douvillei,</w:t>
      </w:r>
      <w:r w:rsidRPr="00086F93">
        <w:rPr>
          <w:rFonts w:eastAsia="Calibri"/>
        </w:rPr>
        <w:t xml:space="preserve"> and </w:t>
      </w:r>
      <w:r w:rsidRPr="00086F93">
        <w:rPr>
          <w:rFonts w:eastAsia="Calibri"/>
          <w:i/>
        </w:rPr>
        <w:t>Plesiaceratherium mirallesi</w:t>
      </w:r>
      <w:r w:rsidRPr="00086F93">
        <w:rPr>
          <w:rFonts w:eastAsia="Calibri"/>
        </w:rPr>
        <w:t xml:space="preserve"> </w:t>
      </w:r>
      <w:r w:rsidRPr="00086F93">
        <w:rPr>
          <w:rFonts w:eastAsia="Calibri"/>
        </w:rPr>
        <w:fldChar w:fldCharType="begin"/>
      </w:r>
      <w:r w:rsidR="007F7068">
        <w:rPr>
          <w:rFonts w:eastAsia="Calibri"/>
        </w:rPr>
        <w:instrText xml:space="preserve"> ADDIN ZOTERO_ITEM CSL_CITATION {"citationID":"HnKsH6dL","properties":{"formattedCitation":"(Antoine and Duranthon, 1997; Antoine et al., 2018)","plainCitation":"(Antoine and Duranthon, 1997; Antoine et al., 2018)","noteIndex":0},"citationItems":[{"id":1254,"uris":["http://zotero.org/users/4959134/items/BA6FNNG8"],"itemData":{"id":1254,"type":"article-journal","container-title":"Annales de Paléontologie (Vert.-Invert.)","issue":"2","language":"French","page":"201-213","source":"Google Scholar","title":"Découverte de &lt;i&gt;Protaceratherium minutum&lt;/i&gt; (Mammalia, Rhinocerotidae) dans le gisement Orléanien (MN 4) de Montréal-du-Gers (Gers)","volume":"83","author":[{"family":"Antoine","given":"Pierre-Olivier"},{"family":"Duranthon","given":"Francis"}],"issued":{"date-parts":[["1997"]]}}},{"id":1938,"uris":["http://zotero.org/users/4959134/items/7R3J3HUY"],"itemData":{"id":1938,"type":"article-journal","container-title":"Revue de Paléobiologie","DOI":"10.5281/zenodo.2545085","ISSN":"0253-6730","issue":"2","source":"Google Scholar","title":"The Early Miocene teleoceratine &lt;i&gt;Prosantorhinus&lt;/i&gt; aff. &lt;i&gt;douvillei&lt;/i&gt; (Mammalia, Perissodactyla, Rhinocerotidae) from Béon 2, Southwestern France","volume":"37","author":[{"family":"Antoine","given":"Pierre-Olivier"},{"family":"Becker","given":"Damien"},{"family":"Laurent","given":"Yves"},{"family":"Duranthon","given":"Francis"}],"issued":{"date-parts":[["2018"]]}}}],"schema":"https://github.com/citation-style-language/schema/raw/master/csl-citation.json"} </w:instrText>
      </w:r>
      <w:r w:rsidRPr="00086F93">
        <w:rPr>
          <w:rFonts w:eastAsia="Calibri"/>
        </w:rPr>
        <w:fldChar w:fldCharType="separate"/>
      </w:r>
      <w:r w:rsidR="007F7068">
        <w:rPr>
          <w:rFonts w:eastAsia="MS Mincho"/>
        </w:rPr>
        <w:t>(Antoine and Duranthon, 1997; Antoine et al., 2018)</w:t>
      </w:r>
      <w:r w:rsidRPr="00086F93">
        <w:rPr>
          <w:rFonts w:eastAsia="Calibri"/>
        </w:rPr>
        <w:fldChar w:fldCharType="end"/>
      </w:r>
      <w:r w:rsidRPr="00086F93">
        <w:rPr>
          <w:rFonts w:eastAsia="Calibri"/>
        </w:rPr>
        <w:t xml:space="preserve">. On the other hand, more than 60 vertebrate species were found at Béon 1, among which five rhinocerotids: the teleoceratines </w:t>
      </w:r>
      <w:r w:rsidRPr="00086F93">
        <w:rPr>
          <w:rFonts w:eastAsia="Calibri"/>
          <w:i/>
        </w:rPr>
        <w:t>Brachypotherium brachypus</w:t>
      </w:r>
      <w:r w:rsidRPr="00086F93">
        <w:rPr>
          <w:rFonts w:eastAsia="Calibri"/>
        </w:rPr>
        <w:t xml:space="preserve"> and </w:t>
      </w:r>
      <w:r w:rsidRPr="00086F93">
        <w:rPr>
          <w:rFonts w:eastAsia="Calibri"/>
          <w:i/>
        </w:rPr>
        <w:t>Prosantorhinus douvillei</w:t>
      </w:r>
      <w:r w:rsidRPr="00086F93">
        <w:rPr>
          <w:rFonts w:eastAsia="Calibri"/>
        </w:rPr>
        <w:t xml:space="preserve">, the basal rhinocerotines </w:t>
      </w:r>
      <w:r w:rsidRPr="00086F93">
        <w:rPr>
          <w:rFonts w:eastAsia="Calibri"/>
          <w:i/>
        </w:rPr>
        <w:t>Plesiaceratherium mirallesi</w:t>
      </w:r>
      <w:r w:rsidRPr="00086F93">
        <w:rPr>
          <w:rFonts w:eastAsia="Calibri"/>
        </w:rPr>
        <w:t xml:space="preserve"> and </w:t>
      </w:r>
      <w:r w:rsidRPr="00086F93">
        <w:rPr>
          <w:rFonts w:eastAsia="Calibri"/>
          <w:i/>
        </w:rPr>
        <w:t xml:space="preserve">Plesiaceratherium </w:t>
      </w:r>
      <w:r w:rsidRPr="00086F93">
        <w:rPr>
          <w:rFonts w:eastAsia="Calibri"/>
          <w:iCs/>
        </w:rPr>
        <w:t>sp</w:t>
      </w:r>
      <w:r w:rsidRPr="00086F93">
        <w:rPr>
          <w:rFonts w:eastAsia="Calibri"/>
          <w:i/>
        </w:rPr>
        <w:t>.</w:t>
      </w:r>
      <w:r w:rsidRPr="00086F93">
        <w:rPr>
          <w:rFonts w:eastAsia="Calibri"/>
        </w:rPr>
        <w:t xml:space="preserve">, and the early elasmotheriine </w:t>
      </w:r>
      <w:r w:rsidRPr="00086F93">
        <w:rPr>
          <w:rFonts w:eastAsia="Calibri"/>
          <w:i/>
        </w:rPr>
        <w:t>Hispanotherium beonense</w:t>
      </w:r>
      <w:r w:rsidRPr="00086F93">
        <w:rPr>
          <w:rFonts w:eastAsia="Calibri"/>
        </w:rPr>
        <w:t xml:space="preserve"> </w:t>
      </w:r>
      <w:r w:rsidRPr="00086F93">
        <w:rPr>
          <w:rFonts w:eastAsia="Calibri"/>
        </w:rPr>
        <w:fldChar w:fldCharType="begin"/>
      </w:r>
      <w:r w:rsidR="007F7068">
        <w:rPr>
          <w:rFonts w:eastAsia="Calibri"/>
        </w:rPr>
        <w:instrText xml:space="preserve"> ADDIN ZOTERO_ITEM CSL_CITATION {"citationID":"fB6LW70l","properties":{"formattedCitation":"(Crouzel et al., 1988; Antoine, 1997, 2002; Antoine and Duranthon, 1997; Rage and Bail\\uc0\\u243{}n, 2005; Orliac et al., 2006)","plainCitation":"(Crouzel et al., 1988; Antoine, 1997, 2002; Antoine and Duranthon, 1997; Rage and Bailón, 2005; Orliac et al., 2006)","noteIndex":0},"citationItems":[{"id":1257,"uris":["http://zotero.org/users/4959134/items/9FJ92S67"],"itemData":{"id":1257,"type":"article-journal","container-title":"Comptes rendus de l'Académie des Sciences. Série 2, Mécanique, Physique, Chimie, Sciences de l'univers, Sciences de la Terre","issue":"1","page":"101–104","source":"Google Scholar","title":"Découverte d'un riche gisement à petits et grands mammifères d'âge Orléanien dans le département du Gers (France)","volume":"307","author":[{"family":"Crouzel","given":"F."},{"family":"Duranthon","given":"F."},{"family":"Ginsburg","given":"L."}],"issued":{"date-parts":[["1988"]]}}},{"id":2718,"uris":["http://zotero.org/users/4959134/items/P2LR4NZP"],"itemData":{"id":2718,"type":"article-journal","container-title":"Neues Jahrbuch für Geologie und Paläontologie - Abhandlungen","journalAbbreviation":"N. Jb. Geol. Pal. Abh.","page":"399-414","title":"&lt;i&gt;Aegyrcitherium beonensis&lt;/i&gt; nov. gen. nov. sp., nouvel élasmothère (Mammalia, Rhinocerotidae) du gisement miocène (MN 4b) de Montréal-du-Gers (Gers, France). Position phylogénétique au sein des Elasmotheriini","volume":"204","author":[{"family":"Antoine","given":"Pierre-Olivier"}],"issued":{"date-parts":[["1997"]]}}},{"id":629,"uris":["http://zotero.org/users/4959134/items/GJA5GEM7"],"itemData":{"id":629,"type":"article-journal","container-title":"Mémoires du Muséum national d'Histoire naturelle","page":"5–350","source":"Google Scholar","title":"Phylogénie et évolution des Elasmotheriina (Mammalia, Rhinocerotidae)","title-short":"Phylogénie et évolution des Elasmotheriina","volume":"188","author":[{"family":"Antoine","given":"Pierre-Olivier"}],"issued":{"date-parts":[["2002"]]}}},{"id":1254,"uris":["http://zotero.org/users/4959134/items/BA6FNNG8"],"itemData":{"id":1254,"type":"article-journal","container-title":"Annales de Paléontologie (Vert.-Invert.)","issue":"2","language":"French","page":"201-213","source":"Google Scholar","title":"Découverte de &lt;i&gt;Protaceratherium minutum&lt;/i&gt; (Mammalia, Rhinocerotidae) dans le gisement Orléanien (MN 4) de Montréal-du-Gers (Gers)","volume":"83","author":[{"family":"Antoine","given":"Pierre-Olivier"},{"family":"Duranthon","given":"Francis"}],"issued":{"date-parts":[["1997"]]}}},{"id":1590,"uris":["http://zotero.org/users/4959134/items/PPDPTXCF"],"itemData":{"id":1590,"type":"article-journal","abstract":"The Béon 1 vertebrate locality, formerly known as “Montréal-du-Gers” in southwestern France, has yielded a rich fauna of amphibians and squamate reptiles of late early Miocene (MN 4; Orleanian) age. It represents the first herpetofauna of that age described from Western Europe. The assemblage from Béon 1 includes 26 species (three species of salamanders, two of anurans, seven of lizards, and 14 of snakes). At least as far as snakes are concerned, the appearance of such a diversity of taxa is typical of the zone MN 4. The presence of this diverse snake assemblage at Béon 1 demonstrates that the wave of modern taxa that invaded Central Europe during MN 4 also reached Western Europe. The number and diversity of natricine snakes appear to be a characteristic of the late early Miocene (MN 4) and also of the early middle Miocene. Although a change apparently took place between the herpetofaunas from MN 4 and MN 6 in Central Europe, Béon 1 shows that the faunas were not altered significantly during that period in Western Europe. Béon 1 has produced the earliest Pseudopus laurillardi (Anguidae), Python europaeus (Boidae), </w:instrText>
      </w:r>
      <w:r w:rsidR="007F7068" w:rsidRPr="007F7068">
        <w:rPr>
          <w:rFonts w:eastAsia="Calibri"/>
          <w:lang w:val="fr-FR"/>
        </w:rPr>
        <w:instrText xml:space="preserve">Coluber pouchetii, Texasophis meini, Neonatrix europaea, and Neonatrix natricoides (Colubridae). It has also yielded one of the earliest Varanus (Varanidae) and perhaps the youngest Natrix merkurensis (Colubridae). The knowledge of the anatomy of the anguid lizard Pseudopus laurillardi is increased by the description of a posterior braincase. The abundance of aquatic amphibians and snakes confirms the presence of lacustrine/swampy environment.","container-title":"Geodiversitas","issue":"3","language":"en","page":"413-441","source":"Zotero","title":"Amphibians and squamate reptiles from the late early Miocene (MN 4) of Béon 1 (Montréal-du-Gers, southwestern France)","volume":"27","author":[{"family":"Rage","given":"Jean-Claude"},{"family":"Bailón","given":"Salvador"}],"issued":{"date-parts":[["2005"]]}}},{"id":1832,"uris":["http://zotero.org/users/4959134/items/IUW5V9M9"],"itemData":{"id":1832,"type":"article-journal","container-title":"Geodiversitas","issue":"4","note":"publisher: Editions scientifiques du Muséum","page":"685–718","source":"Google Scholar","title":"The Suoidea (Mammalia, Artiodactyla), exclusive of Listriodontinae, from the early Miocene of Béon 1 (Montréal-du-Gers, SW France, MN4)","volume":"28","author":[{"family":"Orliac","given":"Maeva J."},{"family":"Antoine","given":"Pierre-Olivier"},{"family":"Duranthon","given":"Francis"}],"issued":{"date-parts":[["2006"]]}}}],"schema":"https://github.com/citation-style-language/schema/raw/master/csl-citation.json"} </w:instrText>
      </w:r>
      <w:r w:rsidRPr="00086F93">
        <w:rPr>
          <w:rFonts w:eastAsia="Calibri"/>
        </w:rPr>
        <w:fldChar w:fldCharType="separate"/>
      </w:r>
      <w:r w:rsidR="007F7068" w:rsidRPr="007F7068">
        <w:rPr>
          <w:lang w:val="fr-FR"/>
        </w:rPr>
        <w:t>(Crouzel et al., 1988; Antoine, 1997, 2002; Antoine and Duranthon, 1997; Rage and Bailón, 2005; Orliac et al., 2006)</w:t>
      </w:r>
      <w:r w:rsidRPr="00086F93">
        <w:rPr>
          <w:rFonts w:eastAsia="Calibri"/>
        </w:rPr>
        <w:fldChar w:fldCharType="end"/>
      </w:r>
      <w:r w:rsidRPr="00EA3D23">
        <w:rPr>
          <w:rFonts w:eastAsia="Calibri"/>
          <w:lang w:val="fr-FR"/>
        </w:rPr>
        <w:t xml:space="preserve">. </w:t>
      </w:r>
      <w:r w:rsidRPr="00086F93">
        <w:rPr>
          <w:rFonts w:eastAsia="Calibri"/>
        </w:rPr>
        <w:t xml:space="preserve">At Béon 1, an oxbow lake or a swamp surrounded by a wooded savannah, under hot and moist climatic conditions, is proposed </w:t>
      </w:r>
      <w:r w:rsidRPr="00086F93">
        <w:rPr>
          <w:rFonts w:eastAsia="Calibri"/>
        </w:rPr>
        <w:fldChar w:fldCharType="begin"/>
      </w:r>
      <w:r w:rsidR="007F7068">
        <w:rPr>
          <w:rFonts w:eastAsia="Calibri"/>
        </w:rPr>
        <w:instrText xml:space="preserve"> ADDIN ZOTERO_ITEM CSL_CITATION {"citationID":"fPH4Lx7Z","properties":{"formattedCitation":"(Duranthon et al., 1999; Rage and Bail\\uc0\\u243{}n, 2005)","plainCitation":"(Duranthon et al., 1999; Rage and Bailón, 2005)","noteIndex":0},"citationItems":[{"id":1835,"uris":["http://zotero.org/users/4959134/items/EUMHSUFP"],"itemData":{"id":1835,"type":"article-journal","container-title":"Bulletin de la Société d'histoire naturelle de Toulouse","page":"79–91","source":"Google Scholar","title":"Le Miocène inférieur et moyen continental du bassin d'Aquitaine Livret-guide de l'excursion des Journées Crouzel (10 et 11 juillet 1999)","volume":"135","author":[{"family":"Duranthon","given":"F."},{"family":"Antoine","given":"P. O."},{"family":"Bulot","given":"C."},{"family":"Capdeville","given":"J. P."}],"issued":{"date-parts":[["1999"]]}}},{"id":1590,"uris":["http://zotero.org/users/4959134/items/PPDPTXCF"],"itemData":{"id":1590,"type":"article-journal","abstract":"The Béon 1 vertebrate locality, formerly known as “Montréal-du-Gers” in southwestern France, has yielded a rich fauna of amphibians and squamate reptiles of late early Miocene (MN 4; Orleanian) age. It represents the first herpetofauna of that age described from Western Europe. The assemblage from Béon 1 includes 26 species (three species of salamanders, two of anurans, seven of lizards, and 14 of snakes). At least as far as snakes are concerned, the appearance of such a diversity of taxa is typical of the zone MN 4. The presence of this diverse snake assemblage at Béon 1 demonstrates that the wave of modern taxa that invaded Central Europe during MN 4 also reached Western Europe. The number and diversity of natricine snakes appear to be a characteristic of the late early Miocene (MN 4) and also of the early middle Miocene. Although a change apparently took place between the herpetofaunas from MN 4 and MN 6 in Central Europe, Béon 1 shows that the faunas were not altered significantly during that period in Western Europe. Béon 1 has produced the earliest Pseudopus laurillardi (Anguidae), Python europaeus (Boidae), Coluber pouchetii, Texasophis meini, Neonatrix europaea, and Neonatrix natricoides (Colubridae). It has also yielded one of the earliest Varanus (Varanidae) and perhaps the youngest Natrix merkurensis (Colubridae). The knowledge of the anatomy of the anguid lizard Pseudopus laurillardi is increased by the description of a posterior braincase. The abundance of aquatic amphibians and snakes confirms the presence of lacustrine/swampy environment.","container-title":"Geodiversitas","issue":"3","language":"en","page":"413-441","source":"Zotero","title":"Amphibians and squamate reptiles from the late early Miocene (MN 4) of Béon 1 (Montréal-du-Gers, southwestern France)","volume":"27","author":[{"family":"Rage","given":"Jean-Claude"},{"family":"Bailón","given":"Salvador"}],"issued":{"date-parts":[["2005"]]}}}],"schema":"https://github.com/citation-style-language/schema/raw/master/csl-citation.json"} </w:instrText>
      </w:r>
      <w:r w:rsidRPr="00086F93">
        <w:rPr>
          <w:rFonts w:eastAsia="Calibri"/>
        </w:rPr>
        <w:fldChar w:fldCharType="separate"/>
      </w:r>
      <w:r w:rsidR="007F7068" w:rsidRPr="007F7068">
        <w:t>(Duranthon et al., 1999; Rage and Bailón, 2005)</w:t>
      </w:r>
      <w:r w:rsidRPr="00086F93">
        <w:rPr>
          <w:rFonts w:eastAsia="Calibri"/>
        </w:rPr>
        <w:fldChar w:fldCharType="end"/>
      </w:r>
      <w:r w:rsidRPr="00086F93">
        <w:rPr>
          <w:rFonts w:eastAsia="Calibri"/>
        </w:rPr>
        <w:t>.</w:t>
      </w:r>
    </w:p>
    <w:p w14:paraId="262F5BE3" w14:textId="77777777" w:rsidR="00F31112" w:rsidRDefault="00F31112" w:rsidP="007F7068">
      <w:pPr>
        <w:jc w:val="both"/>
        <w:rPr>
          <w:rFonts w:eastAsia="Calibri"/>
          <w:b/>
        </w:rPr>
      </w:pPr>
    </w:p>
    <w:p w14:paraId="51C9B393" w14:textId="0E956FBD" w:rsidR="00F31112" w:rsidRPr="00086F93" w:rsidRDefault="00F31112" w:rsidP="007F7068">
      <w:pPr>
        <w:jc w:val="both"/>
        <w:rPr>
          <w:rFonts w:eastAsia="Calibri"/>
        </w:rPr>
      </w:pPr>
      <w:r w:rsidRPr="00086F93">
        <w:rPr>
          <w:rFonts w:eastAsia="Calibri"/>
          <w:b/>
        </w:rPr>
        <w:t>Gračanica</w:t>
      </w:r>
      <w:r w:rsidRPr="00086F93">
        <w:rPr>
          <w:rFonts w:eastAsia="Calibri"/>
        </w:rPr>
        <w:t xml:space="preserve"> is a locality from the Bugojno Basin in Bosnia-Herzegovina. It has been dated to the early middle Miocene between 14.8 and 13.7 Mya, probably correlating with MN5 or early MN6 </w:t>
      </w:r>
      <w:r w:rsidRPr="00086F93">
        <w:rPr>
          <w:rFonts w:eastAsia="Calibri"/>
        </w:rPr>
        <w:fldChar w:fldCharType="begin"/>
      </w:r>
      <w:r w:rsidR="007F7068">
        <w:rPr>
          <w:rFonts w:eastAsia="Calibri"/>
        </w:rPr>
        <w:instrText xml:space="preserve"> ADDIN ZOTERO_ITEM CSL_CITATION {"citationID":"WzHWrtP7","properties":{"formattedCitation":"(G\\uc0\\u246{}hlich and Mandic, 2020)","plainCitation":"(Göhlich and Mandic, 2020)","noteIndex":0},"citationItems":[{"id":2636,"uris":["http://zotero.org/users/4959134/items/A4Y2DIG8"],"itemData":{"id":2636,"type":"article-journal","container-title":"Palaeobiodiversity and Palaeoenvironments","DOI":"10.1007/s12549-020-00437-0","ISSN":"1867-1608","issue":"2","journalAbbreviation":"Palaeobio Palaeoenv","language":"en","page":"281-293","source":"Springer Link","title":"Introduction to the special issue “The drowning swamp of Gračanica (Bosnia-Herzegovina)—a diversity hotspot from the middle Miocene in the Bugojno Basin”","volume":"100","author":[{"family":"Göhlich","given":"Ursula B."},{"family":"Mandic","given":"Oleg"}],"issued":{"date-parts":[["2020",6,1]]}}}],"schema":"https://github.com/citation-style-language/schema/raw/master/csl-citation.json"} </w:instrText>
      </w:r>
      <w:r w:rsidRPr="00086F93">
        <w:rPr>
          <w:rFonts w:eastAsia="Calibri"/>
        </w:rPr>
        <w:fldChar w:fldCharType="separate"/>
      </w:r>
      <w:r w:rsidR="007F7068" w:rsidRPr="007F7068">
        <w:t>(Göhlich and Mandic, 2020)</w:t>
      </w:r>
      <w:r w:rsidRPr="00086F93">
        <w:rPr>
          <w:rFonts w:eastAsia="Calibri"/>
        </w:rPr>
        <w:fldChar w:fldCharType="end"/>
      </w:r>
      <w:r w:rsidRPr="00086F93">
        <w:rPr>
          <w:rFonts w:eastAsia="Calibri"/>
        </w:rPr>
        <w:t>. Four species of rhinocerotids were recognized at the locality (</w:t>
      </w:r>
      <w:r w:rsidRPr="00086F93">
        <w:rPr>
          <w:rFonts w:eastAsia="Calibri"/>
        </w:rPr>
        <w:fldChar w:fldCharType="begin"/>
      </w:r>
      <w:r w:rsidRPr="00086F93">
        <w:rPr>
          <w:rFonts w:eastAsia="Calibri"/>
        </w:rPr>
        <w:instrText xml:space="preserve"> REF _Ref73458268 \h  \* MERGEFORMAT </w:instrText>
      </w:r>
      <w:r w:rsidRPr="00086F93">
        <w:rPr>
          <w:rFonts w:eastAsia="Calibri"/>
        </w:rPr>
      </w:r>
      <w:r w:rsidRPr="00086F93">
        <w:rPr>
          <w:rFonts w:eastAsia="Calibri"/>
        </w:rPr>
        <w:fldChar w:fldCharType="separate"/>
      </w:r>
      <w:r w:rsidRPr="00A4221C">
        <w:rPr>
          <w:rFonts w:eastAsia="Calibri"/>
          <w:iCs/>
        </w:rPr>
        <w:t xml:space="preserve">Table </w:t>
      </w:r>
      <w:r w:rsidRPr="00A4221C">
        <w:rPr>
          <w:rFonts w:eastAsia="Calibri"/>
          <w:iCs/>
          <w:noProof/>
        </w:rPr>
        <w:t>1</w:t>
      </w:r>
      <w:r w:rsidRPr="00086F93">
        <w:rPr>
          <w:rFonts w:eastAsia="Calibri"/>
        </w:rPr>
        <w:fldChar w:fldCharType="end"/>
      </w:r>
      <w:r w:rsidRPr="00086F93">
        <w:rPr>
          <w:rFonts w:eastAsia="Calibri"/>
        </w:rPr>
        <w:t xml:space="preserve">): </w:t>
      </w:r>
      <w:r w:rsidRPr="00086F93">
        <w:rPr>
          <w:rFonts w:eastAsia="Calibri"/>
          <w:i/>
        </w:rPr>
        <w:t>Lartetotherium sansaniense</w:t>
      </w:r>
      <w:r w:rsidRPr="00086F93">
        <w:rPr>
          <w:rFonts w:eastAsia="Calibri"/>
        </w:rPr>
        <w:t xml:space="preserve">, </w:t>
      </w:r>
      <w:r w:rsidRPr="00086F93">
        <w:rPr>
          <w:rFonts w:eastAsia="Calibri"/>
          <w:i/>
        </w:rPr>
        <w:t>Brachypotherium brachypus</w:t>
      </w:r>
      <w:r w:rsidRPr="00086F93">
        <w:rPr>
          <w:rFonts w:eastAsia="Calibri"/>
        </w:rPr>
        <w:t xml:space="preserve">, </w:t>
      </w:r>
      <w:r w:rsidRPr="00086F93">
        <w:rPr>
          <w:rFonts w:eastAsia="Calibri"/>
          <w:i/>
        </w:rPr>
        <w:t xml:space="preserve">Plesiaceratherium balkanicum </w:t>
      </w:r>
      <w:r w:rsidRPr="00086F93">
        <w:rPr>
          <w:rFonts w:eastAsia="Calibri"/>
        </w:rPr>
        <w:t xml:space="preserve">(type locality), and </w:t>
      </w:r>
      <w:r w:rsidRPr="00086F93">
        <w:rPr>
          <w:rFonts w:eastAsia="Calibri"/>
          <w:i/>
        </w:rPr>
        <w:t xml:space="preserve">Hispanotherium </w:t>
      </w:r>
      <w:r w:rsidRPr="00086F93">
        <w:rPr>
          <w:rFonts w:eastAsia="Calibri"/>
        </w:rPr>
        <w:t xml:space="preserve">cf. </w:t>
      </w:r>
      <w:r w:rsidRPr="00086F93">
        <w:rPr>
          <w:rFonts w:eastAsia="Calibri"/>
          <w:i/>
        </w:rPr>
        <w:t>matritense</w:t>
      </w:r>
      <w:r w:rsidRPr="00086F93">
        <w:rPr>
          <w:rFonts w:eastAsia="Calibri"/>
        </w:rPr>
        <w:t xml:space="preserve"> </w:t>
      </w:r>
      <w:r w:rsidRPr="00086F93">
        <w:rPr>
          <w:rFonts w:eastAsia="Calibri"/>
        </w:rPr>
        <w:fldChar w:fldCharType="begin"/>
      </w:r>
      <w:r w:rsidR="007F7068">
        <w:rPr>
          <w:rFonts w:eastAsia="Calibri"/>
        </w:rPr>
        <w:instrText xml:space="preserve"> ADDIN ZOTERO_ITEM CSL_CITATION {"citationID":"Xf6QzqKi","properties":{"formattedCitation":"(Becker and Tissier, 2020b)","plainCitation":"(Becker and Tissier, 2020b)","dontUpdate":true,"noteIndex":0},"citationItems":[{"id":2634,"uris":["http://zotero.org/users/4959134/items/ZWRALZE7"],"itemData":{"id":2634,"type":"article-journal","abstract":"The early middle Miocene (European Land Mammal Zone MN5) locality Gračanica (Bugojno Basin, Bosnia-Herzegovina) has yielded numerous well-preserved dental remains of four Rhinocerotidae species: Brachypotherium brachypus, Lartetotherium sansaniense, Plesiaceratherium balkanicum sp. nov. and Hispanotherium cf. matritense. This rhinocerotid assemblage is typical of the Orleanian European Land Mammal Age and indicates a mesic woodland with diverse habitats from swampy forest to drier and more open environment.","container-title":"Palaeobiodiversity and Palaeoenvironments","DOI":"10.1007/s12549-018-0352-1","ISSN":"1867-1608","issue":"2","journalAbbreviation":"Palaeobio Palaeoenv","language":"en","page":"395-412","source":"Springer Link","title":"Rhinocerotidae from the early middle Miocene locality Gračanica (Bugojno Basin, Bosnia-Herzegovina)","volume":"100","author":[{"family":"Becker","given":"Damien"},{"family":"Tissier","given":"Jérémy"}],"issued":{"date-parts":[["2020",6,1]]}}}],"schema":"https://github.com/citation-style-language/schema/raw/master/csl-citation.json"} </w:instrText>
      </w:r>
      <w:r w:rsidRPr="00086F93">
        <w:rPr>
          <w:rFonts w:eastAsia="Calibri"/>
        </w:rPr>
        <w:fldChar w:fldCharType="separate"/>
      </w:r>
      <w:r>
        <w:t>(Becker and Tissier, 2020</w:t>
      </w:r>
      <w:r w:rsidRPr="000D781E">
        <w:t>)</w:t>
      </w:r>
      <w:r w:rsidRPr="00086F93">
        <w:rPr>
          <w:rFonts w:eastAsia="Calibri"/>
        </w:rPr>
        <w:fldChar w:fldCharType="end"/>
      </w:r>
      <w:r w:rsidRPr="00086F93">
        <w:rPr>
          <w:rFonts w:eastAsia="Calibri"/>
        </w:rPr>
        <w:t xml:space="preserve">. However, if the Gračanica fauna is species-rich (29 mammalian taxa), it is poor in terms of individuals </w:t>
      </w:r>
      <w:r w:rsidRPr="00086F93">
        <w:rPr>
          <w:rFonts w:eastAsia="Calibri"/>
        </w:rPr>
        <w:fldChar w:fldCharType="begin"/>
      </w:r>
      <w:r w:rsidR="007F7068">
        <w:rPr>
          <w:rFonts w:eastAsia="Calibri"/>
        </w:rPr>
        <w:instrText xml:space="preserve"> ADDIN ZOTERO_ITEM CSL_CITATION {"citationID":"akXsLHfJ","properties":{"formattedCitation":"(G\\uc0\\u246{}hlich and Mandic, 2020)","plainCitation":"(Göhlich and Mandic, 2020)","noteIndex":0},"citationItems":[{"id":2636,"uris":["http://zotero.org/users/4959134/items/A4Y2DIG8"],"itemData":{"id":2636,"type":"article-journal","container-title":"Palaeobiodiversity and Palaeoenvironments","DOI":"10.1007/s12549-020-00437-0","ISSN":"1867-1608","issue":"2","journalAbbreviation":"Palaeobio Palaeoenv","language":"en","page":"281-293","source":"Springer Link","title":"Introduction to the special issue “The drowning swamp of Gračanica (Bosnia-Herzegovina)—a diversity hotspot from the middle Miocene in the Bugojno Basin”","volume":"100","author":[{"family":"Göhlich","given":"Ursula B."},{"family":"Mandic","given":"Oleg"}],"issued":{"date-parts":[["2020",6,1]]}}}],"schema":"https://github.com/citation-style-language/schema/raw/master/csl-citation.json"} </w:instrText>
      </w:r>
      <w:r w:rsidRPr="00086F93">
        <w:rPr>
          <w:rFonts w:eastAsia="Calibri"/>
        </w:rPr>
        <w:fldChar w:fldCharType="separate"/>
      </w:r>
      <w:r w:rsidR="007F7068" w:rsidRPr="007F7068">
        <w:t>(Göhlich and Mandic, 2020)</w:t>
      </w:r>
      <w:r w:rsidRPr="00086F93">
        <w:rPr>
          <w:rFonts w:eastAsia="Calibri"/>
        </w:rPr>
        <w:fldChar w:fldCharType="end"/>
      </w:r>
      <w:r w:rsidRPr="00086F93">
        <w:rPr>
          <w:rFonts w:eastAsia="Calibri"/>
        </w:rPr>
        <w:t xml:space="preserve">. The environmental reconstruction is quite similar to that of Béon 1, as a swamp or lake with changing levels, surrounded by mosaic habitats </w:t>
      </w:r>
      <w:r w:rsidRPr="00086F93">
        <w:rPr>
          <w:rFonts w:eastAsia="Calibri"/>
        </w:rPr>
        <w:fldChar w:fldCharType="begin"/>
      </w:r>
      <w:r w:rsidR="007F7068">
        <w:rPr>
          <w:rFonts w:eastAsia="Calibri"/>
        </w:rPr>
        <w:instrText xml:space="preserve"> ADDIN ZOTERO_ITEM CSL_CITATION {"citationID":"eRRQ9St8","properties":{"formattedCitation":"(Becker and Tissier, 2020b; G\\uc0\\u246{}hlich and Mandic, 2020; Xafis et al., 2020)","plainCitation":"(Becker and Tissier, 2020b; Göhlich and Mandic, 2020; Xafis et al., 2020)","dontUpdate":true,"noteIndex":0},"citationItems":[{"id":2634,"uris":["http://zotero.org/users/4959134/items/ZWRALZE7"],"itemData":{"id":2634,"type":"article-journal","abstract":"The early middle Miocene (European Land Mammal Zone MN5) locality Gračanica (Bugojno Basin, Bosnia-Herzegovina) has yielded numerous well-preserved dental remains of four Rhinocerotidae species: Brachypotherium brachypus, Lartetotherium sansaniense, Plesiaceratherium balkanicum sp. nov. and Hispanotherium cf. matritense. This rhinocerotid assemblage is typical of the Orleanian European Land Mammal Age and indicates a mesic woodland with diverse habitats from swampy forest to drier and more open environment.","container-title":"Palaeobiodiversity and Palaeoenvironments","DOI":"10.1007/s12549-018-0352-1","ISSN":"1867-1608","issue":"2","journalAbbreviation":"Palaeobio Palaeoenv","language":"en","page":"395-412","source":"Springer Link","title":"Rhinocerotidae from the early middle Miocene locality Gračanica (Bugojno Basin, Bosnia-Herzegovina)","volume":"100","author":[{"family":"Becker","given":"Damien"},{"family":"Tissier","given":"Jérémy"}],"issued":{"date-parts":[["2020",6,1]]}}},{"id":2636,"uris":["http://zotero.org/users/4959134/items/A4Y2DIG8"],"itemData":{"id":2636,"type":"article-journal","container-title":"Palaeobiodiversity and Palaeoenvironments","DOI":"10.1007/s12549-020-00437-0","ISSN":"1867-1608","issue":"2","journalAbbreviation":"Palaeobio Palaeoenv","language":"en","page":"281-293","source":"Springer Link","title":"Introduction to the special issue “The drowning swamp of Gračanica (Bosnia-Herzegovina)—a diversity hotspot from the middle Miocene in the Bugojno Basin”","volume":"100","author":[{"family":"Göhlich","given":"Ursula B."},{"family":"Mandic","given":"Oleg"}],"issued":{"date-parts":[["2020",6,1]]}}},{"id":2779,"uris":["http://zotero.org/users/4959134/items/J3AJC2RS"],"itemData":{"id":2779,"type":"article-journal","container-title":"Palaeobiodiversity and Palaeoenvironments","DOI":"10.1007/s12549-020-00435-2","issue":"2","page":"457–477","source":"Google Scholar","title":"Palaeodietary traits of large mammals from the middle Miocene of Gračanica (Bugojno Basin, Bosnia-Herzegovina)","volume":"100","author":[{"family":"Xafis","given":"Alexandros"},{"family":"Saarinen","given":"Juha"},{"family":"Bastl","given":"Katharina"},{"family":"Nagel","given":"Doris"},{"family":"Grímsson","given":"Friðgeir"}],"issued":{"date-parts":[["2020"]]}}}],"schema":"https://github.com/citation-style-language/schema/raw/master/csl-citation.json"} </w:instrText>
      </w:r>
      <w:r w:rsidRPr="00086F93">
        <w:rPr>
          <w:rFonts w:eastAsia="Calibri"/>
        </w:rPr>
        <w:fldChar w:fldCharType="separate"/>
      </w:r>
      <w:r>
        <w:t>(Becker and Tissier, 2020</w:t>
      </w:r>
      <w:r w:rsidRPr="000D781E">
        <w:t>; Göhlich and Mandic, 2020; Xafis et al., 2020)</w:t>
      </w:r>
      <w:r w:rsidRPr="00086F93">
        <w:rPr>
          <w:rFonts w:eastAsia="Calibri"/>
        </w:rPr>
        <w:fldChar w:fldCharType="end"/>
      </w:r>
      <w:r w:rsidRPr="00086F93">
        <w:rPr>
          <w:rFonts w:eastAsia="Calibri"/>
        </w:rPr>
        <w:t>.</w:t>
      </w:r>
    </w:p>
    <w:p w14:paraId="41FAF31B" w14:textId="77777777" w:rsidR="00F31112" w:rsidRPr="00086F93" w:rsidRDefault="00F31112" w:rsidP="007F7068">
      <w:pPr>
        <w:jc w:val="both"/>
        <w:rPr>
          <w:rFonts w:eastAsia="Calibri"/>
        </w:rPr>
      </w:pPr>
    </w:p>
    <w:p w14:paraId="534D3171" w14:textId="56D17F32" w:rsidR="00F31112" w:rsidRPr="00086F93" w:rsidRDefault="00F31112" w:rsidP="007F7068">
      <w:pPr>
        <w:jc w:val="both"/>
        <w:rPr>
          <w:rFonts w:eastAsia="Calibri"/>
        </w:rPr>
      </w:pPr>
      <w:r w:rsidRPr="00086F93">
        <w:rPr>
          <w:rFonts w:eastAsia="Calibri"/>
          <w:b/>
        </w:rPr>
        <w:t>Sansan</w:t>
      </w:r>
      <w:r w:rsidRPr="00086F93">
        <w:rPr>
          <w:rFonts w:eastAsia="Calibri"/>
        </w:rPr>
        <w:t xml:space="preserve"> is the reference locality for the MN6. It is one of the richest European Miocene localities situated in </w:t>
      </w:r>
      <w:r>
        <w:rPr>
          <w:rFonts w:eastAsia="Calibri"/>
        </w:rPr>
        <w:t xml:space="preserve">the </w:t>
      </w:r>
      <w:r w:rsidRPr="00086F93">
        <w:rPr>
          <w:rFonts w:eastAsia="Calibri"/>
        </w:rPr>
        <w:t xml:space="preserve">Gers (Occitanie, France) and </w:t>
      </w:r>
      <w:r w:rsidR="003D1A7F">
        <w:rPr>
          <w:rFonts w:eastAsia="Calibri"/>
        </w:rPr>
        <w:t xml:space="preserve">has a controversial </w:t>
      </w:r>
      <w:r w:rsidRPr="00086F93">
        <w:rPr>
          <w:rFonts w:eastAsia="Calibri"/>
        </w:rPr>
        <w:t>dat</w:t>
      </w:r>
      <w:r w:rsidR="003D1A7F">
        <w:rPr>
          <w:rFonts w:eastAsia="Calibri"/>
        </w:rPr>
        <w:t>ation</w:t>
      </w:r>
      <w:r w:rsidRPr="00086F93">
        <w:rPr>
          <w:rFonts w:eastAsia="Calibri"/>
        </w:rPr>
        <w:t xml:space="preserve"> </w:t>
      </w:r>
      <w:r w:rsidR="003D1A7F" w:rsidRPr="00086F93">
        <w:rPr>
          <w:rFonts w:eastAsia="Calibri"/>
        </w:rPr>
        <w:fldChar w:fldCharType="begin"/>
      </w:r>
      <w:r w:rsidR="003D1A7F">
        <w:rPr>
          <w:rFonts w:eastAsia="Calibri"/>
        </w:rPr>
        <w:instrText xml:space="preserve"> ADDIN ZOTERO_ITEM CSL_CITATION {"citationID":"f1Jv94eB","properties":{"formattedCitation":"(Costeur et al., 2012; Peign\\uc0\\u233{} and Sen, 2012)","plainCitation":"(Costeur et al., 2012; Peigné and Sen, 2012)","noteIndex":0},"citationItems":[{"id":2022,"uris":["http://zotero.org/users/4959134/items/8JF6ZVLX"],"itemData":{"id":2022,"type":"chapter","container-title":"Mammifères de Sansan","edition":"Mémoires du Muséum national d'Histoire naturelle","event-place":"Paris","page":"661–693","publisher-place":"Paris","source":"Google Scholar","title":"Paléoécologie et paléoenvironnement du site miocène de Sansan","volume":"203","author":[{"family":"Costeur","given":"Loïc"},{"family":"Guérin","given":"Claude"},{"family":"Maridet","given":"Olivier"}],"editor":[{"family":"Peigné","given":"Stéphane"},{"family":"Sen","given":"Sevket"}],"issued":{"date-parts":[["2012"]]}}},{"id":1696,"uris":["http://zotero.org/users/4959134/items/9MIENIGD"],"itemData":{"id":1696,"type":"book","edition":"Mémoires du Muséum national d'Histoire naturelle","language":"fr","number-of-pages":"709","publisher":"Muséum national d'Histoire naturelle, Paris","title":"Mammifères de Sansan","URL":"http://sciencepress.mnhn.fr/fr/collections/memoires-du-museum-national-d-histoire-naturelle/mammiferes-de-sansan","author":[{"family":"Peigné","given":"Stéphane"},{"family":"Sen","given":"Sevket"}],"accessed":{"date-parts":[["2019",12,9]]},"issued":{"date-parts":[["2012"]]}}}],"schema":"https://github.com/citation-style-language/schema/raw/master/csl-citation.json"} </w:instrText>
      </w:r>
      <w:r w:rsidR="003D1A7F" w:rsidRPr="00086F93">
        <w:rPr>
          <w:rFonts w:eastAsia="Calibri"/>
        </w:rPr>
        <w:fldChar w:fldCharType="separate"/>
      </w:r>
      <w:r w:rsidR="003D1A7F" w:rsidRPr="007F7068">
        <w:t>(Costeur et al., 2012; Peigné and Sen, 2012)</w:t>
      </w:r>
      <w:r w:rsidR="003D1A7F" w:rsidRPr="00086F93">
        <w:rPr>
          <w:rFonts w:eastAsia="Calibri"/>
        </w:rPr>
        <w:fldChar w:fldCharType="end"/>
      </w:r>
      <w:r w:rsidR="003D1A7F">
        <w:rPr>
          <w:rFonts w:eastAsia="Calibri"/>
        </w:rPr>
        <w:t xml:space="preserve">, although </w:t>
      </w:r>
      <w:r w:rsidRPr="00086F93">
        <w:rPr>
          <w:rFonts w:eastAsia="Calibri"/>
        </w:rPr>
        <w:t>1</w:t>
      </w:r>
      <w:r w:rsidR="003D1A7F">
        <w:rPr>
          <w:rFonts w:eastAsia="Calibri"/>
        </w:rPr>
        <w:t>4.1</w:t>
      </w:r>
      <w:r w:rsidRPr="00086F93">
        <w:rPr>
          <w:rFonts w:eastAsia="Calibri"/>
        </w:rPr>
        <w:t xml:space="preserve"> Mya</w:t>
      </w:r>
      <w:r w:rsidR="003D1A7F">
        <w:rPr>
          <w:rFonts w:eastAsia="Calibri"/>
        </w:rPr>
        <w:t xml:space="preserve"> is considered most likely at the moment </w:t>
      </w:r>
      <w:r w:rsidR="003D1A7F">
        <w:rPr>
          <w:rFonts w:eastAsia="Calibri"/>
        </w:rPr>
        <w:fldChar w:fldCharType="begin"/>
      </w:r>
      <w:r w:rsidR="003D1A7F">
        <w:rPr>
          <w:rFonts w:eastAsia="Calibri"/>
        </w:rPr>
        <w:instrText xml:space="preserve"> ADDIN ZOTERO_ITEM CSL_CITATION {"citationID":"SkHSPWHQ","properties":{"formattedCitation":"(Aiglstorfer et al., 2019)","plainCitation":"(Aiglstorfer et al., 2019)","noteIndex":0},"citationItems":[{"id":3344,"uris":["http://zotero.org/users/4959134/items/U84NYPC2"],"itemData":{"id":3344,"type":"article-journal","abstract":"The fossil remains of the moschid Micromeryx flourensianus from the Sansan type locality (middle Miocene, France) show indications of fluvial transport and clear signs of carnivore activity. Most remarkable are bite marks with a distinctive pattern on the heels of the moschids (marks predominantly on the medial side of the astragalus and on the lateral side of the calcaneus). These allow the reconstruction of a specific hunting behaviour: most likely, the predator was attacking the moschid prey by deliberate bites on the heel during the chase, probably to immobilize it. This kind of behaviour is recorded for mustelids hunting moschids in modern ecosystems. Considering this and evaluating the size and pattern of the bite marks, it was possible to name the mustelids Martes sansaniensis, Taxodon sansaniensis and Proputorius sansaniensis as the most likely candidates for the hunt on Micromeryx. This offers an insight into a predator–prey relationship in the fossil-rich locality Sansan and reveals that a hunting behaviour present in modern mustelids might actually represent a trait at least 14 million years old.","container-title":"Lethaia","DOI":"10.1111/let.12322","ISSN":"1502-3931","issue":"3","language":"en","note":"_eprint: https://onlinelibrary.wiley.com/doi/pdf/10.1111/let.12322","page":"429-444","source":"Wiley Online Library","title":"Who killed &lt;i&gt;Micromeryx flourensianus&lt;/i&gt;? A case study of taphonomy and predation on ruminants in the middle Miocene of France","title-short":"Who killed Micromeryx flourensianus?","volume":"52","author":[{"family":"Aiglstorfer","given":"Manuela"},{"family":"Heizmann","given":"Elmar P.J."},{"family":"Peigné","given":"Stéphane"}],"issued":{"date-parts":[["2019"]]}}}],"schema":"https://github.com/citation-style-language/schema/raw/master/csl-citation.json"} </w:instrText>
      </w:r>
      <w:r w:rsidR="003D1A7F">
        <w:rPr>
          <w:rFonts w:eastAsia="Calibri"/>
        </w:rPr>
        <w:fldChar w:fldCharType="separate"/>
      </w:r>
      <w:r w:rsidR="003D1A7F">
        <w:rPr>
          <w:rFonts w:eastAsia="Calibri"/>
          <w:noProof/>
        </w:rPr>
        <w:t>(Aiglstorfer et al., 2019)</w:t>
      </w:r>
      <w:r w:rsidR="003D1A7F">
        <w:rPr>
          <w:rFonts w:eastAsia="Calibri"/>
        </w:rPr>
        <w:fldChar w:fldCharType="end"/>
      </w:r>
      <w:r w:rsidRPr="00086F93">
        <w:rPr>
          <w:rFonts w:eastAsia="Calibri"/>
        </w:rPr>
        <w:t xml:space="preserve">. It has yielded 85 mammalian species (9 orders, 30 families, 75 genera), including four distinct rhincerotid species: </w:t>
      </w:r>
      <w:r w:rsidRPr="00086F93">
        <w:rPr>
          <w:rFonts w:eastAsia="Calibri"/>
          <w:i/>
        </w:rPr>
        <w:t>Brachypotherium brachypus</w:t>
      </w:r>
      <w:r w:rsidRPr="00086F93">
        <w:rPr>
          <w:rFonts w:eastAsia="Calibri"/>
        </w:rPr>
        <w:t xml:space="preserve">, </w:t>
      </w:r>
      <w:r w:rsidRPr="00086F93">
        <w:rPr>
          <w:rFonts w:eastAsia="Calibri"/>
          <w:i/>
        </w:rPr>
        <w:t>Lartetotherium sansaniense</w:t>
      </w:r>
      <w:r w:rsidRPr="00086F93">
        <w:rPr>
          <w:rFonts w:eastAsia="Calibri"/>
        </w:rPr>
        <w:t xml:space="preserve">, </w:t>
      </w:r>
      <w:r w:rsidRPr="00086F93">
        <w:rPr>
          <w:rFonts w:eastAsia="Calibri"/>
          <w:i/>
        </w:rPr>
        <w:t>Hoploaceratherium tetradactylum</w:t>
      </w:r>
      <w:r w:rsidRPr="00086F93">
        <w:rPr>
          <w:rFonts w:eastAsia="Calibri"/>
        </w:rPr>
        <w:t xml:space="preserve">, and </w:t>
      </w:r>
      <w:r w:rsidRPr="00086F93">
        <w:rPr>
          <w:rFonts w:eastAsia="Calibri"/>
          <w:i/>
        </w:rPr>
        <w:t>Alicornops simorrense</w:t>
      </w:r>
      <w:r w:rsidRPr="00086F93">
        <w:rPr>
          <w:rFonts w:eastAsia="Calibri"/>
        </w:rPr>
        <w:t xml:space="preserve"> </w:t>
      </w:r>
      <w:r w:rsidRPr="00086F93">
        <w:rPr>
          <w:rFonts w:eastAsia="Calibri"/>
        </w:rPr>
        <w:fldChar w:fldCharType="begin"/>
      </w:r>
      <w:r w:rsidR="003D1A7F">
        <w:rPr>
          <w:rFonts w:eastAsia="Calibri"/>
        </w:rPr>
        <w:instrText xml:space="preserve"> ADDIN ZOTERO_ITEM CSL_CITATION {"citationID":"8SLHyC4A","properties":{"formattedCitation":"(Antoine et al., 1997b; Heissig, 2012)","plainCitation":"(Antoine et al., 1997b; Heissig, 2012)","dontUpdate":true,"noteIndex":0},"citationItems":[{"id":1640,"uris":["http://zotero.org/users/4959134/items/NC8MLVYP"],"itemData":{"id":1640,"type":"paper-conference","container-title":"BoiChro'M97","event-title":"Mémoires et Travaux de l'Institut de Montpellier, Ecole pratique des hautes Etudes","page":"581–590","source":"Google Scholar","title":"L’apport des grands mammifères (Rhinocérotidés, Suoidés, Proboscidiens) à la connaissance des gisements du Miocène d’Aquitaine (France)","volume":"vol. spécial 21","author":[{"family":"Antoine","given":"Pierre-Olivier"},{"family":"Duranthon","given":"Francis"},{"family":"Tassy","given":"Pascal"}],"issued":{"date-parts":[["1997"]]}}},{"id":1483,"uris":["http://zotero.org/users/4959134/items/ICGKRXQQ"],"itemData":{"id":1483,"type":"chapter","container-title":"Mammifères de Sansan","event-place":"Paris","page":"317-485","publisher":"Mémoires du Muséum national d'Histoire naturelle","publisher-place":"Paris","title":"Les Rhinocerotidae (Perissodactyla) de Sansan","volume":"203","author":[{"family":"Heissig","given":"Kurt"}],"editor":[{"family":"Peigné","given":"Stéphane"},{"family":"Sen","given":"Sevket"}],"issued":{"date-parts":[["2012",12,7]]}}}],"schema":"https://github.com/citation-style-language/schema/raw/master/csl-citation.json"} </w:instrText>
      </w:r>
      <w:r w:rsidRPr="00086F93">
        <w:rPr>
          <w:rFonts w:eastAsia="Calibri"/>
        </w:rPr>
        <w:fldChar w:fldCharType="separate"/>
      </w:r>
      <w:r>
        <w:t>(Antoine et al., 1997</w:t>
      </w:r>
      <w:r w:rsidRPr="000D781E">
        <w:t>; Heissig, 2012)</w:t>
      </w:r>
      <w:r w:rsidRPr="00086F93">
        <w:rPr>
          <w:rFonts w:eastAsia="Calibri"/>
        </w:rPr>
        <w:fldChar w:fldCharType="end"/>
      </w:r>
      <w:r w:rsidRPr="00086F93">
        <w:rPr>
          <w:rFonts w:eastAsia="Calibri"/>
        </w:rPr>
        <w:t xml:space="preserve">. Faunal and floral components suggest a subtropical to tropical forest with open zones near a water body, under warm but probably seasonal climatic conditions </w:t>
      </w:r>
      <w:r w:rsidRPr="00086F93">
        <w:rPr>
          <w:rFonts w:eastAsia="Calibri"/>
        </w:rPr>
        <w:fldChar w:fldCharType="begin"/>
      </w:r>
      <w:r w:rsidR="007F7068">
        <w:rPr>
          <w:rFonts w:eastAsia="Calibri"/>
        </w:rPr>
        <w:instrText xml:space="preserve"> ADDIN ZOTERO_ITEM CSL_CITATION {"citationID":"33moKAFJ","properties":{"formattedCitation":"(Costeur et al., 2012)","plainCitation":"(Costeur et al., 2012)","noteIndex":0},"citationItems":[{"id":2022,"uris":["http://zotero.org/users/4959134/items/8JF6ZVLX"],"itemData":{"id":2022,"type":"chapter","container-title":"Mammifères de Sansan","edition":"Mémoires du Muséum national d'Histoire naturelle","event-place":"Paris","page":"661–693","publisher-place":"Paris","source":"Google Scholar","title":"Paléoécologie et paléoenvironnement du site miocène de Sansan","volume":"203","author":[{"family":"Costeur","given":"Loïc"},{"family":"Guérin","given":"Claude"},{"family":"Maridet","given":"Olivier"}],"editor":[{"family":"Peigné","given":"Stéphane"},{"family":"Sen","given":"Sevket"}],"issued":{"date-parts":[["2012"]]}}}],"schema":"https://github.com/citation-style-language/schema/raw/master/csl-citation.json"} </w:instrText>
      </w:r>
      <w:r w:rsidRPr="00086F93">
        <w:rPr>
          <w:rFonts w:eastAsia="Calibri"/>
        </w:rPr>
        <w:fldChar w:fldCharType="separate"/>
      </w:r>
      <w:r w:rsidR="007F7068">
        <w:rPr>
          <w:rFonts w:eastAsia="MS Mincho"/>
        </w:rPr>
        <w:t>(Costeur et al., 2012)</w:t>
      </w:r>
      <w:r w:rsidRPr="00086F93">
        <w:rPr>
          <w:rFonts w:eastAsia="Calibri"/>
        </w:rPr>
        <w:fldChar w:fldCharType="end"/>
      </w:r>
      <w:r w:rsidRPr="00086F93">
        <w:rPr>
          <w:rFonts w:eastAsia="Calibri"/>
        </w:rPr>
        <w:t>.</w:t>
      </w:r>
    </w:p>
    <w:p w14:paraId="536EA5B3" w14:textId="77777777" w:rsidR="00F31112" w:rsidRPr="00086F93" w:rsidRDefault="00F31112" w:rsidP="007F7068">
      <w:pPr>
        <w:jc w:val="both"/>
        <w:rPr>
          <w:rFonts w:eastAsia="Calibri"/>
        </w:rPr>
      </w:pPr>
    </w:p>
    <w:p w14:paraId="56D7A236" w14:textId="021A9955" w:rsidR="00F31112" w:rsidRPr="00086F93" w:rsidRDefault="00F31112" w:rsidP="007F7068">
      <w:pPr>
        <w:jc w:val="both"/>
        <w:rPr>
          <w:rFonts w:eastAsia="Calibri"/>
        </w:rPr>
      </w:pPr>
      <w:r w:rsidRPr="00086F93">
        <w:rPr>
          <w:rFonts w:eastAsia="Calibri"/>
          <w:b/>
        </w:rPr>
        <w:t>Devínska Nová Ves Spalte</w:t>
      </w:r>
      <w:r w:rsidRPr="00086F93">
        <w:rPr>
          <w:rFonts w:eastAsia="Calibri"/>
        </w:rPr>
        <w:t xml:space="preserve"> refers to several middle Miocene localities from Bratislava</w:t>
      </w:r>
      <w:r>
        <w:rPr>
          <w:rFonts w:eastAsia="Calibri"/>
        </w:rPr>
        <w:t xml:space="preserve">, </w:t>
      </w:r>
      <w:r w:rsidRPr="00086F93">
        <w:rPr>
          <w:rFonts w:eastAsia="Calibri"/>
        </w:rPr>
        <w:t>Slovaki</w:t>
      </w:r>
      <w:r>
        <w:rPr>
          <w:rFonts w:eastAsia="Calibri"/>
        </w:rPr>
        <w:t>a,</w:t>
      </w:r>
      <w:r w:rsidRPr="00086F93">
        <w:rPr>
          <w:rFonts w:eastAsia="Calibri"/>
        </w:rPr>
        <w:t xml:space="preserve"> but with a good spatio-temporal affinity. The localities are correlated with the MN6 </w:t>
      </w:r>
      <w:r w:rsidRPr="00086F93">
        <w:rPr>
          <w:rFonts w:eastAsia="Calibri"/>
        </w:rPr>
        <w:fldChar w:fldCharType="begin"/>
      </w:r>
      <w:r w:rsidR="007F7068">
        <w:rPr>
          <w:rFonts w:eastAsia="Calibri"/>
        </w:rPr>
        <w:instrText xml:space="preserve"> ADDIN ZOTERO_ITEM CSL_CITATION {"citationID":"qt5c8p5Q","properties":{"formattedCitation":"(Sabol and Kov\\uc0\\u225{}\\uc0\\u269{}, 2006; Fejfar and Sabol, 2009)","plainCitation":"(Sabol and Kováč, 2006; Fejfar and Sabol, 2009)","noteIndex":0},"citationItems":[{"id":2629,"uris":["http://zotero.org/users/4959134/items/ARZ9DISW"],"itemData":{"id":2629,"type":"article-journal","container-title":"Beiträge zur Paläontologie","page":"415–425","source":"Google Scholar","title":"Badenian palaeoenvironment, faunal succession and biostratigraphy: a case study from northern Vienna Basin, Devínska Nová Ves-Bonanza site (Western Carpathians, Slovakia)","title-short":"Badenian palaeoenvironment, faunal succession and biostratigraphy","volume":"30","author":[{"family":"Sabol","given":"Martin"},{"family":"Kováč","given":"Michal"}],"issued":{"date-parts":[["2006"]]}}},{"id":2628,"uris":["http://zotero.org/users/4959134/items/SMXEXQVF"],"itemData":{"id":2628,"type":"article-journal","container-title":"Bulletin of Geosciences","issue":"4","page":"611–624","source":"Google Scholar","title":"Middle Miocene &lt;i&gt;Plesiodimylus&lt;/i&gt; from the Devínska Nová Ves-Fissures site (western Slovakia)","volume":"84","author":[{"family":"Fejfar","given":"OLDØICH"},{"family":"Sabol","given":"MARTIN"}],"issued":{"date-parts":[["2009"]]}}}],"schema":"https://github.com/citation-style-language/schema/raw/master/csl-citation.json"} </w:instrText>
      </w:r>
      <w:r w:rsidRPr="00086F93">
        <w:rPr>
          <w:rFonts w:eastAsia="Calibri"/>
        </w:rPr>
        <w:fldChar w:fldCharType="separate"/>
      </w:r>
      <w:r w:rsidR="007F7068" w:rsidRPr="007F7068">
        <w:t>(Sabol and Kováč, 2006; Fejfar and Sabol, 2009)</w:t>
      </w:r>
      <w:r w:rsidRPr="00086F93">
        <w:rPr>
          <w:rFonts w:eastAsia="Calibri"/>
        </w:rPr>
        <w:fldChar w:fldCharType="end"/>
      </w:r>
      <w:r w:rsidRPr="00086F93">
        <w:rPr>
          <w:rFonts w:eastAsia="Calibri"/>
        </w:rPr>
        <w:t xml:space="preserve">. The mammal assemblage is relatively distinct from that of Sansan, probably linked to a regional marine transgression and associated environmental changes </w:t>
      </w:r>
      <w:r w:rsidRPr="00086F93">
        <w:rPr>
          <w:rFonts w:eastAsia="Calibri"/>
        </w:rPr>
        <w:fldChar w:fldCharType="begin"/>
      </w:r>
      <w:r w:rsidR="007F7068">
        <w:rPr>
          <w:rFonts w:eastAsia="Calibri"/>
        </w:rPr>
        <w:instrText xml:space="preserve"> ADDIN ZOTERO_ITEM CSL_CITATION {"citationID":"ZH3pHSgf","properties":{"formattedCitation":"(Sabol and Kov\\uc0\\u225{}\\uc0\\u269{}, 2006)","plainCitation":"(Sabol and Kováč, 2006)","noteIndex":0},"citationItems":[{"id":2629,"uris":["http://zotero.org/users/4959134/items/ARZ9DISW"],"itemData":{"id":2629,"type":"article-journal","container-title":"Beiträge zur Paläontologie","page":"415–425","source":"Google Scholar","title":"Badenian palaeoenvironment, faunal succession and biostratigraphy: a case study from northern Vienna Basin, Devínska Nová Ves-Bonanza site (Western Carpathians, Slovakia)","title-short":"Badenian palaeoenvironment, faunal succession and biostratigraphy","volume":"30","author":[{"family":"Sabol","given":"Martin"},{"family":"Kováč","given":"Michal"}],"issued":{"date-parts":[["2006"]]}}}],"schema":"https://github.com/citation-style-language/schema/raw/master/csl-citation.json"} </w:instrText>
      </w:r>
      <w:r w:rsidRPr="00086F93">
        <w:rPr>
          <w:rFonts w:eastAsia="Calibri"/>
        </w:rPr>
        <w:fldChar w:fldCharType="separate"/>
      </w:r>
      <w:r w:rsidR="007F7068" w:rsidRPr="007F7068">
        <w:t>(Sabol and Kováč, 2006)</w:t>
      </w:r>
      <w:r w:rsidRPr="00086F93">
        <w:rPr>
          <w:rFonts w:eastAsia="Calibri"/>
        </w:rPr>
        <w:fldChar w:fldCharType="end"/>
      </w:r>
      <w:r w:rsidRPr="00086F93">
        <w:rPr>
          <w:rFonts w:eastAsia="Calibri"/>
        </w:rPr>
        <w:t xml:space="preserve">. Only one or two of rhinocerotid species is/are found: </w:t>
      </w:r>
      <w:r w:rsidRPr="00086F93">
        <w:rPr>
          <w:rFonts w:eastAsia="Calibri"/>
          <w:i/>
        </w:rPr>
        <w:t xml:space="preserve">Dicerorhinus steinheimhensis </w:t>
      </w:r>
      <w:r w:rsidRPr="00086F93">
        <w:rPr>
          <w:rFonts w:eastAsia="Calibri"/>
        </w:rPr>
        <w:t xml:space="preserve">and probably the recently-established </w:t>
      </w:r>
      <w:r w:rsidRPr="00086F93">
        <w:rPr>
          <w:rFonts w:eastAsia="Calibri"/>
          <w:i/>
        </w:rPr>
        <w:t xml:space="preserve">Plesiaceratherium balkanicum </w:t>
      </w:r>
      <w:r w:rsidRPr="00086F93">
        <w:rPr>
          <w:rFonts w:eastAsia="Calibri"/>
        </w:rPr>
        <w:t xml:space="preserve">(pers. obs.; </w:t>
      </w:r>
      <w:r w:rsidRPr="00086F93">
        <w:rPr>
          <w:rFonts w:eastAsia="Calibri"/>
        </w:rPr>
        <w:fldChar w:fldCharType="begin"/>
      </w:r>
      <w:r w:rsidRPr="00086F93">
        <w:rPr>
          <w:rFonts w:eastAsia="Calibri"/>
        </w:rPr>
        <w:instrText xml:space="preserve"> REF _Ref73458268 \h  \* MERGEFORMAT </w:instrText>
      </w:r>
      <w:r w:rsidRPr="00086F93">
        <w:rPr>
          <w:rFonts w:eastAsia="Calibri"/>
        </w:rPr>
      </w:r>
      <w:r w:rsidRPr="00086F93">
        <w:rPr>
          <w:rFonts w:eastAsia="Calibri"/>
        </w:rPr>
        <w:fldChar w:fldCharType="separate"/>
      </w:r>
      <w:r w:rsidRPr="00A4221C">
        <w:rPr>
          <w:rFonts w:eastAsia="Calibri"/>
          <w:iCs/>
        </w:rPr>
        <w:t xml:space="preserve">Table </w:t>
      </w:r>
      <w:r w:rsidRPr="00A4221C">
        <w:rPr>
          <w:rFonts w:eastAsia="Calibri"/>
          <w:iCs/>
          <w:noProof/>
        </w:rPr>
        <w:t>1</w:t>
      </w:r>
      <w:r w:rsidRPr="00086F93">
        <w:rPr>
          <w:rFonts w:eastAsia="Calibri"/>
        </w:rPr>
        <w:fldChar w:fldCharType="end"/>
      </w:r>
      <w:r w:rsidRPr="00086F93">
        <w:rPr>
          <w:rFonts w:eastAsia="Calibri"/>
        </w:rPr>
        <w:t xml:space="preserve">). Data on neighboring coeval localities suggest a subtropical climate with few thermal and rain fall variations </w:t>
      </w:r>
      <w:r w:rsidRPr="00086F93">
        <w:rPr>
          <w:rFonts w:eastAsia="Calibri"/>
        </w:rPr>
        <w:fldChar w:fldCharType="begin"/>
      </w:r>
      <w:r w:rsidR="007F7068">
        <w:rPr>
          <w:rFonts w:eastAsia="Calibri"/>
        </w:rPr>
        <w:instrText xml:space="preserve"> ADDIN ZOTERO_ITEM CSL_CITATION {"citationID":"CchgBWJj","properties":{"formattedCitation":"(Sabol and Kov\\uc0\\u225{}\\uc0\\u269{}, 2006; Fejfar and Sabol, 2009)","plainCitation":"(Sabol and Kováč, 2006; Fejfar and Sabol, 2009)","noteIndex":0},"citationItems":[{"id":2629,"uris":["http://zotero.org/users/4959134/items/ARZ9DISW"],"itemData":{"id":2629,"type":"article-journal","container-title":"Beiträge zur Paläontologie","page":"415–425","source":"Google Scholar","title":"Badenian palaeoenvironment, faunal succession and biostratigraphy: a case study from northern Vienna Basin, Devínska Nová Ves-Bonanza site (Western Carpathians, Slovakia)","title-short":"Badenian palaeoenvironment, faunal succession and biostratigraphy","volume":"30","author":[{"family":"Sabol","given":"Martin"},{"family":"Kováč","given":"Michal"}],"issued":{"date-parts":[["2006"]]}}},{"id":2628,"uris":["http://zotero.org/users/4959134/items/SMXEXQVF"],"itemData":{"id":2628,"type":"article-journal","container-title":"Bulletin of Geosciences","issue":"4","page":"611–624","source":"Google Scholar","title":"Middle Miocene &lt;i&gt;Plesiodimylus&lt;/i&gt; from the Devínska Nová Ves-Fissures site (western Slovakia)","volume":"84","author":[{"family":"Fejfar","given":"OLDØICH"},{"family":"Sabol","given":"MARTIN"}],"issued":{"date-parts":[["2009"]]}}}],"schema":"https://github.com/citation-style-language/schema/raw/master/csl-citation.json"} </w:instrText>
      </w:r>
      <w:r w:rsidRPr="00086F93">
        <w:rPr>
          <w:rFonts w:eastAsia="Calibri"/>
        </w:rPr>
        <w:fldChar w:fldCharType="separate"/>
      </w:r>
      <w:r w:rsidR="007F7068" w:rsidRPr="007F7068">
        <w:t>(Sabol and Kováč, 2006; Fejfar and Sabol, 2009)</w:t>
      </w:r>
      <w:r w:rsidRPr="00086F93">
        <w:rPr>
          <w:rFonts w:eastAsia="Calibri"/>
        </w:rPr>
        <w:fldChar w:fldCharType="end"/>
      </w:r>
      <w:r w:rsidRPr="00086F93">
        <w:rPr>
          <w:rFonts w:eastAsia="Calibri"/>
        </w:rPr>
        <w:t>.</w:t>
      </w:r>
    </w:p>
    <w:p w14:paraId="2976D7D2" w14:textId="77777777" w:rsidR="00F31112" w:rsidRPr="00086F93" w:rsidRDefault="00F31112" w:rsidP="007F7068">
      <w:pPr>
        <w:jc w:val="both"/>
        <w:rPr>
          <w:rFonts w:eastAsia="Calibri"/>
          <w:b/>
        </w:rPr>
      </w:pPr>
    </w:p>
    <w:p w14:paraId="4F4263D6" w14:textId="0889FC26" w:rsidR="00F31112" w:rsidRPr="00086F93" w:rsidRDefault="00F31112" w:rsidP="007F7068">
      <w:pPr>
        <w:jc w:val="both"/>
        <w:rPr>
          <w:rFonts w:eastAsia="Calibri"/>
        </w:rPr>
      </w:pPr>
      <w:r w:rsidRPr="00086F93">
        <w:rPr>
          <w:rFonts w:eastAsia="Calibri"/>
          <w:b/>
        </w:rPr>
        <w:lastRenderedPageBreak/>
        <w:t xml:space="preserve">Simorre </w:t>
      </w:r>
      <w:r w:rsidRPr="00086F93">
        <w:rPr>
          <w:rFonts w:eastAsia="Calibri"/>
        </w:rPr>
        <w:t xml:space="preserve">and </w:t>
      </w:r>
      <w:r w:rsidRPr="00086F93">
        <w:rPr>
          <w:rFonts w:eastAsia="Calibri"/>
          <w:b/>
        </w:rPr>
        <w:t>Villefranche d’Astarac</w:t>
      </w:r>
      <w:r w:rsidRPr="00086F93">
        <w:rPr>
          <w:rFonts w:eastAsia="Calibri"/>
        </w:rPr>
        <w:t xml:space="preserve"> refer to several localities from the same area near the eponyme villages in Gers, France </w:t>
      </w:r>
      <w:r w:rsidRPr="00086F93">
        <w:rPr>
          <w:rFonts w:eastAsia="Calibri"/>
        </w:rPr>
        <w:fldChar w:fldCharType="begin"/>
      </w:r>
      <w:r w:rsidR="003D1A7F">
        <w:rPr>
          <w:rFonts w:eastAsia="Calibri"/>
        </w:rPr>
        <w:instrText xml:space="preserve"> ADDIN ZOTERO_ITEM CSL_CITATION {"citationID":"Rx6cG9R6","properties":{"formattedCitation":"(Ginsburg et al., 1975; Tassy, 1977; Antoine et al., 1997b)","plainCitation":"(Ginsburg et al., 1975; Tassy, 1977; Antoine et al., 1997b)","dontUpdate":true,"noteIndex":0},"citationItems":[{"id":2350,"uris":["http://zotero.org/users/4959134/items/CLZGSPY2"],"itemData":{"id":2350,"type":"article-journal","container-title":"Comptes Rendus de l'Academie des Sciences, Paris","issue":"3","page":"1547-1549","source":"Google Scholar","title":"Découverte d'un important gisement à mastodontes dans le Miocène Moyen de Simorre (Gers).","volume":"280","author":[{"family":"Ginsburg","given":"Léonard"},{"family":"Muizon","given":"Christian","non-dropping-particle":"de"},{"family":"Tassy","given":"Pascal"}],"issued":{"date-parts":[["1975"]]}}},{"id":2349,"uris":["http://zotero.org/users/4959134/items/7YLY9RAU"],"itemData":{"id":2349,"type":"article-journal","container-title":"Geobios","issue":"5","note":"publisher: Elsevier","page":"655–669","source":"Google Scholar","title":"Découverte de &lt;i&gt;Zygolophodon turicensis&lt;/i&gt; (Schinz) (Proboscidea, Mammalia) au lieu-dit Malartic à Simorre, Gers (Vindobonien moyen); implications paléoécologiques et biostratigraphiques","volume":"10","author":[{"family":"Tassy","given":"Pascal"}],"issued":{"date-parts":[["1977"]]}}},{"id":1640,"uris":["http://zotero.org/users/4959134/items/NC8MLVYP"],"itemData":{"id":1640,"type":"paper-conference","container-title":"BoiChro'M97","event-title":"Mémoires et Travaux de l'Institut de Montpellier, Ecole pratique des hautes Etudes","page":"581–590","source":"Google Scholar","title":"L’apport des grands mammifères (Rhinocérotidés, Suoidés, Proboscidiens) à la connaissance des gisements du Miocène d’Aquitaine (France)","volume":"vol. spécial 21","author":[{"family":"Antoine","given":"Pierre-Olivier"},{"family":"Duranthon","given":"Francis"},{"family":"Tassy","given":"Pascal"}],"issued":{"date-parts":[["1997"]]}}}],"schema":"https://github.com/citation-style-language/schema/raw/master/csl-citation.json"} </w:instrText>
      </w:r>
      <w:r w:rsidRPr="00086F93">
        <w:rPr>
          <w:rFonts w:eastAsia="Calibri"/>
        </w:rPr>
        <w:fldChar w:fldCharType="separate"/>
      </w:r>
      <w:r w:rsidRPr="000D781E">
        <w:t>(Ginsburg et al., 1975; Ta</w:t>
      </w:r>
      <w:r>
        <w:t>ssy, 1977; Antoine et al., 1997</w:t>
      </w:r>
      <w:r w:rsidRPr="000D781E">
        <w:t>)</w:t>
      </w:r>
      <w:r w:rsidRPr="00086F93">
        <w:rPr>
          <w:rFonts w:eastAsia="Calibri"/>
        </w:rPr>
        <w:fldChar w:fldCharType="end"/>
      </w:r>
      <w:r w:rsidRPr="00086F93">
        <w:rPr>
          <w:rFonts w:eastAsia="Calibri"/>
        </w:rPr>
        <w:t xml:space="preserve"> and all dated to the early MN7/8 (</w:t>
      </w:r>
      <w:r w:rsidRPr="00086F93">
        <w:rPr>
          <w:rFonts w:ascii="Calibri" w:eastAsia="Calibri" w:hAnsi="Calibri" w:cs="Calibri"/>
        </w:rPr>
        <w:t>~</w:t>
      </w:r>
      <w:r w:rsidRPr="00086F93">
        <w:rPr>
          <w:rFonts w:eastAsia="Calibri"/>
        </w:rPr>
        <w:t xml:space="preserve"> 13 Mya). Two rhinocerotid species are distinguished: </w:t>
      </w:r>
      <w:r w:rsidRPr="00086F93">
        <w:rPr>
          <w:rFonts w:eastAsia="Calibri"/>
          <w:i/>
        </w:rPr>
        <w:t xml:space="preserve">Brachypotherium brachypus </w:t>
      </w:r>
      <w:r w:rsidRPr="00086F93">
        <w:rPr>
          <w:rFonts w:eastAsia="Calibri"/>
        </w:rPr>
        <w:t xml:space="preserve">(dominant) and </w:t>
      </w:r>
      <w:r w:rsidRPr="00086F93">
        <w:rPr>
          <w:rFonts w:eastAsia="Calibri"/>
          <w:i/>
        </w:rPr>
        <w:t xml:space="preserve">Alicornops simorrense </w:t>
      </w:r>
      <w:r w:rsidRPr="00086F93">
        <w:rPr>
          <w:rFonts w:eastAsia="Calibri"/>
          <w:i/>
        </w:rPr>
        <w:fldChar w:fldCharType="begin"/>
      </w:r>
      <w:r w:rsidR="003D1A7F">
        <w:rPr>
          <w:rFonts w:eastAsia="Calibri"/>
          <w:i/>
        </w:rPr>
        <w:instrText xml:space="preserve"> ADDIN ZOTERO_ITEM CSL_CITATION {"citationID":"mZIjRrd5","properties":{"formattedCitation":"(Antoine et al., 1997b)","plainCitation":"(Antoine et al., 1997b)","dontUpdate":true,"noteIndex":0},"citationItems":[{"id":1640,"uris":["http://zotero.org/users/4959134/items/NC8MLVYP"],"itemData":{"id":1640,"type":"paper-conference","container-title":"BoiChro'M97","event-title":"Mémoires et Travaux de l'Institut de Montpellier, Ecole pratique des hautes Etudes","page":"581–590","source":"Google Scholar","title":"L’apport des grands mammifères (Rhinocérotidés, Suoidés, Proboscidiens) à la connaissance des gisements du Miocène d’Aquitaine (France)","volume":"vol. spécial 21","author":[{"family":"Antoine","given":"Pierre-Olivier"},{"family":"Duranthon","given":"Francis"},{"family":"Tassy","given":"Pascal"}],"issued":{"date-parts":[["1997"]]}}}],"schema":"https://github.com/citation-style-language/schema/raw/master/csl-citation.json"} </w:instrText>
      </w:r>
      <w:r w:rsidRPr="00086F93">
        <w:rPr>
          <w:rFonts w:eastAsia="Calibri"/>
          <w:i/>
        </w:rPr>
        <w:fldChar w:fldCharType="separate"/>
      </w:r>
      <w:r>
        <w:t>(Antoine et al., 1997</w:t>
      </w:r>
      <w:r w:rsidRPr="000D781E">
        <w:t>)</w:t>
      </w:r>
      <w:r w:rsidRPr="00086F93">
        <w:rPr>
          <w:rFonts w:eastAsia="Calibri"/>
          <w:i/>
        </w:rPr>
        <w:fldChar w:fldCharType="end"/>
      </w:r>
      <w:r w:rsidRPr="00086F93">
        <w:rPr>
          <w:rFonts w:eastAsia="Calibri"/>
        </w:rPr>
        <w:t xml:space="preserve">. The environment at both localities is probably a humid forest </w:t>
      </w:r>
      <w:r w:rsidRPr="00086F93">
        <w:rPr>
          <w:rFonts w:eastAsia="Calibri"/>
        </w:rPr>
        <w:fldChar w:fldCharType="begin"/>
      </w:r>
      <w:r w:rsidR="007F7068">
        <w:rPr>
          <w:rFonts w:eastAsia="Calibri"/>
        </w:rPr>
        <w:instrText xml:space="preserve"> ADDIN ZOTERO_ITEM CSL_CITATION {"citationID":"F9uQ2iwm","properties":{"formattedCitation":"(Bentaleb et al., 2006)","plainCitation":"(Bentaleb et al., 2006)","noteIndex":0},"citationItems":[{"id":894,"uris":["http://zotero.org/users/4959134/items/GAM9HAS5"],"itemData":{"id":894,"type":"article-journal","container-title":"Comptes Rendus Geoscience","DOI":"10.1016/j.crte.2005.11.007","issue":"3","page":"172–179","source":"Google Scholar","title":"Rhinocerotid tooth enamel 18O/16O variability between 23 and 12 Ma in southwestern France","volume":"338","author":[{"family":"Bentaleb","given":"Ilhem"},{"family":"Langlois","given":"Cyril"},{"family":"Martin","given":"Céline"},{"family":"Iacumin","given":"Paula"},{"family":"Carré","given":"Matthieu"},{"family":"Antoine","given":"Pierre-Olivier"},{"family":"Duranthon","given":"Francis"},{"family":"Moussa","given":"Issam"},{"family":"Jaeger","given":"Jean-Jacques"},{"family":"Barrett","given":"Nicholas"}],"issued":{"date-parts":[["2006"]]}}}],"schema":"https://github.com/citation-style-language/schema/raw/master/csl-citation.json"} </w:instrText>
      </w:r>
      <w:r w:rsidRPr="00086F93">
        <w:rPr>
          <w:rFonts w:eastAsia="Calibri"/>
        </w:rPr>
        <w:fldChar w:fldCharType="separate"/>
      </w:r>
      <w:r w:rsidR="007F7068">
        <w:rPr>
          <w:rFonts w:eastAsia="MS Mincho"/>
        </w:rPr>
        <w:t>(Bentaleb et al., 2006)</w:t>
      </w:r>
      <w:r w:rsidRPr="00086F93">
        <w:rPr>
          <w:rFonts w:eastAsia="Calibri"/>
        </w:rPr>
        <w:fldChar w:fldCharType="end"/>
      </w:r>
      <w:r w:rsidRPr="00086F93">
        <w:rPr>
          <w:rFonts w:eastAsia="Calibri"/>
        </w:rPr>
        <w:t>.</w:t>
      </w:r>
    </w:p>
    <w:p w14:paraId="40FCECB2" w14:textId="77777777" w:rsidR="00F31112" w:rsidRPr="00086F93" w:rsidRDefault="00F31112" w:rsidP="007F7068">
      <w:pPr>
        <w:jc w:val="both"/>
        <w:rPr>
          <w:rFonts w:eastAsia="Calibri"/>
        </w:rPr>
      </w:pPr>
    </w:p>
    <w:p w14:paraId="31DFAAE3" w14:textId="38B67B7F" w:rsidR="0008638D" w:rsidRDefault="00F31112" w:rsidP="007F7068">
      <w:pPr>
        <w:jc w:val="both"/>
        <w:rPr>
          <w:rFonts w:eastAsia="Calibri"/>
          <w:lang w:val="de-DE"/>
        </w:rPr>
      </w:pPr>
      <w:r w:rsidRPr="00086F93">
        <w:rPr>
          <w:rFonts w:eastAsia="Calibri"/>
          <w:b/>
        </w:rPr>
        <w:t>Steinheim am Albuch</w:t>
      </w:r>
      <w:r w:rsidRPr="00086F93">
        <w:rPr>
          <w:rFonts w:eastAsia="Calibri"/>
        </w:rPr>
        <w:t xml:space="preserve"> is a meteoritic crater situated 30 km North from Ulm, Baden-Württemberg, Germany </w:t>
      </w:r>
      <w:r w:rsidRPr="00086F93">
        <w:rPr>
          <w:rFonts w:eastAsia="Calibri"/>
        </w:rPr>
        <w:fldChar w:fldCharType="begin"/>
      </w:r>
      <w:r w:rsidR="007F7068">
        <w:rPr>
          <w:rFonts w:eastAsia="Calibri"/>
        </w:rPr>
        <w:instrText xml:space="preserve"> ADDIN ZOTERO_ITEM CSL_CITATION {"citationID":"lRNah4Cl","properties":{"formattedCitation":"(T\\uc0\\u252{}tken et al., 2006)","plainCitation":"(Tütken et al., 2006)","noteIndex":0},"citationItems":[{"id":2544,"uris":["http://zotero.org/users/4959134/items/QBHBFIL8"],"itemData":{"id":2544,"type":"article-journal","abstract":"A differentiated reconstruction of palaeolimnologic, –environmental, and –climatic conditions is presented for the Middle Miocene long-term freshwater lake (14.3 to 13.5 Ma) of the Steinheim basin, on the basis of a combined C, O, and Sr isotope study of sympatric skeletal fossils of aquatic and terrestrial organisms from the lake sediments. The oxygen isotope composition for lake water of the Steinheim basin (δ18OH2O=+2.0±0.4‰ VSMOW, n=6) was reconstructed from measurements of δ18OPO4 of aquatic turtle bones. The drinking water calculated from the enamel of large mammals (proboscideans, rhinocerotids, equids, cervids, suids) has δ18OH2O values (δ18OH2O=−5.9±1.7‰ VSMOW, n=31) typical for Middle Miocene meteoric water of the area. This δ18OH2O value corresponds to a mean annual air temperature (MAT) of 18.8±3.8 °C, calculated using a modern-day δ18OH2O-MAT relation. Hence, large mammals did not use the lake water as principal drinking water. In contrast, small mammals, especially the then abundant pika Prolagus oeningensis drank from 18O-enriched water sources (δ18OH2O=+2.7±2.3‰ VSMOW, n=7), such as the lake water. Differences in Sr and O isotopic compositions between large and small mammal teeth indicate different home ranges and drinking behaviour and support migration of some large mammals between the Swabian Alb plateau and the nearby Molasse basin, while small mammals ingested their food and water locally. Changes in the lake level, water chemistry, and temperature were inferred using isotopic compositions of ostracod and gastropod shells from a composite lake sediment profile. Calcitic ostracod valves (Ilyocypris binocularis; δ18O=+1.7±1.2‰ VPDB, δ13C=−0.5±0.9‰, VPDB, n=68) and aragonitic gastropod shells (Gyraulus spp.; δ18O=+2.0±1.3‰ VPDB, δ13C=−1.1±1.3‰ VPDB, n=89) have δ18O and δ13C values similar to or even higher than those of marine carbonates. δ13C values of the biogenic carbonates parallel lake level fluctuations while δ18O values scatter around +2±2‰ and reflect the short term variability of meteoric water inflow vs. longer term evaporation. 87Sr/86Sr ratios of aragonitic Gyraulus spp. gastropod shells parallel the lake level fluctuations, reflecting variable inputs of groundwater and surface waters. Using a water δ18OH2O value of +2.0‰ VSMOW, water temperatures calculated from skeletal tissue δ18O values of ostracods are 16.7±5.0 °C, gastropods 20.6±5.6 °C, otoliths 21.8±1.4 °C, and fish teeth 17.0±2.7 °C. The calculated MAT (</w:instrText>
      </w:r>
      <w:r w:rsidR="007F7068">
        <w:rPr>
          <w:rFonts w:ascii="Cambria Math" w:eastAsia="Calibri" w:hAnsi="Cambria Math" w:cs="Cambria Math"/>
        </w:rPr>
        <w:instrText>∼</w:instrText>
      </w:r>
      <w:r w:rsidR="007F7068">
        <w:rPr>
          <w:rFonts w:eastAsia="Calibri"/>
        </w:rPr>
        <w:instrText>19 °C), lake water temperatures (</w:instrText>
      </w:r>
      <w:r w:rsidR="007F7068">
        <w:rPr>
          <w:rFonts w:ascii="Cambria Math" w:eastAsia="Calibri" w:hAnsi="Cambria Math" w:cs="Cambria Math"/>
        </w:rPr>
        <w:instrText>∼</w:instrText>
      </w:r>
      <w:r w:rsidR="007F7068">
        <w:rPr>
          <w:rFonts w:eastAsia="Calibri"/>
        </w:rPr>
        <w:instrText xml:space="preserve">17 to 22 °C) and the 18O-enriched water compositions are indicative of warm-temperate climatic conditions, possibly with a high humidity during this period. Vegetation in the area surrounding the basin was largely of the C3-type, as indicated by carbon isotopic compositions of tooth enamel from large mammals (δ13C=−11.1±1.1‰ VPDB, n=40).","container-title":"Palaeogeography, Palaeoclimatology, Palaeoecology","DOI":"10.1016/j.palaeo.2006.04.007","ISSN":"0031-0182","issue":"3","journalAbbreviation":"Palaeogeography, Palaeoclimatology, Palaeoecology","language":"en","page":"457-491","source":"ScienceDirect","title":"Palaeoenvironment and palaeoclimate of the Middle Miocene lake in the Steinheim basin, SW Germany: A reconstruction from C, O, and Sr isotopes of fossil remains","title-short":"Palaeoenvironment and palaeoclimate of the Middle Miocene lake in the Steinheim basin, SW Germany","volume":"241","author":[{"family":"Tütken","given":"T."},{"family":"Vennemann","given":"T. W."},{"family":"Janz","given":"H."},{"family":"Heizmann","given":"E. P. J."}],"issued":{"date-parts":[["2006",11,14]]}}}],"schema":"https://github.com/citation-style-language/schema/raw/master/csl-citation.json"} </w:instrText>
      </w:r>
      <w:r w:rsidRPr="00086F93">
        <w:rPr>
          <w:rFonts w:eastAsia="Calibri"/>
        </w:rPr>
        <w:fldChar w:fldCharType="separate"/>
      </w:r>
      <w:r w:rsidR="007F7068" w:rsidRPr="007F7068">
        <w:t>(Tütken et al., 2006)</w:t>
      </w:r>
      <w:r w:rsidRPr="00086F93">
        <w:rPr>
          <w:rFonts w:eastAsia="Calibri"/>
        </w:rPr>
        <w:fldChar w:fldCharType="end"/>
      </w:r>
      <w:r w:rsidRPr="00086F93">
        <w:rPr>
          <w:rFonts w:eastAsia="Calibri"/>
        </w:rPr>
        <w:t xml:space="preserve">. It has yielded 54 mammal species including four rhinocerotids: </w:t>
      </w:r>
      <w:r w:rsidRPr="00086F93">
        <w:rPr>
          <w:rFonts w:eastAsia="Calibri"/>
          <w:i/>
        </w:rPr>
        <w:t xml:space="preserve">Alicornops simorrense, Brachypotherium brachypus, Dicerorhinus steinheimensis, </w:t>
      </w:r>
      <w:r w:rsidRPr="00086F93">
        <w:rPr>
          <w:rFonts w:eastAsia="Calibri"/>
        </w:rPr>
        <w:t xml:space="preserve">and </w:t>
      </w:r>
      <w:r w:rsidRPr="00086F93">
        <w:rPr>
          <w:rFonts w:eastAsia="Calibri"/>
          <w:i/>
        </w:rPr>
        <w:t xml:space="preserve">Lartetotherium sansaniense </w:t>
      </w:r>
      <w:r w:rsidRPr="00086F93">
        <w:rPr>
          <w:rFonts w:eastAsia="Calibri"/>
        </w:rPr>
        <w:t>(</w:t>
      </w:r>
      <w:r w:rsidRPr="00086F93">
        <w:rPr>
          <w:rFonts w:eastAsia="Calibri"/>
        </w:rPr>
        <w:fldChar w:fldCharType="begin"/>
      </w:r>
      <w:r w:rsidRPr="00086F93">
        <w:rPr>
          <w:rFonts w:eastAsia="Calibri"/>
        </w:rPr>
        <w:instrText xml:space="preserve"> REF _Ref73458268 \h  \* MERGEFORMAT </w:instrText>
      </w:r>
      <w:r w:rsidRPr="00086F93">
        <w:rPr>
          <w:rFonts w:eastAsia="Calibri"/>
        </w:rPr>
      </w:r>
      <w:r w:rsidRPr="00086F93">
        <w:rPr>
          <w:rFonts w:eastAsia="Calibri"/>
        </w:rPr>
        <w:fldChar w:fldCharType="separate"/>
      </w:r>
      <w:r w:rsidRPr="00A4221C">
        <w:rPr>
          <w:rFonts w:eastAsia="Calibri"/>
          <w:iCs/>
        </w:rPr>
        <w:t xml:space="preserve">Table </w:t>
      </w:r>
      <w:r w:rsidRPr="00A4221C">
        <w:rPr>
          <w:rFonts w:eastAsia="Calibri"/>
          <w:iCs/>
          <w:noProof/>
        </w:rPr>
        <w:t>1</w:t>
      </w:r>
      <w:r w:rsidRPr="00086F93">
        <w:rPr>
          <w:rFonts w:eastAsia="Calibri"/>
        </w:rPr>
        <w:fldChar w:fldCharType="end"/>
      </w:r>
      <w:r w:rsidRPr="00086F93">
        <w:rPr>
          <w:rFonts w:eastAsia="Calibri"/>
        </w:rPr>
        <w:t xml:space="preserve">). The landscape is reconstructed as a freshwater lake surrounded by open environments under warm temperate conditions </w:t>
      </w:r>
      <w:r w:rsidRPr="00086F93">
        <w:rPr>
          <w:rFonts w:eastAsia="Calibri"/>
        </w:rPr>
        <w:fldChar w:fldCharType="begin"/>
      </w:r>
      <w:r w:rsidR="007F7068">
        <w:rPr>
          <w:rFonts w:eastAsia="Calibri"/>
        </w:rPr>
        <w:instrText xml:space="preserve"> ADDIN ZOTERO_ITEM CSL_CITATION {"citationID":"c0f38axS","properties":{"formattedCitation":"(T\\uc0\\u252{}tken et al., 2006; Kovar-Eder and Schweigert, 2018)","plainCitation":"(Tütken et al., 2006; Kovar-Eder and Schweigert, 2018)","noteIndex":0},"citationItems":[{"id":2544,"uris":["http://zotero.org/users/4959134/items/QBHBFIL8"],"itemData":{"id":2544,"type":"article-journal","abstract":"A differentiated reconstruction of palaeolimnologic, –environmental, and –climatic conditions is presented for the Middle Miocene long-term freshwater lake (14.3 to 13.5 Ma) of the Steinheim basin, on the basis of a combined C, O, and Sr isotope study of sympatric skeletal fossils of aquatic and terrestrial organisms from the lake sediments. The oxygen isotope composition for lake water of the Steinheim basin (δ18OH2O=+2.0±0.4‰ VSMOW, n=6) was reconstructed from measurements of δ18OPO4 of aquatic turtle bones. The drinking water calculated from the enamel of large mammals (proboscideans, rhinocerotids, equids, cervids, suids) has δ18OH2O values (δ18OH2O=−5.9±1.7‰ VSMOW, n=31) typical for Middle Miocene meteoric water of the area. This δ18OH2O value corresponds to a mean annual air temperature (MAT) of 18.8±3.8 °C, calculated using a modern-day δ18OH2O-MAT relation. Hence, large mammals did not use the lake water as principal drinking water. In contrast, small mammals, especially the then abundant pika Prolagus oeningensis drank from 18O-enriched water sources (δ18OH2O=+2.7±2.3‰ VSMOW, n=7), such as the lake water. Differences in Sr and O isotopic compositions between large and small mammal teeth indicate different home ranges and drinking behaviour and support migration of some large mammals between the Swabian Alb plateau and the nearby Molasse basin, while small mammals ingested their food and water locally. Changes in the lake level, water chemistry, and temperature were inferred using isotopic compositions of ostracod and gastropod shells from a composite lake sediment profile. Calcitic ostracod valves (Ilyocypris binocularis; δ18O=+1.7±1.2‰ VPDB, δ13C=−0.5±0.9‰, VPDB, n=68) and aragonitic gastropod shells (Gyraulus spp.; δ18O=+2.0±1.3‰ VPDB, δ13C=−1.1±1.3‰ VPDB, n=89) have δ18O and δ13C values similar to or even higher than those of marine carbonates. δ13C values of the biogenic carbonates parallel lake level fluctuations while δ18O values scatter around +2±2‰ and reflect the short term variability of meteoric water inflow vs. longer term evaporation. 87Sr/86Sr ratios of aragonitic Gyraulus spp. gastropod shells parallel the lake level fluctuations, reflecting variable inputs of groundwater and surface waters. Using a water δ18OH2O value of +2.0‰ VSMOW, water temperatures calculated from skeletal tissue δ18O values of ostracods are 16.7±5.0 °C, gastropods 20.6±5.6 °C, otoliths 21.8±1.4 °C, and fish teeth 17.0±2.7 °C. The calculated MAT (</w:instrText>
      </w:r>
      <w:r w:rsidR="007F7068">
        <w:rPr>
          <w:rFonts w:ascii="Cambria Math" w:eastAsia="Calibri" w:hAnsi="Cambria Math" w:cs="Cambria Math"/>
        </w:rPr>
        <w:instrText>∼</w:instrText>
      </w:r>
      <w:r w:rsidR="007F7068">
        <w:rPr>
          <w:rFonts w:eastAsia="Calibri"/>
        </w:rPr>
        <w:instrText>19 °C), lake water temperatures (</w:instrText>
      </w:r>
      <w:r w:rsidR="007F7068">
        <w:rPr>
          <w:rFonts w:ascii="Cambria Math" w:eastAsia="Calibri" w:hAnsi="Cambria Math" w:cs="Cambria Math"/>
        </w:rPr>
        <w:instrText>∼</w:instrText>
      </w:r>
      <w:r w:rsidR="007F7068">
        <w:rPr>
          <w:rFonts w:eastAsia="Calibri"/>
        </w:rPr>
        <w:instrText xml:space="preserve">17 to 22 °C) and the 18O-enriched water compositions are indicative of warm-temperate climatic conditions, possibly with a high humidity during this period. Vegetation in the area surrounding the basin was largely of the C3-type, as indicated by carbon isotopic compositions of tooth enamel from large mammals (δ13C=−11.1±1.1‰ VPDB, n=40).","container-title":"Palaeogeography, Palaeoclimatology, Palaeoecology","DOI":"10.1016/j.palaeo.2006.04.007","ISSN":"0031-0182","issue":"3","journalAbbreviation":"Palaeogeography, Palaeoclimatology, Palaeoecology","language":"en","page":"457-491","source":"ScienceDirect","title":"Palaeoenvironment and palaeoclimate of the Middle Miocene lake in the Steinheim basin, SW Germany: A reconstruction from C, O, and Sr isotopes of fossil remains","title-short":"Palaeoenvironment and palaeoclimate of the Middle Miocene lake in the Steinheim basin, SW Germany","volume":"241","author":[{"family":"Tütken","given":"T."},{"family":"Vennemann","given":"T. W."},{"family":"Janz","given":"H."},{"family":"Heizmann","given":"E. P. J."}],"issued":{"date-parts":[["2006",11,14]]}}},{"id":2548,"uris":["http://zotero.org/users/4959134/items/642TCS2Y"],"itemData":{"id":2548,"type":"article-journal","container-title":"Bulletin of Geosciences","issue":"4","source":"Google Scholar","title":"Revision of the plant assemblage of Steinheim am Albuch (Baden-Württemberg, Germany, middle Miocene, reference locality of Mammal Neogene Zone MN 7).","volume":"92","author":[{"family":"Kovar-Eder","given":"Johanna"},{"family":"Schweigert","given":"Guenter"}],"issued":{"date-parts":[["2018"]]}}}],"schema":"https://github.com/citation-style-language/schema/raw/master/csl-citation.json"} </w:instrText>
      </w:r>
      <w:r w:rsidRPr="00086F93">
        <w:rPr>
          <w:rFonts w:eastAsia="Calibri"/>
        </w:rPr>
        <w:fldChar w:fldCharType="separate"/>
      </w:r>
      <w:r w:rsidR="007F7068" w:rsidRPr="007F7068">
        <w:t>(Tütken et al., 2006; Kovar-Eder and Schweigert, 2018)</w:t>
      </w:r>
      <w:r w:rsidRPr="00086F93">
        <w:rPr>
          <w:rFonts w:eastAsia="Calibri"/>
        </w:rPr>
        <w:fldChar w:fldCharType="end"/>
      </w:r>
      <w:r w:rsidRPr="00220C96">
        <w:rPr>
          <w:rFonts w:eastAsia="Calibri"/>
          <w:lang w:val="de-DE"/>
        </w:rPr>
        <w:t>.</w:t>
      </w:r>
    </w:p>
    <w:p w14:paraId="0B352FEC" w14:textId="77777777" w:rsidR="0008638D" w:rsidRDefault="0008638D" w:rsidP="007F7068">
      <w:pPr>
        <w:jc w:val="both"/>
        <w:rPr>
          <w:rFonts w:eastAsia="Calibri"/>
          <w:lang w:val="de-DE"/>
        </w:rPr>
      </w:pPr>
    </w:p>
    <w:p w14:paraId="0CA7FAA9" w14:textId="145BA179" w:rsidR="003F60E3" w:rsidRDefault="003F60E3" w:rsidP="007F7068">
      <w:pPr>
        <w:jc w:val="both"/>
        <w:rPr>
          <w:rFonts w:eastAsia="Calibri"/>
          <w:lang w:val="de-DE"/>
        </w:rPr>
      </w:pPr>
      <w:r w:rsidRPr="003F60E3">
        <w:rPr>
          <w:rFonts w:eastAsia="Calibri"/>
          <w:lang w:val="de-DE"/>
        </w:rPr>
        <w:t xml:space="preserve">Concerning the sampling for microwear, we studied two facets – one grinding and one shearing – from the same enamel band, as illustrated in </w:t>
      </w:r>
      <w:r w:rsidRPr="003F60E3">
        <w:rPr>
          <w:rFonts w:eastAsia="Calibri"/>
          <w:lang w:val="de-DE"/>
        </w:rPr>
        <w:fldChar w:fldCharType="begin"/>
      </w:r>
      <w:r w:rsidRPr="003F60E3">
        <w:rPr>
          <w:rFonts w:eastAsia="Calibri"/>
          <w:lang w:val="de-DE"/>
        </w:rPr>
        <w:instrText xml:space="preserve"> REF _Ref102748094 \h  \* MERGEFORMAT </w:instrText>
      </w:r>
      <w:r w:rsidRPr="003F60E3">
        <w:rPr>
          <w:rFonts w:eastAsia="Calibri"/>
          <w:lang w:val="de-DE"/>
        </w:rPr>
      </w:r>
      <w:r w:rsidRPr="003F60E3">
        <w:rPr>
          <w:rFonts w:eastAsia="Calibri"/>
          <w:lang w:val="de-DE"/>
        </w:rPr>
        <w:fldChar w:fldCharType="separate"/>
      </w:r>
      <w:r w:rsidRPr="003F60E3">
        <w:rPr>
          <w:color w:val="000000" w:themeColor="text1"/>
        </w:rPr>
        <w:t xml:space="preserve">Figure </w:t>
      </w:r>
      <w:r w:rsidRPr="003F60E3">
        <w:rPr>
          <w:noProof/>
          <w:color w:val="000000" w:themeColor="text1"/>
        </w:rPr>
        <w:t>1</w:t>
      </w:r>
      <w:r w:rsidRPr="003F60E3">
        <w:rPr>
          <w:rFonts w:eastAsia="Calibri"/>
          <w:lang w:val="de-DE"/>
        </w:rPr>
        <w:fldChar w:fldCharType="end"/>
      </w:r>
      <w:r w:rsidRPr="003F60E3">
        <w:rPr>
          <w:rFonts w:eastAsia="Calibri"/>
          <w:lang w:val="de-DE"/>
        </w:rPr>
        <w:t>.</w:t>
      </w:r>
    </w:p>
    <w:p w14:paraId="333F1FC3" w14:textId="77777777" w:rsidR="007F7068" w:rsidRPr="003F60E3" w:rsidRDefault="007F7068" w:rsidP="007F7068">
      <w:pPr>
        <w:jc w:val="both"/>
        <w:rPr>
          <w:rFonts w:eastAsia="Calibri"/>
          <w:lang w:val="de-DE"/>
        </w:rPr>
      </w:pPr>
    </w:p>
    <w:p w14:paraId="4F80194F" w14:textId="77777777" w:rsidR="00026374" w:rsidRPr="003F60E3" w:rsidRDefault="00026374" w:rsidP="007F7068">
      <w:pPr>
        <w:jc w:val="both"/>
        <w:rPr>
          <w:rFonts w:eastAsia="Calibri"/>
          <w:i/>
          <w:lang w:val="de-DE"/>
        </w:rPr>
      </w:pPr>
    </w:p>
    <w:p w14:paraId="7F8E5F0F" w14:textId="6DCF38EF" w:rsidR="00026374" w:rsidRDefault="00026374" w:rsidP="007F7068">
      <w:pPr>
        <w:keepNext/>
        <w:jc w:val="both"/>
      </w:pPr>
      <w:r w:rsidRPr="003F60E3">
        <w:rPr>
          <w:noProof/>
        </w:rPr>
        <w:drawing>
          <wp:inline distT="0" distB="0" distL="0" distR="0" wp14:anchorId="4877EAA2" wp14:editId="3D9570FE">
            <wp:extent cx="5468620" cy="1605517"/>
            <wp:effectExtent l="0" t="0" r="508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4">
                      <a:extLst>
                        <a:ext uri="{28A0092B-C50C-407E-A947-70E740481C1C}">
                          <a14:useLocalDpi xmlns:a14="http://schemas.microsoft.com/office/drawing/2010/main" val="0"/>
                        </a:ext>
                      </a:extLst>
                    </a:blip>
                    <a:srcRect l="4988" t="1778" b="59847"/>
                    <a:stretch/>
                  </pic:blipFill>
                  <pic:spPr bwMode="auto">
                    <a:xfrm>
                      <a:off x="0" y="0"/>
                      <a:ext cx="5469795" cy="1605862"/>
                    </a:xfrm>
                    <a:prstGeom prst="rect">
                      <a:avLst/>
                    </a:prstGeom>
                    <a:ln>
                      <a:noFill/>
                    </a:ln>
                    <a:extLst>
                      <a:ext uri="{53640926-AAD7-44D8-BBD7-CCE9431645EC}">
                        <a14:shadowObscured xmlns:a14="http://schemas.microsoft.com/office/drawing/2010/main"/>
                      </a:ext>
                    </a:extLst>
                  </pic:spPr>
                </pic:pic>
              </a:graphicData>
            </a:graphic>
          </wp:inline>
        </w:drawing>
      </w:r>
    </w:p>
    <w:p w14:paraId="41C814CC" w14:textId="77777777" w:rsidR="007F7068" w:rsidRPr="003F60E3" w:rsidRDefault="007F7068" w:rsidP="007F7068">
      <w:pPr>
        <w:keepNext/>
        <w:jc w:val="both"/>
      </w:pPr>
    </w:p>
    <w:p w14:paraId="463F8149" w14:textId="77777777" w:rsidR="00026374" w:rsidRPr="003F60E3" w:rsidRDefault="00026374" w:rsidP="007F7068">
      <w:pPr>
        <w:keepNext/>
        <w:jc w:val="both"/>
      </w:pPr>
    </w:p>
    <w:p w14:paraId="1D7D74FE" w14:textId="2CD295DC" w:rsidR="00026374" w:rsidRPr="003F60E3" w:rsidRDefault="00026374" w:rsidP="007F7068">
      <w:pPr>
        <w:pStyle w:val="Lgende"/>
        <w:spacing w:after="0"/>
        <w:jc w:val="both"/>
        <w:rPr>
          <w:b/>
          <w:bCs/>
          <w:i w:val="0"/>
          <w:iCs w:val="0"/>
          <w:color w:val="000000" w:themeColor="text1"/>
          <w:sz w:val="20"/>
          <w:szCs w:val="20"/>
        </w:rPr>
      </w:pPr>
      <w:bookmarkStart w:id="0" w:name="_Ref102748094"/>
      <w:bookmarkStart w:id="1" w:name="_Ref102748082"/>
      <w:r w:rsidRPr="003F60E3">
        <w:rPr>
          <w:b/>
          <w:bCs/>
          <w:i w:val="0"/>
          <w:iCs w:val="0"/>
          <w:color w:val="000000" w:themeColor="text1"/>
          <w:sz w:val="20"/>
          <w:szCs w:val="20"/>
        </w:rPr>
        <w:t xml:space="preserve">Figure </w:t>
      </w:r>
      <w:r w:rsidRPr="003F60E3">
        <w:rPr>
          <w:b/>
          <w:bCs/>
          <w:i w:val="0"/>
          <w:iCs w:val="0"/>
          <w:color w:val="000000" w:themeColor="text1"/>
          <w:sz w:val="20"/>
          <w:szCs w:val="20"/>
        </w:rPr>
        <w:fldChar w:fldCharType="begin"/>
      </w:r>
      <w:r w:rsidRPr="003F60E3">
        <w:rPr>
          <w:b/>
          <w:bCs/>
          <w:i w:val="0"/>
          <w:iCs w:val="0"/>
          <w:color w:val="000000" w:themeColor="text1"/>
          <w:sz w:val="20"/>
          <w:szCs w:val="20"/>
        </w:rPr>
        <w:instrText xml:space="preserve"> SEQ Figure \* ARABIC </w:instrText>
      </w:r>
      <w:r w:rsidRPr="003F60E3">
        <w:rPr>
          <w:b/>
          <w:bCs/>
          <w:i w:val="0"/>
          <w:iCs w:val="0"/>
          <w:color w:val="000000" w:themeColor="text1"/>
          <w:sz w:val="20"/>
          <w:szCs w:val="20"/>
        </w:rPr>
        <w:fldChar w:fldCharType="separate"/>
      </w:r>
      <w:r w:rsidRPr="003F60E3">
        <w:rPr>
          <w:b/>
          <w:bCs/>
          <w:i w:val="0"/>
          <w:iCs w:val="0"/>
          <w:noProof/>
          <w:color w:val="000000" w:themeColor="text1"/>
          <w:sz w:val="20"/>
          <w:szCs w:val="20"/>
        </w:rPr>
        <w:t>1</w:t>
      </w:r>
      <w:r w:rsidRPr="003F60E3">
        <w:rPr>
          <w:b/>
          <w:bCs/>
          <w:i w:val="0"/>
          <w:iCs w:val="0"/>
          <w:color w:val="000000" w:themeColor="text1"/>
          <w:sz w:val="20"/>
          <w:szCs w:val="20"/>
        </w:rPr>
        <w:fldChar w:fldCharType="end"/>
      </w:r>
      <w:bookmarkStart w:id="2" w:name="_Ref70325192"/>
      <w:bookmarkEnd w:id="0"/>
      <w:r w:rsidRPr="003F60E3">
        <w:rPr>
          <w:b/>
          <w:bCs/>
          <w:i w:val="0"/>
          <w:iCs w:val="0"/>
          <w:color w:val="000000" w:themeColor="text1"/>
          <w:sz w:val="20"/>
          <w:szCs w:val="20"/>
        </w:rPr>
        <w:t xml:space="preserve"> </w:t>
      </w:r>
      <w:bookmarkEnd w:id="2"/>
      <w:r w:rsidRPr="003F60E3">
        <w:rPr>
          <w:b/>
          <w:bCs/>
          <w:i w:val="0"/>
          <w:iCs w:val="0"/>
          <w:color w:val="000000" w:themeColor="text1"/>
          <w:sz w:val="20"/>
          <w:szCs w:val="20"/>
        </w:rPr>
        <w:t xml:space="preserve"> Localisation of the dental facets on rhinocerotid molars.</w:t>
      </w:r>
      <w:bookmarkEnd w:id="1"/>
    </w:p>
    <w:p w14:paraId="70FDFAEE" w14:textId="6E8DAC3F" w:rsidR="00026374" w:rsidRPr="007F7068" w:rsidRDefault="00026374" w:rsidP="007F7068">
      <w:pPr>
        <w:suppressAutoHyphens/>
        <w:jc w:val="both"/>
        <w:rPr>
          <w:rFonts w:eastAsia="Calibri"/>
          <w:lang w:val="fr-FR"/>
        </w:rPr>
      </w:pPr>
      <w:r w:rsidRPr="003F60E3">
        <w:rPr>
          <w:rFonts w:eastAsia="Calibri"/>
          <w:lang w:val="en-GB"/>
        </w:rPr>
        <w:t xml:space="preserve">Position of the two dental facets (grinding and shearing) on the second upper molar (left) and second lower molar (right). Both facets are sampled on the same enamel band with (grinding) or without (shearing) Hunter-Schreger bands (HSB). </w:t>
      </w:r>
      <w:r w:rsidRPr="007F7068">
        <w:rPr>
          <w:rFonts w:eastAsia="Calibri"/>
          <w:lang w:val="fr-FR"/>
        </w:rPr>
        <w:t xml:space="preserve">Illustration after </w:t>
      </w:r>
      <w:r w:rsidRPr="003F60E3">
        <w:rPr>
          <w:rFonts w:eastAsia="Calibri"/>
          <w:lang w:val="en-GB"/>
        </w:rPr>
        <w:fldChar w:fldCharType="begin"/>
      </w:r>
      <w:r w:rsidR="007F7068" w:rsidRPr="007F7068">
        <w:rPr>
          <w:rFonts w:eastAsia="Calibri"/>
          <w:lang w:val="fr-FR"/>
        </w:rPr>
        <w:instrText xml:space="preserve"> ADDIN ZOTERO_ITEM CSL_CITATION {"citationID":"aurQDJS7","properties":{"formattedCitation":"(Hullot et al., 2019)","plainCitation":"(Hullot et al., 2019)","dontUpdate":true,"noteIndex":0},"citationItems":[{"id":1671,"uris":["http://zotero.org/users/4959134/items/UDUSHPVF"],"itemData":{"id":1671,"type":"article-journal","abstract":"Rhinoceroses were conspicuous elements in Cenozoic ecosystems, and studying the ecological behavior of extant species might unravel the ecology of their fossil kin. Microwear as a short-term recorder may detect subtle variations in the diet. Dental microwear texture analysis (DMTA) is extensively used to infer paleodiets. Yet, regarding ungulates, most microwear studies have been conducted on artiodactyls, and more particularly on ruminants (i.e., foregut fermenters), which may not be good models for hindgut fermenters, such as rhinoceroses. Moreover, rhinoceroses display a specific enamel ultrastructure with vertical Hunter–Schreger bands and a peculiar mastication cycle likely to impact tooth response to wear. Here, we studied the DMTA of the five extant rhinoceros species (17 specimens of Ceratotherium simum, four of Dicerorhinus sumatrensis, 21 of Diceros bicornis, 14 of Rhinoceros sondaicus, and 5 of Rhinoceros unicornis) and built up the present dataset. In parallel, we also compiled a taxon-based dataset of consumed plants for each rhinoceros species. Accordingly, we propose to reclassify the Indian rhinoceros (Rhinoceros unicornis) from mixed-feeder to variable grazer. Significant discrepancies were found between grinding and shearing facets on molars and between species on a given facet. Plotting the percentage of anisotropic specimens against that of complex specimens for each species discriminated well the different diets on both facets. This unprecedented dataset on rhinoceros texture microwear confronted to detailed diets appears critical for future diet reconstruction of fossil rhinocerotoids.","container-title":"Mammal Research","DOI":"10.1007/s13364-019-00427-4","ISSN":"2199-241X","issue":"3","journalAbbreviation":"Mamm Res","language":"en","page":"397-409","source":"Springer Link","title":"Dental microwear textures and dietary preferences of extant rhinoceroses (Perissodactyla, Mammalia)","volume":"64","author":[{"family":"Hullot","given":"Manon"},{"family":"Antoine","given":"Pierre-Olivier"},{"family":"Ballatore","given":"Manuel"},{"family":"Merceron","given":"Gildas"}],"issued":{"date-parts":[["2019",7,1]]}}}],"schema":"https://github.com/citation-style-language/schema/raw/master/csl-citation.json"} </w:instrText>
      </w:r>
      <w:r w:rsidRPr="003F60E3">
        <w:rPr>
          <w:rFonts w:eastAsia="Calibri"/>
          <w:lang w:val="en-GB"/>
        </w:rPr>
        <w:fldChar w:fldCharType="separate"/>
      </w:r>
      <w:r w:rsidRPr="007F7068">
        <w:rPr>
          <w:lang w:val="fr-FR"/>
        </w:rPr>
        <w:t>Hullot et al. (2019)</w:t>
      </w:r>
      <w:r w:rsidRPr="003F60E3">
        <w:rPr>
          <w:rFonts w:eastAsia="Calibri"/>
          <w:lang w:val="en-GB"/>
        </w:rPr>
        <w:fldChar w:fldCharType="end"/>
      </w:r>
      <w:r w:rsidRPr="007F7068">
        <w:rPr>
          <w:rFonts w:eastAsia="Calibri"/>
          <w:lang w:val="fr-FR"/>
        </w:rPr>
        <w:t>.</w:t>
      </w:r>
    </w:p>
    <w:p w14:paraId="48B26E1F" w14:textId="11F6DF73" w:rsidR="005B7976" w:rsidRPr="007F7068" w:rsidRDefault="005B7976" w:rsidP="007F7068">
      <w:pPr>
        <w:pStyle w:val="Lgende"/>
        <w:spacing w:after="0"/>
        <w:jc w:val="both"/>
        <w:rPr>
          <w:lang w:val="fr-FR"/>
        </w:rPr>
      </w:pPr>
    </w:p>
    <w:p w14:paraId="2F48C8FD" w14:textId="77777777" w:rsidR="007F7068" w:rsidRDefault="007F7068" w:rsidP="007F7068">
      <w:pPr>
        <w:jc w:val="both"/>
        <w:rPr>
          <w:b/>
          <w:bCs/>
          <w:lang w:val="fr-FR"/>
        </w:rPr>
      </w:pPr>
    </w:p>
    <w:p w14:paraId="16DB5323" w14:textId="77777777" w:rsidR="007F7068" w:rsidRDefault="007F7068" w:rsidP="007F7068">
      <w:pPr>
        <w:jc w:val="both"/>
        <w:rPr>
          <w:b/>
          <w:bCs/>
          <w:lang w:val="fr-FR"/>
        </w:rPr>
      </w:pPr>
    </w:p>
    <w:p w14:paraId="46E7037D" w14:textId="16535B1E" w:rsidR="007F7068" w:rsidRPr="007F7068" w:rsidRDefault="007F7068" w:rsidP="007F7068">
      <w:pPr>
        <w:jc w:val="both"/>
        <w:rPr>
          <w:b/>
          <w:bCs/>
          <w:lang w:val="fr-FR"/>
        </w:rPr>
      </w:pPr>
      <w:r w:rsidRPr="007F7068">
        <w:rPr>
          <w:b/>
          <w:bCs/>
          <w:lang w:val="fr-FR"/>
        </w:rPr>
        <w:t>References</w:t>
      </w:r>
    </w:p>
    <w:p w14:paraId="1A699197" w14:textId="5F0313D6" w:rsidR="007F7068" w:rsidRPr="007F7068" w:rsidRDefault="007F7068" w:rsidP="007F7068">
      <w:pPr>
        <w:jc w:val="both"/>
        <w:rPr>
          <w:b/>
          <w:bCs/>
          <w:lang w:val="fr-FR"/>
        </w:rPr>
      </w:pPr>
    </w:p>
    <w:p w14:paraId="14F96A25" w14:textId="77777777" w:rsidR="003D1A7F" w:rsidRPr="003D1A7F" w:rsidRDefault="007F7068" w:rsidP="00C2273F">
      <w:pPr>
        <w:widowControl w:val="0"/>
        <w:autoSpaceDE w:val="0"/>
        <w:autoSpaceDN w:val="0"/>
        <w:adjustRightInd w:val="0"/>
        <w:ind w:left="709" w:hanging="709"/>
        <w:rPr>
          <w:lang w:val="fr-FR"/>
        </w:rPr>
      </w:pPr>
      <w:r>
        <w:fldChar w:fldCharType="begin"/>
      </w:r>
      <w:r w:rsidRPr="003D1A7F">
        <w:instrText xml:space="preserve"> ADDIN ZOTERO_BIBL {"uncited":[],"omitted":[],"custom":[]} CSL_BIBLIOGRAPHY </w:instrText>
      </w:r>
      <w:r>
        <w:fldChar w:fldCharType="separate"/>
      </w:r>
      <w:r w:rsidR="003D1A7F" w:rsidRPr="003D1A7F">
        <w:t xml:space="preserve">Aiglstorfer, M., E. P. J. Heizmann, and S. Peigné. 2019. Who killed </w:t>
      </w:r>
      <w:r w:rsidR="003D1A7F" w:rsidRPr="003D1A7F">
        <w:rPr>
          <w:i/>
          <w:iCs/>
        </w:rPr>
        <w:t>Micromeryx flourensianus</w:t>
      </w:r>
      <w:r w:rsidR="003D1A7F" w:rsidRPr="003D1A7F">
        <w:t xml:space="preserve">? A case study of taphonomy and predation on ruminants in the middle Miocene of France. </w:t>
      </w:r>
      <w:r w:rsidR="003D1A7F" w:rsidRPr="003D1A7F">
        <w:rPr>
          <w:lang w:val="fr-FR"/>
        </w:rPr>
        <w:t>Lethaia 52:429–444.</w:t>
      </w:r>
    </w:p>
    <w:p w14:paraId="3F69B873" w14:textId="77777777" w:rsidR="003D1A7F" w:rsidRPr="003D1A7F" w:rsidRDefault="003D1A7F" w:rsidP="00C2273F">
      <w:pPr>
        <w:widowControl w:val="0"/>
        <w:autoSpaceDE w:val="0"/>
        <w:autoSpaceDN w:val="0"/>
        <w:adjustRightInd w:val="0"/>
        <w:ind w:left="709" w:hanging="709"/>
        <w:rPr>
          <w:lang w:val="fr-FR"/>
        </w:rPr>
      </w:pPr>
      <w:r w:rsidRPr="003D1A7F">
        <w:rPr>
          <w:lang w:val="fr-FR"/>
        </w:rPr>
        <w:t xml:space="preserve">Antoine, P.-O. 1997. </w:t>
      </w:r>
      <w:r w:rsidRPr="003D1A7F">
        <w:rPr>
          <w:i/>
          <w:iCs/>
          <w:lang w:val="fr-FR"/>
        </w:rPr>
        <w:t>Aegyrcitherium beonensis</w:t>
      </w:r>
      <w:r w:rsidRPr="003D1A7F">
        <w:rPr>
          <w:lang w:val="fr-FR"/>
        </w:rPr>
        <w:t xml:space="preserve"> nov. gen. nov. sp., nouvel élasmothère (Mammalia, Rhinocerotidae) du gisement miocène (MN 4b) de Montréal-du-Gers (Gers, France). Position phylogénétique au sein des Elasmotheriini. Neues Jahrbuch Für Geologie Und Paläontologie - Abhandlungen 204:399–414.</w:t>
      </w:r>
    </w:p>
    <w:p w14:paraId="55D5F7A8" w14:textId="77777777" w:rsidR="003D1A7F" w:rsidRPr="003D1A7F" w:rsidRDefault="003D1A7F" w:rsidP="00C2273F">
      <w:pPr>
        <w:widowControl w:val="0"/>
        <w:autoSpaceDE w:val="0"/>
        <w:autoSpaceDN w:val="0"/>
        <w:adjustRightInd w:val="0"/>
        <w:ind w:left="709" w:hanging="709"/>
      </w:pPr>
      <w:r w:rsidRPr="003D1A7F">
        <w:rPr>
          <w:lang w:val="fr-FR"/>
        </w:rPr>
        <w:t xml:space="preserve">Antoine, P.-O. 2002. Phylogénie et évolution des Elasmotheriina (Mammalia, Rhinocerotidae). </w:t>
      </w:r>
      <w:r w:rsidRPr="003D1A7F">
        <w:t>Mémoires Du Muséum National d’Histoire Naturelle 188:5–350.</w:t>
      </w:r>
    </w:p>
    <w:p w14:paraId="0C8AC6BE" w14:textId="77777777" w:rsidR="003D1A7F" w:rsidRPr="003D1A7F" w:rsidRDefault="003D1A7F" w:rsidP="00C2273F">
      <w:pPr>
        <w:widowControl w:val="0"/>
        <w:autoSpaceDE w:val="0"/>
        <w:autoSpaceDN w:val="0"/>
        <w:adjustRightInd w:val="0"/>
        <w:ind w:left="709" w:hanging="709"/>
        <w:rPr>
          <w:lang w:val="fr-FR"/>
        </w:rPr>
      </w:pPr>
      <w:r w:rsidRPr="003D1A7F">
        <w:t xml:space="preserve">Antoine, P.-O. 2019. Rhinocerotids from the Siwalik faunal sequence; pp. in C. Badgley, D. Pilbeam, and M. Morgan (eds.), At the Foot of the Himalayas: Paleontology and Ecosystem Dynamics of the Siwalik Record of Pakistan., Johns Hopkins University Press. </w:t>
      </w:r>
      <w:r w:rsidRPr="003D1A7F">
        <w:rPr>
          <w:lang w:val="fr-FR"/>
        </w:rPr>
        <w:t>Baltimore.</w:t>
      </w:r>
    </w:p>
    <w:p w14:paraId="42F73147" w14:textId="77777777" w:rsidR="003D1A7F" w:rsidRPr="003D1A7F" w:rsidRDefault="003D1A7F" w:rsidP="00C2273F">
      <w:pPr>
        <w:widowControl w:val="0"/>
        <w:autoSpaceDE w:val="0"/>
        <w:autoSpaceDN w:val="0"/>
        <w:adjustRightInd w:val="0"/>
        <w:ind w:left="709" w:hanging="709"/>
        <w:rPr>
          <w:lang w:val="fr-FR"/>
        </w:rPr>
      </w:pPr>
      <w:r w:rsidRPr="003D1A7F">
        <w:rPr>
          <w:lang w:val="fr-FR"/>
        </w:rPr>
        <w:t xml:space="preserve">Antoine, P.-O., and F. Duranthon. 1997. Découverte de </w:t>
      </w:r>
      <w:r w:rsidRPr="003D1A7F">
        <w:rPr>
          <w:i/>
          <w:iCs/>
          <w:lang w:val="fr-FR"/>
        </w:rPr>
        <w:t>Protaceratherium minutum</w:t>
      </w:r>
      <w:r w:rsidRPr="003D1A7F">
        <w:rPr>
          <w:lang w:val="fr-FR"/>
        </w:rPr>
        <w:t xml:space="preserve"> (Mammalia, Rhinocerotidae) dans le gisement Orléanien (MN 4) de Montréal-du-Gers (Gers). Annales de Paléontologie (Vert.-Invert.) 83:201–213.</w:t>
      </w:r>
    </w:p>
    <w:p w14:paraId="202A4ADC" w14:textId="77777777" w:rsidR="003D1A7F" w:rsidRPr="003D1A7F" w:rsidRDefault="003D1A7F" w:rsidP="00C2273F">
      <w:pPr>
        <w:widowControl w:val="0"/>
        <w:autoSpaceDE w:val="0"/>
        <w:autoSpaceDN w:val="0"/>
        <w:adjustRightInd w:val="0"/>
        <w:ind w:left="709" w:hanging="709"/>
        <w:rPr>
          <w:lang w:val="fr-FR"/>
        </w:rPr>
      </w:pPr>
      <w:r w:rsidRPr="003D1A7F">
        <w:rPr>
          <w:lang w:val="fr-FR"/>
        </w:rPr>
        <w:t xml:space="preserve">Antoine, P.-O., and J.-L. Welcomme. </w:t>
      </w:r>
      <w:r w:rsidRPr="003D1A7F">
        <w:t xml:space="preserve">2000. A New Rhinoceros From The Lower Miocene Of The Bugti Hills, Baluchistan, Pakistan: The Earliest Elasmotheriine. </w:t>
      </w:r>
      <w:r w:rsidRPr="003D1A7F">
        <w:rPr>
          <w:lang w:val="fr-FR"/>
        </w:rPr>
        <w:t>Palaeontology 43:795–816.</w:t>
      </w:r>
    </w:p>
    <w:p w14:paraId="11869A23" w14:textId="77777777" w:rsidR="003D1A7F" w:rsidRPr="003D1A7F" w:rsidRDefault="003D1A7F" w:rsidP="00C2273F">
      <w:pPr>
        <w:widowControl w:val="0"/>
        <w:autoSpaceDE w:val="0"/>
        <w:autoSpaceDN w:val="0"/>
        <w:adjustRightInd w:val="0"/>
        <w:ind w:left="709" w:hanging="709"/>
        <w:rPr>
          <w:lang w:val="fr-FR"/>
        </w:rPr>
      </w:pPr>
      <w:r w:rsidRPr="003D1A7F">
        <w:rPr>
          <w:lang w:val="fr-FR"/>
        </w:rPr>
        <w:t>Antoine, P.-O., F. Duranthon, and P. Tassy. 1997. L’apport des grands mammifères (Rhinocérotidés, Suoidés, Proboscidiens) à la connaissance des gisements du Miocène d’Aquitaine (France). BoiChro’M97 spécial 21:581–590.</w:t>
      </w:r>
    </w:p>
    <w:p w14:paraId="73D3FDBD" w14:textId="77777777" w:rsidR="003D1A7F" w:rsidRPr="003D1A7F" w:rsidRDefault="003D1A7F" w:rsidP="00C2273F">
      <w:pPr>
        <w:widowControl w:val="0"/>
        <w:autoSpaceDE w:val="0"/>
        <w:autoSpaceDN w:val="0"/>
        <w:adjustRightInd w:val="0"/>
        <w:ind w:left="709" w:hanging="709"/>
        <w:rPr>
          <w:lang w:val="fr-FR"/>
        </w:rPr>
      </w:pPr>
      <w:r w:rsidRPr="003D1A7F">
        <w:rPr>
          <w:lang w:val="fr-FR"/>
        </w:rPr>
        <w:t xml:space="preserve">Antoine, P.-O., D. Becker, Y. Laurent, and F. Duranthon. 2018. The Early Miocene teleoceratine </w:t>
      </w:r>
      <w:r w:rsidRPr="003D1A7F">
        <w:rPr>
          <w:i/>
          <w:iCs/>
          <w:lang w:val="fr-FR"/>
        </w:rPr>
        <w:lastRenderedPageBreak/>
        <w:t>Prosantorhinus</w:t>
      </w:r>
      <w:r w:rsidRPr="003D1A7F">
        <w:rPr>
          <w:lang w:val="fr-FR"/>
        </w:rPr>
        <w:t xml:space="preserve"> aff. </w:t>
      </w:r>
      <w:r w:rsidRPr="003D1A7F">
        <w:rPr>
          <w:i/>
          <w:iCs/>
          <w:lang w:val="fr-FR"/>
        </w:rPr>
        <w:t>douvillei</w:t>
      </w:r>
      <w:r w:rsidRPr="003D1A7F">
        <w:rPr>
          <w:lang w:val="fr-FR"/>
        </w:rPr>
        <w:t xml:space="preserve"> (Mammalia, Perissodactyla, Rhinocerotidae) from Béon 2, Southwestern France. Revue de Paléobiologie 37.</w:t>
      </w:r>
    </w:p>
    <w:p w14:paraId="26BA3160" w14:textId="77777777" w:rsidR="003D1A7F" w:rsidRPr="003D1A7F" w:rsidRDefault="003D1A7F" w:rsidP="00C2273F">
      <w:pPr>
        <w:widowControl w:val="0"/>
        <w:autoSpaceDE w:val="0"/>
        <w:autoSpaceDN w:val="0"/>
        <w:adjustRightInd w:val="0"/>
        <w:ind w:left="709" w:hanging="709"/>
      </w:pPr>
      <w:r w:rsidRPr="003D1A7F">
        <w:rPr>
          <w:lang w:val="fr-FR"/>
        </w:rPr>
        <w:t xml:space="preserve">Antoine, P.-O., K. F. Downing, J.-Y. Crochet, F. Duranthon, L. J. Flynn, L. Marivaux, G. Métais, A. R. Rajpar, and G. Roohi. </w:t>
      </w:r>
      <w:r w:rsidRPr="003D1A7F">
        <w:t xml:space="preserve">2010. A revision of </w:t>
      </w:r>
      <w:r w:rsidRPr="003D1A7F">
        <w:rPr>
          <w:i/>
          <w:iCs/>
        </w:rPr>
        <w:t>Aceratherium blanfordi</w:t>
      </w:r>
      <w:r w:rsidRPr="003D1A7F">
        <w:t xml:space="preserve"> Lydekker, 1884 (Mammalia: Rhinocerotidae) from the Early Miocene of Pakistan: postcranials as a key. Zoological Journal of the Linnean Society 160:139–194.</w:t>
      </w:r>
    </w:p>
    <w:p w14:paraId="5004F123" w14:textId="77777777" w:rsidR="003D1A7F" w:rsidRPr="003D1A7F" w:rsidRDefault="003D1A7F" w:rsidP="00C2273F">
      <w:pPr>
        <w:widowControl w:val="0"/>
        <w:autoSpaceDE w:val="0"/>
        <w:autoSpaceDN w:val="0"/>
        <w:adjustRightInd w:val="0"/>
        <w:ind w:left="709" w:hanging="709"/>
      </w:pPr>
      <w:r w:rsidRPr="003D1A7F">
        <w:t>Antoine, P.-O., G. Métais, M. Orliac, J. Crochet, L. Flynn, L. Marivaux, A. Rajpar, Dr. G. Roohi, and J. Welcomme. 2013. Mammalian Neogene biostratigraphy of the Sulaiman Province, Pakistan; pp. 400–422 in Fossil Mammals of Asia: Neogene Biostratigraphy and Chronology. Columbia University Press.</w:t>
      </w:r>
    </w:p>
    <w:p w14:paraId="68A3AD92" w14:textId="77777777" w:rsidR="003D1A7F" w:rsidRPr="003D1A7F" w:rsidRDefault="003D1A7F" w:rsidP="00C2273F">
      <w:pPr>
        <w:widowControl w:val="0"/>
        <w:autoSpaceDE w:val="0"/>
        <w:autoSpaceDN w:val="0"/>
        <w:adjustRightInd w:val="0"/>
        <w:ind w:left="709" w:hanging="709"/>
      </w:pPr>
      <w:r w:rsidRPr="003D1A7F">
        <w:t>Becker, D., and J. Tissier. 2020. Rhinocerotidae from the early middle Miocene locality Gračanica (Bugojno Basin, Bosnia-Herzegovina). Palaeobiodiversity and Palaeoenvironments 100:395–412.</w:t>
      </w:r>
    </w:p>
    <w:p w14:paraId="6A469C6B" w14:textId="77777777" w:rsidR="003D1A7F" w:rsidRPr="003D1A7F" w:rsidRDefault="003D1A7F" w:rsidP="00C2273F">
      <w:pPr>
        <w:widowControl w:val="0"/>
        <w:autoSpaceDE w:val="0"/>
        <w:autoSpaceDN w:val="0"/>
        <w:adjustRightInd w:val="0"/>
        <w:ind w:left="709" w:hanging="709"/>
        <w:rPr>
          <w:lang w:val="fr-FR"/>
        </w:rPr>
      </w:pPr>
      <w:r w:rsidRPr="003D1A7F">
        <w:rPr>
          <w:lang w:val="fr-FR"/>
        </w:rPr>
        <w:t xml:space="preserve">Bentaleb, I., C. Langlois, C. Martin, P. Iacumin, M. Carré, P.-O. Antoine, F. Duranthon, I. Moussa, J.-J. Jaeger, and N. Barrett. </w:t>
      </w:r>
      <w:r w:rsidRPr="003D1A7F">
        <w:t xml:space="preserve">2006. Rhinocerotid tooth enamel 18O/16O variability between 23 and 12 Ma in southwestern France. </w:t>
      </w:r>
      <w:r w:rsidRPr="003D1A7F">
        <w:rPr>
          <w:lang w:val="fr-FR"/>
        </w:rPr>
        <w:t>Comptes Rendus Geoscience 338:172–179.</w:t>
      </w:r>
    </w:p>
    <w:p w14:paraId="31EBA1AB" w14:textId="77777777" w:rsidR="003D1A7F" w:rsidRPr="003D1A7F" w:rsidRDefault="003D1A7F" w:rsidP="00C2273F">
      <w:pPr>
        <w:widowControl w:val="0"/>
        <w:autoSpaceDE w:val="0"/>
        <w:autoSpaceDN w:val="0"/>
        <w:adjustRightInd w:val="0"/>
        <w:ind w:left="709" w:hanging="709"/>
        <w:rPr>
          <w:lang w:val="fr-FR"/>
        </w:rPr>
      </w:pPr>
      <w:r w:rsidRPr="003D1A7F">
        <w:rPr>
          <w:lang w:val="fr-FR"/>
        </w:rPr>
        <w:t>Costeur, L., C. Guérin, and O. Maridet. 2012. Paléoécologie et paléoenvironnement du site miocène de Sansan; pp. 661–693 in S. Peigné and S. Sen (eds.), Mammifères de Sansan, Mémoires du Muséum national d’Histoire naturelle. vol. 203. Paris.</w:t>
      </w:r>
    </w:p>
    <w:p w14:paraId="37A5ED12" w14:textId="77777777" w:rsidR="003D1A7F" w:rsidRPr="003D1A7F" w:rsidRDefault="003D1A7F" w:rsidP="00C2273F">
      <w:pPr>
        <w:widowControl w:val="0"/>
        <w:autoSpaceDE w:val="0"/>
        <w:autoSpaceDN w:val="0"/>
        <w:adjustRightInd w:val="0"/>
        <w:ind w:left="709" w:hanging="709"/>
        <w:rPr>
          <w:lang w:val="fr-FR"/>
        </w:rPr>
      </w:pPr>
      <w:r w:rsidRPr="003D1A7F">
        <w:rPr>
          <w:lang w:val="fr-FR"/>
        </w:rPr>
        <w:t>Crouzel, F., F. Duranthon, and L. Ginsburg. 1988. Découverte d’un riche gisement à petits et grands mammifères d’âge Orléanien dans le département du Gers (France). Comptes Rendus de l’Académie Des Sciences. Série 2, Mécanique, Physique, Chimie, Sciences de l’univers, Sciences de La Terre 307:101–104.</w:t>
      </w:r>
    </w:p>
    <w:p w14:paraId="73849E1B" w14:textId="77777777" w:rsidR="003D1A7F" w:rsidRPr="003D1A7F" w:rsidRDefault="003D1A7F" w:rsidP="00C2273F">
      <w:pPr>
        <w:widowControl w:val="0"/>
        <w:autoSpaceDE w:val="0"/>
        <w:autoSpaceDN w:val="0"/>
        <w:adjustRightInd w:val="0"/>
        <w:ind w:left="709" w:hanging="709"/>
        <w:rPr>
          <w:lang w:val="fr-FR"/>
        </w:rPr>
      </w:pPr>
      <w:r w:rsidRPr="003D1A7F">
        <w:rPr>
          <w:lang w:val="fr-FR"/>
        </w:rPr>
        <w:t>Duranthon, F., P. O. Antoine, C. Bulot, and J. P. Capdeville. 1999. Le Miocène inférieur et moyen continental du bassin d’Aquitaine Livret-guide de l’excursion des Journées Crouzel (10 et 11 juillet 1999). Bulletin de La Société d’histoire Naturelle de Toulouse 135:79–91.</w:t>
      </w:r>
    </w:p>
    <w:p w14:paraId="41B27874" w14:textId="77777777" w:rsidR="003D1A7F" w:rsidRPr="003D1A7F" w:rsidRDefault="003D1A7F" w:rsidP="00C2273F">
      <w:pPr>
        <w:widowControl w:val="0"/>
        <w:autoSpaceDE w:val="0"/>
        <w:autoSpaceDN w:val="0"/>
        <w:adjustRightInd w:val="0"/>
        <w:ind w:left="709" w:hanging="709"/>
      </w:pPr>
      <w:r w:rsidRPr="003D1A7F">
        <w:rPr>
          <w:lang w:val="fr-FR"/>
        </w:rPr>
        <w:t xml:space="preserve">Fejfar, O., and M. Sabol. </w:t>
      </w:r>
      <w:r w:rsidRPr="003D1A7F">
        <w:t xml:space="preserve">2009. Middle Miocene </w:t>
      </w:r>
      <w:r w:rsidRPr="003D1A7F">
        <w:rPr>
          <w:i/>
          <w:iCs/>
        </w:rPr>
        <w:t>Plesiodimylus</w:t>
      </w:r>
      <w:r w:rsidRPr="003D1A7F">
        <w:t xml:space="preserve"> from the Devínska Nová Ves-Fissures site (western Slovakia). Bulletin of Geosciences 84:611–624.</w:t>
      </w:r>
    </w:p>
    <w:p w14:paraId="76C3E3B6" w14:textId="77777777" w:rsidR="003D1A7F" w:rsidRPr="003D1A7F" w:rsidRDefault="003D1A7F" w:rsidP="00C2273F">
      <w:pPr>
        <w:widowControl w:val="0"/>
        <w:autoSpaceDE w:val="0"/>
        <w:autoSpaceDN w:val="0"/>
        <w:adjustRightInd w:val="0"/>
        <w:ind w:left="709" w:hanging="709"/>
        <w:rPr>
          <w:lang w:val="fr-FR"/>
        </w:rPr>
      </w:pPr>
      <w:r w:rsidRPr="003D1A7F">
        <w:t xml:space="preserve">Ginsburg, L., C. de Muizon, and P. Tassy. </w:t>
      </w:r>
      <w:r w:rsidRPr="003D1A7F">
        <w:rPr>
          <w:lang w:val="fr-FR"/>
        </w:rPr>
        <w:t>1975. Découverte d’un important gisement à mastodontes dans le Miocène Moyen de Simorre (Gers). Comptes Rendus de l’Academie Des Sciences, Paris 280:1547–1549.</w:t>
      </w:r>
    </w:p>
    <w:p w14:paraId="5403BAB2" w14:textId="77777777" w:rsidR="003D1A7F" w:rsidRPr="003D1A7F" w:rsidRDefault="003D1A7F" w:rsidP="00C2273F">
      <w:pPr>
        <w:widowControl w:val="0"/>
        <w:autoSpaceDE w:val="0"/>
        <w:autoSpaceDN w:val="0"/>
        <w:adjustRightInd w:val="0"/>
        <w:ind w:left="709" w:hanging="709"/>
      </w:pPr>
      <w:r w:rsidRPr="003D1A7F">
        <w:rPr>
          <w:lang w:val="fr-FR"/>
        </w:rPr>
        <w:t xml:space="preserve">Göhlich, U. B., and O. Mandic. </w:t>
      </w:r>
      <w:r w:rsidRPr="003D1A7F">
        <w:t>2020. Introduction to the special issue “The drowning swamp of Gračanica (Bosnia-Herzegovina)—a diversity hotspot from the middle Miocene in the Bugojno Basin.” Palaeobiodiversity and Palaeoenvironments 100:281–293.</w:t>
      </w:r>
    </w:p>
    <w:p w14:paraId="2E1E28FD" w14:textId="77777777" w:rsidR="003D1A7F" w:rsidRPr="003D1A7F" w:rsidRDefault="003D1A7F" w:rsidP="00C2273F">
      <w:pPr>
        <w:widowControl w:val="0"/>
        <w:autoSpaceDE w:val="0"/>
        <w:autoSpaceDN w:val="0"/>
        <w:adjustRightInd w:val="0"/>
        <w:ind w:left="709" w:hanging="709"/>
        <w:rPr>
          <w:lang w:val="fr-FR"/>
        </w:rPr>
      </w:pPr>
      <w:r w:rsidRPr="003D1A7F">
        <w:t xml:space="preserve">Heissig, K. 2012. Les Rhinocerotidae (Perissodactyla) de Sansan; pp. 317–485 in S. Peigné and S. Sen (eds.), Mammifères de Sansan. vol. 203. </w:t>
      </w:r>
      <w:r w:rsidRPr="003D1A7F">
        <w:rPr>
          <w:lang w:val="fr-FR"/>
        </w:rPr>
        <w:t>Mémoires du Muséum national d’Histoire naturelle, Paris.</w:t>
      </w:r>
    </w:p>
    <w:p w14:paraId="56174215" w14:textId="77777777" w:rsidR="003D1A7F" w:rsidRPr="003D1A7F" w:rsidRDefault="003D1A7F" w:rsidP="00C2273F">
      <w:pPr>
        <w:widowControl w:val="0"/>
        <w:autoSpaceDE w:val="0"/>
        <w:autoSpaceDN w:val="0"/>
        <w:adjustRightInd w:val="0"/>
        <w:ind w:left="709" w:hanging="709"/>
      </w:pPr>
      <w:r w:rsidRPr="003D1A7F">
        <w:rPr>
          <w:lang w:val="fr-FR"/>
        </w:rPr>
        <w:t xml:space="preserve">Hullot, M., P.-O. Antoine, M. Ballatore, and G. Merceron. </w:t>
      </w:r>
      <w:r w:rsidRPr="003D1A7F">
        <w:t>2019. Dental microwear textures and dietary preferences of extant rhinoceroses (Perissodactyla, Mammalia). Mammal Research 64:397–409.</w:t>
      </w:r>
    </w:p>
    <w:p w14:paraId="554F071B" w14:textId="77777777" w:rsidR="003D1A7F" w:rsidRPr="003D1A7F" w:rsidRDefault="003D1A7F" w:rsidP="00C2273F">
      <w:pPr>
        <w:widowControl w:val="0"/>
        <w:autoSpaceDE w:val="0"/>
        <w:autoSpaceDN w:val="0"/>
        <w:adjustRightInd w:val="0"/>
        <w:ind w:left="709" w:hanging="709"/>
      </w:pPr>
      <w:r w:rsidRPr="003D1A7F">
        <w:t>Kovar-Eder, J., and G. Schweigert. 2018. Revision of the plant assemblage of Steinheim am Albuch (Baden-Württemberg, Germany, middle Miocene, reference locality of Mammal Neogene Zone MN 7). Bulletin of Geosciences 92.</w:t>
      </w:r>
    </w:p>
    <w:p w14:paraId="53D06ABA" w14:textId="77777777" w:rsidR="003D1A7F" w:rsidRPr="003D1A7F" w:rsidRDefault="003D1A7F" w:rsidP="00C2273F">
      <w:pPr>
        <w:widowControl w:val="0"/>
        <w:autoSpaceDE w:val="0"/>
        <w:autoSpaceDN w:val="0"/>
        <w:adjustRightInd w:val="0"/>
        <w:ind w:left="709" w:hanging="709"/>
        <w:rPr>
          <w:lang w:val="fr-FR"/>
        </w:rPr>
      </w:pPr>
      <w:r w:rsidRPr="003D1A7F">
        <w:t xml:space="preserve">Martin, C., I. Bentaleb, and P.-O. Antoine. 2011. Pakistan mammal tooth stable isotopes show paleoclimatic and paleoenvironmental changes since the early Oligocene. </w:t>
      </w:r>
      <w:r w:rsidRPr="003D1A7F">
        <w:rPr>
          <w:lang w:val="fr-FR"/>
        </w:rPr>
        <w:t>Palaeogeography Palaeoclimatology Palaeoecology 311:19–29.</w:t>
      </w:r>
    </w:p>
    <w:p w14:paraId="7D9B4C31" w14:textId="77777777" w:rsidR="003D1A7F" w:rsidRPr="003D1A7F" w:rsidRDefault="003D1A7F" w:rsidP="00C2273F">
      <w:pPr>
        <w:widowControl w:val="0"/>
        <w:autoSpaceDE w:val="0"/>
        <w:autoSpaceDN w:val="0"/>
        <w:adjustRightInd w:val="0"/>
        <w:ind w:left="709" w:hanging="709"/>
      </w:pPr>
      <w:r w:rsidRPr="003D1A7F">
        <w:rPr>
          <w:lang w:val="fr-FR"/>
        </w:rPr>
        <w:t xml:space="preserve">Métais, G., P.-O. Antoine, S. R. H. Baqri, J.-Y. Crochet, D. De Franceschi, L. Marivaux, and J.-L. Welcomme. </w:t>
      </w:r>
      <w:r w:rsidRPr="003D1A7F">
        <w:t>2009. Lithofacies, depositional environments, regional biostratigraphy and age of the Chitarwata Formation in the Bugti Hills, Balochistan, Pakistan. Journal of Asian Earth Sciences 34:154–167.</w:t>
      </w:r>
    </w:p>
    <w:p w14:paraId="49C6DFD9" w14:textId="77777777" w:rsidR="003D1A7F" w:rsidRPr="003D1A7F" w:rsidRDefault="003D1A7F" w:rsidP="00C2273F">
      <w:pPr>
        <w:widowControl w:val="0"/>
        <w:autoSpaceDE w:val="0"/>
        <w:autoSpaceDN w:val="0"/>
        <w:adjustRightInd w:val="0"/>
        <w:ind w:left="709" w:hanging="709"/>
        <w:rPr>
          <w:lang w:val="fr-FR"/>
        </w:rPr>
      </w:pPr>
      <w:r w:rsidRPr="003D1A7F">
        <w:t xml:space="preserve">Orliac, M. J., P.-O. Antoine, and F. Duranthon. 2006. The Suoidea (Mammalia, Artiodactyla), exclusive of Listriodontinae, from the early Miocene of Béon 1 (Montréal-du-Gers, SW France, MN4). </w:t>
      </w:r>
      <w:r w:rsidRPr="003D1A7F">
        <w:rPr>
          <w:lang w:val="fr-FR"/>
        </w:rPr>
        <w:t>Geodiversitas 28:685–718.</w:t>
      </w:r>
    </w:p>
    <w:p w14:paraId="6D865EF9" w14:textId="77777777" w:rsidR="003D1A7F" w:rsidRPr="003D1A7F" w:rsidRDefault="003D1A7F" w:rsidP="00C2273F">
      <w:pPr>
        <w:widowControl w:val="0"/>
        <w:autoSpaceDE w:val="0"/>
        <w:autoSpaceDN w:val="0"/>
        <w:adjustRightInd w:val="0"/>
        <w:ind w:left="709" w:hanging="709"/>
        <w:rPr>
          <w:lang w:val="fr-FR"/>
        </w:rPr>
      </w:pPr>
      <w:r w:rsidRPr="003D1A7F">
        <w:rPr>
          <w:lang w:val="fr-FR"/>
        </w:rPr>
        <w:t>Peigné, S., and S. Sen. 2012. Mammifères de Sansan, Mémoires du Muséum national d’Histoire naturelle. Muséum national d’Histoire naturelle, Paris, 709 pp.</w:t>
      </w:r>
    </w:p>
    <w:p w14:paraId="56F659D0" w14:textId="77777777" w:rsidR="003D1A7F" w:rsidRPr="003D1A7F" w:rsidRDefault="003D1A7F" w:rsidP="00C2273F">
      <w:pPr>
        <w:widowControl w:val="0"/>
        <w:autoSpaceDE w:val="0"/>
        <w:autoSpaceDN w:val="0"/>
        <w:adjustRightInd w:val="0"/>
        <w:ind w:left="709" w:hanging="709"/>
      </w:pPr>
      <w:r w:rsidRPr="003D1A7F">
        <w:rPr>
          <w:lang w:val="fr-FR"/>
        </w:rPr>
        <w:t xml:space="preserve">Rage, J.-C., and S. Bailón. </w:t>
      </w:r>
      <w:r w:rsidRPr="003D1A7F">
        <w:t>2005. Amphibians and squamate reptiles from the late early Miocene (MN 4) of Béon 1 (Montréal-du-Gers, southwestern France). Geodiversitas 27:413–441.</w:t>
      </w:r>
    </w:p>
    <w:p w14:paraId="43E05502" w14:textId="77777777" w:rsidR="003D1A7F" w:rsidRPr="003D1A7F" w:rsidRDefault="003D1A7F" w:rsidP="00C2273F">
      <w:pPr>
        <w:widowControl w:val="0"/>
        <w:autoSpaceDE w:val="0"/>
        <w:autoSpaceDN w:val="0"/>
        <w:adjustRightInd w:val="0"/>
        <w:ind w:left="709" w:hanging="709"/>
        <w:rPr>
          <w:lang w:val="fr-FR"/>
        </w:rPr>
      </w:pPr>
      <w:r w:rsidRPr="003D1A7F">
        <w:t xml:space="preserve">Sabol, M., and M. Kováč. 2006. Badenian palaeoenvironment, faunal succession and biostratigraphy: a case study from northern Vienna Basin, Devínska Nová Ves-Bonanza site (Western Carpathians, Slovakia). </w:t>
      </w:r>
      <w:r w:rsidRPr="003D1A7F">
        <w:rPr>
          <w:lang w:val="fr-FR"/>
        </w:rPr>
        <w:t>Beiträge Zur Paläontologie 30:415–425.</w:t>
      </w:r>
    </w:p>
    <w:p w14:paraId="1029FC68" w14:textId="77777777" w:rsidR="003D1A7F" w:rsidRPr="003D1A7F" w:rsidRDefault="003D1A7F" w:rsidP="00C2273F">
      <w:pPr>
        <w:widowControl w:val="0"/>
        <w:autoSpaceDE w:val="0"/>
        <w:autoSpaceDN w:val="0"/>
        <w:adjustRightInd w:val="0"/>
        <w:ind w:left="709" w:hanging="709"/>
      </w:pPr>
      <w:r w:rsidRPr="003D1A7F">
        <w:rPr>
          <w:lang w:val="fr-FR"/>
        </w:rPr>
        <w:lastRenderedPageBreak/>
        <w:t xml:space="preserve">Tassy, P. 1977. Découverte de </w:t>
      </w:r>
      <w:r w:rsidRPr="003D1A7F">
        <w:rPr>
          <w:i/>
          <w:iCs/>
          <w:lang w:val="fr-FR"/>
        </w:rPr>
        <w:t>Zygolophodon turicensis</w:t>
      </w:r>
      <w:r w:rsidRPr="003D1A7F">
        <w:rPr>
          <w:lang w:val="fr-FR"/>
        </w:rPr>
        <w:t xml:space="preserve"> (Schinz) (Proboscidea, Mammalia) au lieu-dit Malartic à Simorre, Gers (Vindobonien moyen); implications paléoécologiques et biostratigraphiques. </w:t>
      </w:r>
      <w:r w:rsidRPr="003D1A7F">
        <w:t>Geobios 10:655–669.</w:t>
      </w:r>
    </w:p>
    <w:p w14:paraId="35C4CA9E" w14:textId="77777777" w:rsidR="003D1A7F" w:rsidRPr="003D1A7F" w:rsidRDefault="003D1A7F" w:rsidP="00C2273F">
      <w:pPr>
        <w:widowControl w:val="0"/>
        <w:autoSpaceDE w:val="0"/>
        <w:autoSpaceDN w:val="0"/>
        <w:adjustRightInd w:val="0"/>
        <w:ind w:left="709" w:hanging="709"/>
      </w:pPr>
      <w:r w:rsidRPr="003D1A7F">
        <w:t>Tütken, T., T. W. Vennemann, H. Janz, and E. P. J. Heizmann. 2006. Palaeoenvironment and palaeoclimate of the Middle Miocene lake in the Steinheim basin, SW Germany: A reconstruction from C, O, and Sr isotopes of fossil remains. Palaeogeography, Palaeoclimatology, Palaeoecology 241:457–491.</w:t>
      </w:r>
    </w:p>
    <w:p w14:paraId="599DE903" w14:textId="77777777" w:rsidR="003D1A7F" w:rsidRPr="003D1A7F" w:rsidRDefault="003D1A7F" w:rsidP="00C2273F">
      <w:pPr>
        <w:widowControl w:val="0"/>
        <w:autoSpaceDE w:val="0"/>
        <w:autoSpaceDN w:val="0"/>
        <w:adjustRightInd w:val="0"/>
        <w:ind w:left="709" w:hanging="709"/>
        <w:rPr>
          <w:lang w:val="fr-FR"/>
        </w:rPr>
      </w:pPr>
      <w:r w:rsidRPr="003D1A7F">
        <w:t xml:space="preserve">Welcomme, J.-L., P.-O. Antoine, F. Duranthon, P. Mein, and L. Ginsburg. </w:t>
      </w:r>
      <w:r w:rsidRPr="003D1A7F">
        <w:rPr>
          <w:lang w:val="fr-FR"/>
        </w:rPr>
        <w:t>1997. Nouvelles découvertes de Vertébrés miocènes dans le synclinal de Dera Bugti (Balouchistan, Pakistan). Comptes Rendus de l’Académie Des Sciences-Series IIA-Earth and Planetary Science 325:531–536.</w:t>
      </w:r>
    </w:p>
    <w:p w14:paraId="1A00FB39" w14:textId="77777777" w:rsidR="003D1A7F" w:rsidRPr="003D1A7F" w:rsidRDefault="003D1A7F" w:rsidP="00C2273F">
      <w:pPr>
        <w:widowControl w:val="0"/>
        <w:autoSpaceDE w:val="0"/>
        <w:autoSpaceDN w:val="0"/>
        <w:adjustRightInd w:val="0"/>
        <w:ind w:left="709" w:hanging="709"/>
      </w:pPr>
      <w:r w:rsidRPr="003D1A7F">
        <w:rPr>
          <w:lang w:val="fr-FR"/>
        </w:rPr>
        <w:t xml:space="preserve">Xafis, A., J. Saarinen, K. Bastl, D. Nagel, and F. Grímsson. </w:t>
      </w:r>
      <w:r w:rsidRPr="003D1A7F">
        <w:t>2020. Palaeodietary traits of large mammals from the middle Miocene of Gračanica (Bugojno Basin, Bosnia-Herzegovina). Palaeobiodiversity and Palaeoenvironments 100:457–477.</w:t>
      </w:r>
    </w:p>
    <w:p w14:paraId="141CEB9C" w14:textId="03DC8130" w:rsidR="007F7068" w:rsidRPr="007F7068" w:rsidRDefault="007F7068" w:rsidP="00C2273F">
      <w:pPr>
        <w:ind w:left="709" w:hanging="709"/>
        <w:jc w:val="both"/>
      </w:pPr>
      <w:r>
        <w:fldChar w:fldCharType="end"/>
      </w:r>
    </w:p>
    <w:sectPr w:rsidR="007F7068" w:rsidRPr="007F7068" w:rsidSect="00847E80">
      <w:pgSz w:w="11900" w:h="1684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112"/>
    <w:rsid w:val="00026374"/>
    <w:rsid w:val="0008638D"/>
    <w:rsid w:val="00280911"/>
    <w:rsid w:val="00353F1A"/>
    <w:rsid w:val="00396EE7"/>
    <w:rsid w:val="003D1A7F"/>
    <w:rsid w:val="003F60E3"/>
    <w:rsid w:val="004E7F8E"/>
    <w:rsid w:val="00587539"/>
    <w:rsid w:val="005B7976"/>
    <w:rsid w:val="007F7068"/>
    <w:rsid w:val="00847E80"/>
    <w:rsid w:val="00962040"/>
    <w:rsid w:val="00963037"/>
    <w:rsid w:val="00C2273F"/>
    <w:rsid w:val="00DB1487"/>
    <w:rsid w:val="00F31112"/>
    <w:rsid w:val="00F82F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D0F7B89"/>
  <w15:chartTrackingRefBased/>
  <w15:docId w15:val="{FC6220FA-1051-E34D-AA13-19BC8FA88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112"/>
    <w:rPr>
      <w:rFonts w:ascii="Arial" w:hAnsi="Arial" w:cs="Arial"/>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026374"/>
    <w:pPr>
      <w:spacing w:after="200"/>
    </w:pPr>
    <w:rPr>
      <w:i/>
      <w:iCs/>
      <w:color w:val="44546A" w:themeColor="text2"/>
      <w:sz w:val="18"/>
      <w:szCs w:val="18"/>
    </w:rPr>
  </w:style>
  <w:style w:type="paragraph" w:customStyle="1" w:styleId="Bibliographie1">
    <w:name w:val="Bibliographie1"/>
    <w:basedOn w:val="Normal"/>
    <w:link w:val="BibliographyCar"/>
    <w:rsid w:val="007F7068"/>
    <w:pPr>
      <w:ind w:left="720" w:hanging="720"/>
    </w:pPr>
  </w:style>
  <w:style w:type="character" w:customStyle="1" w:styleId="BibliographyCar">
    <w:name w:val="Bibliography Car"/>
    <w:basedOn w:val="Policepardfaut"/>
    <w:link w:val="Bibliographie1"/>
    <w:rsid w:val="007F7068"/>
    <w:rPr>
      <w:rFonts w:ascii="Arial" w:hAnsi="Arial" w:cs="Arial"/>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12145</Words>
  <Characters>66800</Characters>
  <Application>Microsoft Office Word</Application>
  <DocSecurity>0</DocSecurity>
  <Lines>556</Lines>
  <Paragraphs>1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hullot@etu.umontpellier.fr</dc:creator>
  <cp:keywords/>
  <dc:description/>
  <cp:lastModifiedBy>manon.hullot@etu.umontpellier.fr</cp:lastModifiedBy>
  <cp:revision>10</cp:revision>
  <dcterms:created xsi:type="dcterms:W3CDTF">2022-03-10T14:31:00Z</dcterms:created>
  <dcterms:modified xsi:type="dcterms:W3CDTF">2022-08-0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R2asRlHv"/&gt;&lt;style id="http://www.zotero.org/styles/journal-of-vertebrate-paleont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